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057A3" w14:textId="535213F7" w:rsidR="00B649D0" w:rsidRPr="008D3D09" w:rsidRDefault="007D1317" w:rsidP="008A2CC3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8D3D09">
        <w:rPr>
          <w:rFonts w:ascii="Times New Roman" w:hAnsi="Times New Roman"/>
          <w:b/>
          <w:sz w:val="24"/>
          <w:szCs w:val="24"/>
        </w:rPr>
        <w:t xml:space="preserve">Supplementary Table 1. </w:t>
      </w:r>
      <w:proofErr w:type="spellStart"/>
      <w:r w:rsidRPr="008D3D09">
        <w:rPr>
          <w:rFonts w:ascii="Times New Roman" w:hAnsi="Times New Roman"/>
          <w:b/>
          <w:sz w:val="24"/>
          <w:szCs w:val="24"/>
        </w:rPr>
        <w:t>Tylosin</w:t>
      </w:r>
      <w:proofErr w:type="spellEnd"/>
      <w:r w:rsidRPr="008D3D09">
        <w:rPr>
          <w:rFonts w:ascii="Times New Roman" w:hAnsi="Times New Roman"/>
          <w:b/>
          <w:sz w:val="24"/>
          <w:szCs w:val="24"/>
        </w:rPr>
        <w:t xml:space="preserve"> </w:t>
      </w:r>
      <w:r w:rsidR="00DC4B32" w:rsidRPr="008D3D09">
        <w:rPr>
          <w:rFonts w:ascii="Times New Roman" w:hAnsi="Times New Roman"/>
          <w:b/>
          <w:sz w:val="24"/>
          <w:szCs w:val="24"/>
        </w:rPr>
        <w:t>microbiological ADI</w:t>
      </w:r>
      <w:r w:rsidRPr="008D3D09">
        <w:rPr>
          <w:rFonts w:ascii="Times New Roman" w:hAnsi="Times New Roman"/>
          <w:b/>
          <w:sz w:val="24"/>
          <w:szCs w:val="24"/>
        </w:rPr>
        <w:t xml:space="preserve"> </w:t>
      </w:r>
      <w:r w:rsidR="00097103" w:rsidRPr="008D3D09">
        <w:rPr>
          <w:rFonts w:ascii="Times New Roman" w:hAnsi="Times New Roman"/>
          <w:b/>
          <w:sz w:val="24"/>
          <w:szCs w:val="24"/>
        </w:rPr>
        <w:t xml:space="preserve">reported by </w:t>
      </w:r>
      <w:r w:rsidRPr="008D3D09">
        <w:rPr>
          <w:rFonts w:ascii="Times New Roman" w:hAnsi="Times New Roman"/>
          <w:b/>
          <w:sz w:val="24"/>
          <w:szCs w:val="24"/>
        </w:rPr>
        <w:t>international organization</w:t>
      </w:r>
      <w:r w:rsidR="00097103" w:rsidRPr="008D3D09">
        <w:rPr>
          <w:rFonts w:ascii="Times New Roman" w:hAnsi="Times New Roman"/>
          <w:b/>
          <w:sz w:val="24"/>
          <w:szCs w:val="24"/>
        </w:rPr>
        <w:t>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3120"/>
        <w:gridCol w:w="2126"/>
        <w:gridCol w:w="1844"/>
        <w:gridCol w:w="992"/>
        <w:gridCol w:w="2408"/>
        <w:gridCol w:w="1507"/>
      </w:tblGrid>
      <w:tr w:rsidR="00C66D4F" w:rsidRPr="008D3D09" w14:paraId="113D7145" w14:textId="3F059642" w:rsidTr="00FD76DE">
        <w:trPr>
          <w:trHeight w:val="624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</w:tcPr>
          <w:p w14:paraId="548EF2E9" w14:textId="0ED4DDC0" w:rsidR="005776B5" w:rsidRPr="008D3D09" w:rsidRDefault="007D1317" w:rsidP="00B649D0">
            <w:pPr>
              <w:widowControl/>
              <w:wordWrap/>
              <w:autoSpaceDE/>
              <w:adjustRightInd w:val="0"/>
              <w:snapToGrid w:val="0"/>
              <w:jc w:val="center"/>
              <w:rPr>
                <w:rFonts w:ascii="Times New Roman" w:eastAsiaTheme="minorEastAsia" w:hAnsi="Times New Roman"/>
                <w:b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b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Regulatory </w:t>
            </w:r>
            <w:r w:rsidR="00756660">
              <w:rPr>
                <w:rFonts w:ascii="Times New Roman" w:eastAsiaTheme="minorEastAsia" w:hAnsi="Times New Roman"/>
                <w:b/>
                <w:snapToGrid w:val="0"/>
                <w:color w:val="000000"/>
                <w:kern w:val="0"/>
                <w:sz w:val="24"/>
                <w:szCs w:val="24"/>
                <w:lang w:bidi="en-US"/>
              </w:rPr>
              <w:t>agency</w:t>
            </w:r>
          </w:p>
        </w:tc>
        <w:tc>
          <w:tcPr>
            <w:tcW w:w="1139" w:type="pct"/>
            <w:vAlign w:val="center"/>
          </w:tcPr>
          <w:p w14:paraId="41BBB164" w14:textId="7B09B866" w:rsidR="005776B5" w:rsidRPr="008D3D09" w:rsidRDefault="007D1317" w:rsidP="00B649D0">
            <w:pPr>
              <w:widowControl/>
              <w:wordWrap/>
              <w:autoSpaceDE/>
              <w:adjustRightInd w:val="0"/>
              <w:snapToGrid w:val="0"/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tudy/subjects</w:t>
            </w:r>
          </w:p>
        </w:tc>
        <w:tc>
          <w:tcPr>
            <w:tcW w:w="776" w:type="pct"/>
            <w:vAlign w:val="center"/>
          </w:tcPr>
          <w:p w14:paraId="710ABAC6" w14:textId="4030ADFB" w:rsidR="005776B5" w:rsidRPr="008D3D09" w:rsidRDefault="007D1317" w:rsidP="00B649D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oint of departure (</w:t>
            </w:r>
            <w:proofErr w:type="spellStart"/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Ccalc</w:t>
            </w:r>
            <w:proofErr w:type="spellEnd"/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3" w:type="pct"/>
            <w:vAlign w:val="center"/>
          </w:tcPr>
          <w:p w14:paraId="28B55733" w14:textId="02FE4202" w:rsidR="005776B5" w:rsidRPr="008D3D09" w:rsidRDefault="007D1317" w:rsidP="00B649D0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ass of colon content</w:t>
            </w:r>
            <w:r w:rsidR="00FB0227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or daily fecal bolus</w:t>
            </w:r>
          </w:p>
        </w:tc>
        <w:tc>
          <w:tcPr>
            <w:tcW w:w="362" w:type="pct"/>
            <w:vAlign w:val="center"/>
          </w:tcPr>
          <w:p w14:paraId="3133F124" w14:textId="7AD2D22A" w:rsidR="005776B5" w:rsidRPr="008D3D09" w:rsidRDefault="007D1317" w:rsidP="005776B5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A</w:t>
            </w:r>
            <w:r w:rsidR="00FB0227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*</w:t>
            </w:r>
          </w:p>
        </w:tc>
        <w:tc>
          <w:tcPr>
            <w:tcW w:w="879" w:type="pct"/>
            <w:vAlign w:val="center"/>
          </w:tcPr>
          <w:p w14:paraId="0B09C7AA" w14:textId="00EE8AB9" w:rsidR="005776B5" w:rsidRPr="008D3D09" w:rsidRDefault="007D1317" w:rsidP="00B649D0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crobiological ADI</w:t>
            </w:r>
          </w:p>
        </w:tc>
        <w:tc>
          <w:tcPr>
            <w:tcW w:w="550" w:type="pct"/>
            <w:vAlign w:val="center"/>
          </w:tcPr>
          <w:p w14:paraId="54622D34" w14:textId="174BBB43" w:rsidR="005776B5" w:rsidRPr="008D3D09" w:rsidRDefault="007D1317" w:rsidP="00B95FA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C66D4F" w:rsidRPr="008D3D09" w14:paraId="690A51EA" w14:textId="556D0BD1" w:rsidTr="00FD76DE">
        <w:trPr>
          <w:trHeight w:val="828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  <w:hideMark/>
          </w:tcPr>
          <w:p w14:paraId="7D2F137E" w14:textId="50B81213" w:rsidR="005776B5" w:rsidRPr="008D3D09" w:rsidRDefault="007D1317" w:rsidP="005776B5">
            <w:pPr>
              <w:widowControl/>
              <w:wordWrap/>
              <w:autoSpaceDE/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JECFA</w:t>
            </w:r>
          </w:p>
        </w:tc>
        <w:tc>
          <w:tcPr>
            <w:tcW w:w="1139" w:type="pct"/>
            <w:vAlign w:val="center"/>
          </w:tcPr>
          <w:p w14:paraId="39630953" w14:textId="77777777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n vitro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icrobiological study</w:t>
            </w:r>
          </w:p>
          <w:p w14:paraId="7B933784" w14:textId="0A666696" w:rsidR="005776B5" w:rsidRPr="008D3D09" w:rsidRDefault="00097103" w:rsidP="005776B5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ith </w:t>
            </w:r>
            <w:r w:rsidR="007D1317"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human g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u</w:t>
            </w:r>
            <w:r w:rsidR="007D1317"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t flora</w:t>
            </w:r>
          </w:p>
        </w:tc>
        <w:tc>
          <w:tcPr>
            <w:tcW w:w="776" w:type="pct"/>
            <w:vAlign w:val="center"/>
          </w:tcPr>
          <w:p w14:paraId="0BFCACC3" w14:textId="157A33E1" w:rsidR="00227C23" w:rsidRDefault="007D1317" w:rsidP="005776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.698 </w:t>
            </w:r>
            <w:proofErr w:type="spellStart"/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mL</w:t>
            </w:r>
          </w:p>
          <w:p w14:paraId="59C5C627" w14:textId="62665CA2" w:rsidR="005776B5" w:rsidRPr="008D3D09" w:rsidRDefault="007D1317" w:rsidP="005776B5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MIC</w:t>
            </w: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90</w:t>
            </w: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3" w:type="pct"/>
            <w:vAlign w:val="center"/>
          </w:tcPr>
          <w:p w14:paraId="0E5F270A" w14:textId="774D13A9" w:rsidR="005776B5" w:rsidRPr="008D3D09" w:rsidRDefault="007D1317" w:rsidP="005776B5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20 g</w:t>
            </w:r>
          </w:p>
        </w:tc>
        <w:tc>
          <w:tcPr>
            <w:tcW w:w="362" w:type="pct"/>
            <w:vAlign w:val="center"/>
          </w:tcPr>
          <w:p w14:paraId="6E1EBA89" w14:textId="3E019975" w:rsidR="005776B5" w:rsidRPr="008D3D09" w:rsidRDefault="007D1317" w:rsidP="005776B5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224</w:t>
            </w:r>
          </w:p>
        </w:tc>
        <w:tc>
          <w:tcPr>
            <w:tcW w:w="879" w:type="pct"/>
            <w:vAlign w:val="center"/>
          </w:tcPr>
          <w:p w14:paraId="120BC828" w14:textId="01670E68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</w:t>
            </w:r>
            <w:r w:rsidR="00097103"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–</w:t>
            </w:r>
            <w:r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FB0227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 w:rsidR="00FB0227"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/kg </w:t>
            </w:r>
            <w:proofErr w:type="spellStart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550" w:type="pct"/>
            <w:vAlign w:val="center"/>
          </w:tcPr>
          <w:p w14:paraId="32171B2A" w14:textId="46653051" w:rsidR="00C66D4F" w:rsidRPr="00FD76DE" w:rsidRDefault="00C66D4F" w:rsidP="005776B5">
            <w:pPr>
              <w:jc w:val="center"/>
              <w:rPr>
                <w:rFonts w:ascii="Times New Roman" w:hAnsi="Times New Roman"/>
                <w:color w:val="000000" w:themeColor="text1"/>
                <w:spacing w:val="-20"/>
                <w:sz w:val="24"/>
                <w:szCs w:val="24"/>
              </w:rPr>
            </w:pPr>
            <w:r w:rsidRPr="00FD76DE">
              <w:rPr>
                <w:rFonts w:ascii="Times New Roman" w:hAnsi="Times New Roman"/>
                <w:color w:val="000000" w:themeColor="text1"/>
                <w:spacing w:val="-20"/>
                <w:sz w:val="24"/>
                <w:szCs w:val="24"/>
              </w:rPr>
              <w:t xml:space="preserve">IPCS &amp; </w:t>
            </w:r>
            <w:r w:rsidR="00FB0227" w:rsidRPr="00FD76DE">
              <w:rPr>
                <w:rFonts w:ascii="Times New Roman" w:hAnsi="Times New Roman"/>
                <w:color w:val="000000" w:themeColor="text1"/>
                <w:spacing w:val="-20"/>
                <w:sz w:val="24"/>
                <w:szCs w:val="24"/>
              </w:rPr>
              <w:t>JECFA</w:t>
            </w:r>
            <w:r w:rsidR="007D1317" w:rsidRPr="00FD76DE">
              <w:rPr>
                <w:rFonts w:ascii="Times New Roman" w:hAnsi="Times New Roman"/>
                <w:color w:val="000000" w:themeColor="text1"/>
                <w:spacing w:val="-20"/>
                <w:sz w:val="24"/>
                <w:szCs w:val="24"/>
              </w:rPr>
              <w:t>, 200</w:t>
            </w:r>
            <w:r w:rsidR="00FB0227" w:rsidRPr="00FD76DE">
              <w:rPr>
                <w:rFonts w:ascii="Times New Roman" w:hAnsi="Times New Roman"/>
                <w:color w:val="000000" w:themeColor="text1"/>
                <w:spacing w:val="-20"/>
                <w:sz w:val="24"/>
                <w:szCs w:val="24"/>
              </w:rPr>
              <w:t>9</w:t>
            </w:r>
          </w:p>
          <w:p w14:paraId="536B284B" w14:textId="32FB6B2B" w:rsidR="005776B5" w:rsidRPr="008D3D09" w:rsidRDefault="00C66D4F" w:rsidP="005776B5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3]</w:t>
            </w:r>
          </w:p>
        </w:tc>
      </w:tr>
      <w:tr w:rsidR="00C66D4F" w:rsidRPr="008D3D09" w14:paraId="5D26B7BD" w14:textId="50F59724" w:rsidTr="00FD76DE">
        <w:trPr>
          <w:trHeight w:val="828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  <w:hideMark/>
          </w:tcPr>
          <w:p w14:paraId="4BF55E5D" w14:textId="4CADF302" w:rsidR="005776B5" w:rsidRPr="008D3D09" w:rsidRDefault="007D1317" w:rsidP="005776B5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/>
                <w:sz w:val="24"/>
                <w:szCs w:val="24"/>
              </w:rPr>
              <w:t>FSCJ</w:t>
            </w:r>
          </w:p>
        </w:tc>
        <w:tc>
          <w:tcPr>
            <w:tcW w:w="1139" w:type="pct"/>
            <w:vAlign w:val="center"/>
          </w:tcPr>
          <w:p w14:paraId="14BF990E" w14:textId="77777777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n vitro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icrobiological study</w:t>
            </w:r>
          </w:p>
          <w:p w14:paraId="1C5CCFF0" w14:textId="46F0F653" w:rsidR="005776B5" w:rsidRPr="008D3D09" w:rsidRDefault="00097103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ith </w:t>
            </w:r>
            <w:r w:rsidR="007D1317"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human g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u</w:t>
            </w:r>
            <w:r w:rsidR="007D1317"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t flora</w:t>
            </w:r>
          </w:p>
        </w:tc>
        <w:tc>
          <w:tcPr>
            <w:tcW w:w="776" w:type="pct"/>
            <w:vAlign w:val="center"/>
          </w:tcPr>
          <w:p w14:paraId="2FA1F797" w14:textId="3F9AEC8C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.308 </w:t>
            </w:r>
            <w:proofErr w:type="spellStart"/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mL (MIC</w:t>
            </w: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3" w:type="pct"/>
            <w:vAlign w:val="center"/>
          </w:tcPr>
          <w:p w14:paraId="65950B1A" w14:textId="52300AC7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20 g</w:t>
            </w:r>
          </w:p>
        </w:tc>
        <w:tc>
          <w:tcPr>
            <w:tcW w:w="362" w:type="pct"/>
            <w:vAlign w:val="center"/>
          </w:tcPr>
          <w:p w14:paraId="581F0258" w14:textId="5E68FC23" w:rsidR="005776B5" w:rsidRPr="008D3D09" w:rsidRDefault="007D1317" w:rsidP="005776B5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224</w:t>
            </w:r>
          </w:p>
        </w:tc>
        <w:tc>
          <w:tcPr>
            <w:tcW w:w="879" w:type="pct"/>
            <w:vAlign w:val="center"/>
          </w:tcPr>
          <w:p w14:paraId="1F320641" w14:textId="2526B854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</w:t>
            </w:r>
            <w:r w:rsidR="00097103"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–</w:t>
            </w:r>
            <w:r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kg </w:t>
            </w:r>
            <w:proofErr w:type="spellStart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550" w:type="pct"/>
            <w:vAlign w:val="center"/>
          </w:tcPr>
          <w:p w14:paraId="78B42E5F" w14:textId="60958B0F" w:rsidR="00C66D4F" w:rsidRPr="008D3D09" w:rsidRDefault="007D1317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SCJ, 2019</w:t>
            </w:r>
            <w:r w:rsidR="00C66D4F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</w:t>
            </w:r>
            <w:r w:rsidR="00C66D4F">
              <w:rPr>
                <w:rFonts w:ascii="Times New Roman" w:eastAsiaTheme="minorEastAsia" w:hAnsi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[</w:t>
            </w:r>
            <w:r w:rsidR="00C66D4F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]</w:t>
            </w:r>
          </w:p>
        </w:tc>
      </w:tr>
      <w:tr w:rsidR="00C66D4F" w:rsidRPr="008D3D09" w14:paraId="454061C2" w14:textId="3363DABD" w:rsidTr="00FD76DE">
        <w:trPr>
          <w:trHeight w:val="828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</w:tcPr>
          <w:p w14:paraId="3163BC7B" w14:textId="463AC037" w:rsidR="005776B5" w:rsidRPr="008D3D09" w:rsidRDefault="007D1317" w:rsidP="005776B5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MA</w:t>
            </w:r>
          </w:p>
        </w:tc>
        <w:tc>
          <w:tcPr>
            <w:tcW w:w="1139" w:type="pct"/>
            <w:vAlign w:val="center"/>
          </w:tcPr>
          <w:p w14:paraId="09FD42A8" w14:textId="77777777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n vitro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icrobiological study</w:t>
            </w:r>
          </w:p>
          <w:p w14:paraId="05F87454" w14:textId="3FAD2578" w:rsidR="005776B5" w:rsidRPr="008D3D09" w:rsidRDefault="00097103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ith </w:t>
            </w:r>
            <w:r w:rsidR="007D1317"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human g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u</w:t>
            </w:r>
            <w:r w:rsidR="007D1317"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t flora</w:t>
            </w:r>
          </w:p>
        </w:tc>
        <w:tc>
          <w:tcPr>
            <w:tcW w:w="776" w:type="pct"/>
            <w:vAlign w:val="center"/>
          </w:tcPr>
          <w:p w14:paraId="27935E7C" w14:textId="194C4A2E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.606 </w:t>
            </w:r>
            <w:proofErr w:type="spellStart"/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mL (geomean MIC</w:t>
            </w: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3" w:type="pct"/>
            <w:vAlign w:val="center"/>
          </w:tcPr>
          <w:p w14:paraId="2012959D" w14:textId="7501D368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50 mL</w:t>
            </w:r>
          </w:p>
        </w:tc>
        <w:tc>
          <w:tcPr>
            <w:tcW w:w="362" w:type="pct"/>
            <w:vAlign w:val="center"/>
          </w:tcPr>
          <w:p w14:paraId="647EC5B9" w14:textId="7C9DB45C" w:rsidR="005776B5" w:rsidRPr="008D3D09" w:rsidRDefault="007D1317" w:rsidP="005776B5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5</w:t>
            </w:r>
          </w:p>
        </w:tc>
        <w:tc>
          <w:tcPr>
            <w:tcW w:w="879" w:type="pct"/>
            <w:vAlign w:val="center"/>
          </w:tcPr>
          <w:p w14:paraId="5A4286F6" w14:textId="70833FC3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</w:t>
            </w:r>
            <w:r w:rsidR="00097103"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–</w:t>
            </w:r>
            <w:r w:rsidRPr="008D3D09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</w:t>
            </w: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kg </w:t>
            </w:r>
            <w:proofErr w:type="spellStart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550" w:type="pct"/>
            <w:vAlign w:val="center"/>
          </w:tcPr>
          <w:p w14:paraId="18CB519D" w14:textId="42E6A32F" w:rsidR="00C66D4F" w:rsidRPr="008D3D09" w:rsidRDefault="007D1317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MEA, 1997</w:t>
            </w:r>
            <w:r w:rsidR="00C66D4F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[5]</w:t>
            </w:r>
          </w:p>
        </w:tc>
      </w:tr>
      <w:tr w:rsidR="00C66D4F" w:rsidRPr="008D3D09" w14:paraId="30435635" w14:textId="4B06BC6A" w:rsidTr="00FD76DE">
        <w:trPr>
          <w:trHeight w:val="828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</w:tcPr>
          <w:p w14:paraId="1EBE8251" w14:textId="7AB519A4" w:rsidR="005776B5" w:rsidRPr="008D3D09" w:rsidRDefault="007D1317" w:rsidP="005776B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PVMA</w:t>
            </w:r>
          </w:p>
        </w:tc>
        <w:tc>
          <w:tcPr>
            <w:tcW w:w="1139" w:type="pct"/>
            <w:vAlign w:val="center"/>
          </w:tcPr>
          <w:p w14:paraId="0D9A2FC6" w14:textId="4759D5FE" w:rsidR="005776B5" w:rsidRPr="008D3D09" w:rsidRDefault="007D1317" w:rsidP="005776B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6" w:type="pct"/>
            <w:vAlign w:val="center"/>
          </w:tcPr>
          <w:p w14:paraId="6F278A4E" w14:textId="5C7351C8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73" w:type="pct"/>
            <w:vAlign w:val="center"/>
          </w:tcPr>
          <w:p w14:paraId="089A1BBB" w14:textId="6C09BC2F" w:rsidR="005776B5" w:rsidRPr="008D3D09" w:rsidRDefault="007D1317" w:rsidP="005776B5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2" w:type="pct"/>
            <w:vAlign w:val="center"/>
          </w:tcPr>
          <w:p w14:paraId="79DC836A" w14:textId="491D31F8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pct"/>
            <w:vAlign w:val="center"/>
          </w:tcPr>
          <w:p w14:paraId="1B268830" w14:textId="6E742C83" w:rsidR="005776B5" w:rsidRPr="008D3D09" w:rsidRDefault="007D1317" w:rsidP="005776B5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allocated</w:t>
            </w:r>
          </w:p>
        </w:tc>
        <w:tc>
          <w:tcPr>
            <w:tcW w:w="550" w:type="pct"/>
            <w:vAlign w:val="center"/>
          </w:tcPr>
          <w:p w14:paraId="5C771A2E" w14:textId="76320D81" w:rsidR="00C66D4F" w:rsidRPr="008D3D09" w:rsidRDefault="00FB022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B02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VMA, 202</w:t>
            </w:r>
            <w:r w:rsidR="007566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66D4F" w:rsidRPr="008D3D09" w14:paraId="4E79344F" w14:textId="60343139" w:rsidTr="00FD76DE">
        <w:trPr>
          <w:trHeight w:val="828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</w:tcPr>
          <w:p w14:paraId="51F339E0" w14:textId="0AD1F860" w:rsidR="005776B5" w:rsidRPr="008D3D09" w:rsidRDefault="007D1317" w:rsidP="005776B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DA</w:t>
            </w:r>
          </w:p>
        </w:tc>
        <w:tc>
          <w:tcPr>
            <w:tcW w:w="1139" w:type="pct"/>
            <w:vAlign w:val="center"/>
          </w:tcPr>
          <w:p w14:paraId="67769F57" w14:textId="05C929E3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76" w:type="pct"/>
            <w:vAlign w:val="center"/>
          </w:tcPr>
          <w:p w14:paraId="4CCBAD56" w14:textId="1158A842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73" w:type="pct"/>
            <w:vAlign w:val="center"/>
          </w:tcPr>
          <w:p w14:paraId="7E1DE627" w14:textId="768CC3BB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2" w:type="pct"/>
            <w:vAlign w:val="center"/>
          </w:tcPr>
          <w:p w14:paraId="753196B1" w14:textId="0012DD60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pct"/>
            <w:vAlign w:val="center"/>
          </w:tcPr>
          <w:p w14:paraId="7B001D83" w14:textId="1BAA7405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allocated</w:t>
            </w:r>
          </w:p>
        </w:tc>
        <w:tc>
          <w:tcPr>
            <w:tcW w:w="550" w:type="pct"/>
            <w:vAlign w:val="center"/>
          </w:tcPr>
          <w:p w14:paraId="4D5141BB" w14:textId="4EAB1B11" w:rsidR="005776B5" w:rsidRPr="008D3D09" w:rsidRDefault="007D1317" w:rsidP="005776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1 CFR 556.746</w:t>
            </w:r>
          </w:p>
        </w:tc>
      </w:tr>
    </w:tbl>
    <w:p w14:paraId="4DCCAF0F" w14:textId="4318050F" w:rsidR="00883DE8" w:rsidRDefault="007D1317" w:rsidP="008A2CC3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 w:rsidRPr="008D3D09">
        <w:rPr>
          <w:rFonts w:ascii="Times New Roman" w:hAnsi="Times New Roman"/>
          <w:sz w:val="24"/>
          <w:szCs w:val="24"/>
        </w:rPr>
        <w:t xml:space="preserve">* Fraction of </w:t>
      </w:r>
      <w:r w:rsidR="00C03383" w:rsidRPr="008D3D09">
        <w:rPr>
          <w:rFonts w:ascii="Times New Roman" w:hAnsi="Times New Roman"/>
          <w:sz w:val="24"/>
          <w:szCs w:val="24"/>
        </w:rPr>
        <w:t xml:space="preserve">the </w:t>
      </w:r>
      <w:r w:rsidRPr="008D3D09">
        <w:rPr>
          <w:rFonts w:ascii="Times New Roman" w:hAnsi="Times New Roman"/>
          <w:sz w:val="24"/>
          <w:szCs w:val="24"/>
        </w:rPr>
        <w:t xml:space="preserve">oral dose available to </w:t>
      </w:r>
      <w:r w:rsidR="00C03383" w:rsidRPr="008D3D09">
        <w:rPr>
          <w:rFonts w:ascii="Times New Roman" w:hAnsi="Times New Roman"/>
          <w:sz w:val="24"/>
          <w:szCs w:val="24"/>
        </w:rPr>
        <w:t xml:space="preserve">the </w:t>
      </w:r>
      <w:r w:rsidRPr="008D3D09">
        <w:rPr>
          <w:rFonts w:ascii="Times New Roman" w:hAnsi="Times New Roman"/>
          <w:sz w:val="24"/>
          <w:szCs w:val="24"/>
        </w:rPr>
        <w:t>microorganisms</w:t>
      </w:r>
    </w:p>
    <w:p w14:paraId="651740A0" w14:textId="13CDCE53" w:rsidR="00C66D4F" w:rsidRPr="008D3D09" w:rsidRDefault="00C66D4F" w:rsidP="008A2CC3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PVMA, 202</w:t>
      </w:r>
      <w:r w:rsidR="00756660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(available at: </w:t>
      </w:r>
      <w:r w:rsidR="00756660" w:rsidRPr="00756660">
        <w:rPr>
          <w:rFonts w:ascii="Times New Roman" w:hAnsi="Times New Roman"/>
          <w:sz w:val="24"/>
          <w:szCs w:val="24"/>
        </w:rPr>
        <w:t>https://apvma.gov.au/node/26596</w:t>
      </w:r>
      <w:r w:rsidR="00756660">
        <w:rPr>
          <w:rFonts w:ascii="Times New Roman" w:hAnsi="Times New Roman"/>
          <w:sz w:val="24"/>
          <w:szCs w:val="24"/>
        </w:rPr>
        <w:t>)</w:t>
      </w:r>
    </w:p>
    <w:p w14:paraId="1F78013E" w14:textId="4703CD29" w:rsidR="00C66D4F" w:rsidRPr="00C66D4F" w:rsidRDefault="00C66D4F" w:rsidP="008A2CC3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  <w:sectPr w:rsidR="00C66D4F" w:rsidRPr="00C66D4F" w:rsidSect="009762C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t xml:space="preserve">21 CFR 556.746 (available at: </w:t>
      </w:r>
      <w:r w:rsidRPr="00C66D4F">
        <w:rPr>
          <w:rFonts w:ascii="Times New Roman" w:hAnsi="Times New Roman"/>
          <w:sz w:val="24"/>
          <w:szCs w:val="24"/>
        </w:rPr>
        <w:t>https://www.ecfr.gov/current</w:t>
      </w:r>
      <w:bookmarkStart w:id="0" w:name="_GoBack"/>
      <w:bookmarkEnd w:id="0"/>
      <w:r w:rsidRPr="00C66D4F">
        <w:rPr>
          <w:rFonts w:ascii="Times New Roman" w:hAnsi="Times New Roman"/>
          <w:sz w:val="24"/>
          <w:szCs w:val="24"/>
        </w:rPr>
        <w:t>/title-21/chapter-I/subchapter-E/part-556/subpart-B/section-556.74</w:t>
      </w:r>
      <w:r>
        <w:rPr>
          <w:rFonts w:ascii="Times New Roman" w:hAnsi="Times New Roman"/>
          <w:sz w:val="24"/>
          <w:szCs w:val="24"/>
        </w:rPr>
        <w:t>)</w:t>
      </w:r>
    </w:p>
    <w:p w14:paraId="3C618F95" w14:textId="0B86DCCE" w:rsidR="001D13CF" w:rsidRPr="008D3D09" w:rsidRDefault="007D1317" w:rsidP="001D13CF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8D3D09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B95FAC" w:rsidRPr="008D3D09">
        <w:rPr>
          <w:rFonts w:ascii="Times New Roman" w:hAnsi="Times New Roman"/>
          <w:b/>
          <w:sz w:val="24"/>
          <w:szCs w:val="24"/>
        </w:rPr>
        <w:t>2</w:t>
      </w:r>
      <w:r w:rsidRPr="008D3D09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Pr="008D3D09">
        <w:rPr>
          <w:rFonts w:ascii="Times New Roman" w:hAnsi="Times New Roman"/>
          <w:b/>
          <w:sz w:val="24"/>
          <w:szCs w:val="24"/>
        </w:rPr>
        <w:t>Tylosin</w:t>
      </w:r>
      <w:proofErr w:type="spellEnd"/>
      <w:r w:rsidRPr="008D3D09">
        <w:rPr>
          <w:rFonts w:ascii="Times New Roman" w:hAnsi="Times New Roman"/>
          <w:b/>
          <w:sz w:val="24"/>
          <w:szCs w:val="24"/>
        </w:rPr>
        <w:t xml:space="preserve"> toxicological ADI </w:t>
      </w:r>
      <w:r w:rsidR="00C03383" w:rsidRPr="008D3D09">
        <w:rPr>
          <w:rFonts w:ascii="Times New Roman" w:hAnsi="Times New Roman"/>
          <w:b/>
          <w:sz w:val="24"/>
          <w:szCs w:val="24"/>
        </w:rPr>
        <w:t xml:space="preserve">reported by </w:t>
      </w:r>
      <w:r w:rsidRPr="008D3D09">
        <w:rPr>
          <w:rFonts w:ascii="Times New Roman" w:hAnsi="Times New Roman"/>
          <w:b/>
          <w:sz w:val="24"/>
          <w:szCs w:val="24"/>
        </w:rPr>
        <w:t>international organization</w:t>
      </w:r>
      <w:r w:rsidR="00C03383" w:rsidRPr="008D3D09">
        <w:rPr>
          <w:rFonts w:ascii="Times New Roman" w:hAnsi="Times New Roman"/>
          <w:b/>
          <w:sz w:val="24"/>
          <w:szCs w:val="24"/>
        </w:rPr>
        <w:t>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2"/>
        <w:gridCol w:w="1132"/>
        <w:gridCol w:w="1702"/>
        <w:gridCol w:w="2978"/>
        <w:gridCol w:w="849"/>
        <w:gridCol w:w="2268"/>
        <w:gridCol w:w="1364"/>
      </w:tblGrid>
      <w:tr w:rsidR="0047400C" w:rsidRPr="008D3D09" w14:paraId="7D81004E" w14:textId="36D798C2" w:rsidTr="00FD76DE">
        <w:trPr>
          <w:trHeight w:val="805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</w:tcPr>
          <w:p w14:paraId="05CE20E6" w14:textId="4FD181D5" w:rsidR="00B95FAC" w:rsidRPr="008D3D09" w:rsidRDefault="007D1317" w:rsidP="001D13CF">
            <w:pPr>
              <w:widowControl/>
              <w:wordWrap/>
              <w:autoSpaceDE/>
              <w:adjustRightInd w:val="0"/>
              <w:snapToGrid w:val="0"/>
              <w:jc w:val="center"/>
              <w:rPr>
                <w:rFonts w:ascii="Times New Roman" w:eastAsiaTheme="minorEastAsia" w:hAnsi="Times New Roman"/>
                <w:b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b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Regulatory </w:t>
            </w:r>
            <w:r w:rsidR="00756660">
              <w:rPr>
                <w:rFonts w:ascii="Times New Roman" w:eastAsiaTheme="minorEastAsia" w:hAnsi="Times New Roman"/>
                <w:b/>
                <w:snapToGrid w:val="0"/>
                <w:color w:val="000000"/>
                <w:kern w:val="0"/>
                <w:sz w:val="24"/>
                <w:szCs w:val="24"/>
                <w:lang w:bidi="en-US"/>
              </w:rPr>
              <w:t>agency</w:t>
            </w:r>
          </w:p>
        </w:tc>
        <w:tc>
          <w:tcPr>
            <w:tcW w:w="621" w:type="pct"/>
            <w:vAlign w:val="center"/>
          </w:tcPr>
          <w:p w14:paraId="4FD0BBE5" w14:textId="37C637DE" w:rsidR="00B95FAC" w:rsidRPr="008D3D09" w:rsidRDefault="007D1317" w:rsidP="001D13CF">
            <w:pPr>
              <w:widowControl/>
              <w:wordWrap/>
              <w:autoSpaceDE/>
              <w:adjustRightInd w:val="0"/>
              <w:snapToGrid w:val="0"/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tudy</w:t>
            </w:r>
          </w:p>
        </w:tc>
        <w:tc>
          <w:tcPr>
            <w:tcW w:w="413" w:type="pct"/>
            <w:vAlign w:val="center"/>
          </w:tcPr>
          <w:p w14:paraId="524B3E65" w14:textId="54D4ECFA" w:rsidR="00B95FAC" w:rsidRPr="008D3D09" w:rsidRDefault="007D1317" w:rsidP="001D13CF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pecies</w:t>
            </w:r>
          </w:p>
        </w:tc>
        <w:tc>
          <w:tcPr>
            <w:tcW w:w="621" w:type="pct"/>
            <w:vAlign w:val="center"/>
          </w:tcPr>
          <w:p w14:paraId="4611503E" w14:textId="345C0D25" w:rsidR="00B95FAC" w:rsidRPr="008D3D09" w:rsidRDefault="007D1317" w:rsidP="001D13CF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oute/dose</w:t>
            </w:r>
          </w:p>
        </w:tc>
        <w:tc>
          <w:tcPr>
            <w:tcW w:w="1087" w:type="pct"/>
            <w:vAlign w:val="center"/>
          </w:tcPr>
          <w:p w14:paraId="1D3F808C" w14:textId="798D34AB" w:rsidR="00B95FAC" w:rsidRPr="008D3D09" w:rsidRDefault="007D1317" w:rsidP="00082A28">
            <w:pPr>
              <w:jc w:val="center"/>
              <w:rPr>
                <w:rFonts w:ascii="Times New Roman" w:eastAsiaTheme="minorEastAsia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Point of departure</w:t>
            </w:r>
            <w:r w:rsidR="00082A28" w:rsidRPr="008D3D09">
              <w:rPr>
                <w:rFonts w:ascii="Times New Roman" w:eastAsiaTheme="minorEastAsia" w:hAnsi="Times New Roman"/>
                <w:snapToGrid w:val="0"/>
                <w:kern w:val="0"/>
                <w:sz w:val="24"/>
                <w:szCs w:val="24"/>
                <w:lang w:bidi="en-US"/>
              </w:rPr>
              <w:t>/Endpoint</w:t>
            </w:r>
          </w:p>
        </w:tc>
        <w:tc>
          <w:tcPr>
            <w:tcW w:w="310" w:type="pct"/>
            <w:vAlign w:val="center"/>
          </w:tcPr>
          <w:p w14:paraId="38E3403B" w14:textId="2CB04E60" w:rsidR="00B95FAC" w:rsidRPr="008D3D09" w:rsidRDefault="007D1317" w:rsidP="00B95FA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F</w:t>
            </w:r>
          </w:p>
        </w:tc>
        <w:tc>
          <w:tcPr>
            <w:tcW w:w="828" w:type="pct"/>
            <w:vAlign w:val="center"/>
          </w:tcPr>
          <w:p w14:paraId="359057B1" w14:textId="7DD6EA30" w:rsidR="00B95FAC" w:rsidRPr="008D3D09" w:rsidRDefault="007D1317" w:rsidP="001D13CF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xicological ADI</w:t>
            </w:r>
          </w:p>
        </w:tc>
        <w:tc>
          <w:tcPr>
            <w:tcW w:w="498" w:type="pct"/>
            <w:vAlign w:val="center"/>
          </w:tcPr>
          <w:p w14:paraId="080C2585" w14:textId="336EAEA8" w:rsidR="00B95FAC" w:rsidRPr="008D3D09" w:rsidRDefault="007D1317" w:rsidP="00B95FA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756660" w:rsidRPr="008D3D09" w14:paraId="2A101EFB" w14:textId="55080707" w:rsidTr="00D7276D">
        <w:trPr>
          <w:trHeight w:val="850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  <w:hideMark/>
          </w:tcPr>
          <w:p w14:paraId="58F5BCD3" w14:textId="77777777" w:rsidR="00756660" w:rsidRPr="008D3D09" w:rsidRDefault="00756660" w:rsidP="00756660">
            <w:pPr>
              <w:widowControl/>
              <w:wordWrap/>
              <w:autoSpaceDE/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JECFA</w:t>
            </w:r>
          </w:p>
        </w:tc>
        <w:tc>
          <w:tcPr>
            <w:tcW w:w="621" w:type="pct"/>
            <w:vAlign w:val="center"/>
          </w:tcPr>
          <w:p w14:paraId="0D27E630" w14:textId="06E5ECB2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-year chronic </w:t>
            </w:r>
          </w:p>
          <w:p w14:paraId="2026C12B" w14:textId="72DC6BFE" w:rsidR="00756660" w:rsidRPr="008D3D09" w:rsidRDefault="00756660" w:rsidP="00756660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413" w:type="pct"/>
            <w:vAlign w:val="center"/>
          </w:tcPr>
          <w:p w14:paraId="075C8F48" w14:textId="3B60BF26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Beagle dog</w:t>
            </w:r>
          </w:p>
        </w:tc>
        <w:tc>
          <w:tcPr>
            <w:tcW w:w="621" w:type="pct"/>
            <w:vAlign w:val="center"/>
          </w:tcPr>
          <w:p w14:paraId="23873E15" w14:textId="3DB6285B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 (capsule), 0–400 mg/kg </w:t>
            </w:r>
            <w:proofErr w:type="spellStart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1087" w:type="pct"/>
            <w:vAlign w:val="center"/>
          </w:tcPr>
          <w:p w14:paraId="4ECD47AE" w14:textId="1036EDAC" w:rsidR="00756660" w:rsidRPr="008D3D09" w:rsidRDefault="00756660" w:rsidP="00756660">
            <w:pPr>
              <w:jc w:val="center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hAnsi="Times New Roman"/>
                <w:sz w:val="24"/>
                <w:szCs w:val="24"/>
              </w:rPr>
              <w:t xml:space="preserve">NOAEL 100 mg/kg </w:t>
            </w:r>
            <w:proofErr w:type="spellStart"/>
            <w:r w:rsidRPr="008D3D09">
              <w:rPr>
                <w:rFonts w:ascii="Times New Roman" w:hAnsi="Times New Roman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sz w:val="24"/>
                <w:szCs w:val="24"/>
              </w:rPr>
              <w:t>/day based on renal parameters</w:t>
            </w:r>
          </w:p>
        </w:tc>
        <w:tc>
          <w:tcPr>
            <w:tcW w:w="310" w:type="pct"/>
            <w:vAlign w:val="center"/>
          </w:tcPr>
          <w:p w14:paraId="56EC8A24" w14:textId="0DD738F0" w:rsidR="00756660" w:rsidRPr="008D3D09" w:rsidRDefault="00756660" w:rsidP="00756660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00</w:t>
            </w:r>
          </w:p>
        </w:tc>
        <w:tc>
          <w:tcPr>
            <w:tcW w:w="828" w:type="pct"/>
            <w:vAlign w:val="center"/>
          </w:tcPr>
          <w:p w14:paraId="67B1C644" w14:textId="2648A552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–1 mg/kg </w:t>
            </w:r>
            <w:proofErr w:type="spellStart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498" w:type="pct"/>
            <w:vAlign w:val="center"/>
          </w:tcPr>
          <w:p w14:paraId="3622071E" w14:textId="77777777" w:rsidR="00756660" w:rsidRPr="00FF236F" w:rsidRDefault="00756660" w:rsidP="00756660">
            <w:pPr>
              <w:jc w:val="center"/>
              <w:rPr>
                <w:rFonts w:ascii="Times New Roman" w:hAnsi="Times New Roman"/>
                <w:color w:val="000000" w:themeColor="text1"/>
                <w:spacing w:val="-20"/>
                <w:sz w:val="24"/>
                <w:szCs w:val="24"/>
              </w:rPr>
            </w:pPr>
            <w:r w:rsidRPr="00FF236F">
              <w:rPr>
                <w:rFonts w:ascii="Times New Roman" w:hAnsi="Times New Roman"/>
                <w:color w:val="000000" w:themeColor="text1"/>
                <w:spacing w:val="-20"/>
                <w:sz w:val="24"/>
                <w:szCs w:val="24"/>
              </w:rPr>
              <w:t>IPCS &amp; JECFA, 2009</w:t>
            </w:r>
          </w:p>
          <w:p w14:paraId="30027BB9" w14:textId="4BFAF95B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3]</w:t>
            </w:r>
          </w:p>
        </w:tc>
      </w:tr>
      <w:tr w:rsidR="00756660" w:rsidRPr="008D3D09" w14:paraId="6B46DA20" w14:textId="6A513C6D" w:rsidTr="00D7276D">
        <w:trPr>
          <w:trHeight w:val="850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  <w:hideMark/>
          </w:tcPr>
          <w:p w14:paraId="47815BD3" w14:textId="77777777" w:rsidR="00756660" w:rsidRPr="008D3D09" w:rsidRDefault="00756660" w:rsidP="00756660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/>
                <w:sz w:val="24"/>
                <w:szCs w:val="24"/>
              </w:rPr>
              <w:t>FSCJ</w:t>
            </w:r>
          </w:p>
        </w:tc>
        <w:tc>
          <w:tcPr>
            <w:tcW w:w="621" w:type="pct"/>
            <w:vAlign w:val="center"/>
          </w:tcPr>
          <w:p w14:paraId="6BB1AE24" w14:textId="763CE53B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-year chronic </w:t>
            </w:r>
          </w:p>
          <w:p w14:paraId="1D276656" w14:textId="1A728E18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413" w:type="pct"/>
            <w:vAlign w:val="center"/>
          </w:tcPr>
          <w:p w14:paraId="3C69B4CF" w14:textId="5D17DEC1" w:rsidR="00756660" w:rsidRPr="008D3D09" w:rsidRDefault="00756660" w:rsidP="00756660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Wistar rat</w:t>
            </w:r>
          </w:p>
        </w:tc>
        <w:tc>
          <w:tcPr>
            <w:tcW w:w="621" w:type="pct"/>
            <w:vAlign w:val="center"/>
          </w:tcPr>
          <w:p w14:paraId="257F59EB" w14:textId="19330C16" w:rsidR="00227C23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PO (diet),</w:t>
            </w:r>
          </w:p>
          <w:p w14:paraId="571134B1" w14:textId="56636103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0–10,000 ppm</w:t>
            </w:r>
          </w:p>
        </w:tc>
        <w:tc>
          <w:tcPr>
            <w:tcW w:w="1087" w:type="pct"/>
            <w:vAlign w:val="center"/>
          </w:tcPr>
          <w:p w14:paraId="26B6285A" w14:textId="3D8D92B2" w:rsidR="00756660" w:rsidRPr="008D3D09" w:rsidRDefault="00756660" w:rsidP="00756660">
            <w:pPr>
              <w:autoSpaceDE/>
              <w:autoSpaceDN/>
              <w:jc w:val="center"/>
              <w:rPr>
                <w:rFonts w:ascii="Times New Roman" w:eastAsia="Times New Roman" w:hAnsi="Times New Roman"/>
                <w:snapToGrid w:val="0"/>
                <w:spacing w:val="4"/>
                <w:kern w:val="24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hAnsi="Times New Roman"/>
                <w:spacing w:val="4"/>
                <w:kern w:val="24"/>
                <w:sz w:val="24"/>
                <w:szCs w:val="24"/>
              </w:rPr>
              <w:t xml:space="preserve">NOAEL 39 mg/kg </w:t>
            </w:r>
            <w:proofErr w:type="spellStart"/>
            <w:r w:rsidRPr="008D3D09">
              <w:rPr>
                <w:rFonts w:ascii="Times New Roman" w:hAnsi="Times New Roman"/>
                <w:spacing w:val="4"/>
                <w:kern w:val="24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spacing w:val="4"/>
                <w:kern w:val="24"/>
                <w:sz w:val="24"/>
                <w:szCs w:val="24"/>
              </w:rPr>
              <w:t xml:space="preserve">/day </w:t>
            </w:r>
            <w:r w:rsidRPr="008D3D09">
              <w:rPr>
                <w:rFonts w:ascii="Times New Roman" w:hAnsi="Times New Roman"/>
                <w:spacing w:val="-8"/>
                <w:kern w:val="24"/>
                <w:sz w:val="24"/>
                <w:szCs w:val="24"/>
              </w:rPr>
              <w:t>based on changes in lymphocyte and neutrophil counts</w:t>
            </w:r>
          </w:p>
        </w:tc>
        <w:tc>
          <w:tcPr>
            <w:tcW w:w="310" w:type="pct"/>
            <w:vAlign w:val="center"/>
          </w:tcPr>
          <w:p w14:paraId="7EF2253E" w14:textId="40010865" w:rsidR="00756660" w:rsidRPr="008D3D09" w:rsidRDefault="00756660" w:rsidP="00756660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00</w:t>
            </w:r>
          </w:p>
        </w:tc>
        <w:tc>
          <w:tcPr>
            <w:tcW w:w="828" w:type="pct"/>
            <w:vAlign w:val="center"/>
          </w:tcPr>
          <w:p w14:paraId="2DDBFB5D" w14:textId="7B419200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–0.39 mg/kg </w:t>
            </w:r>
            <w:proofErr w:type="spellStart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498" w:type="pct"/>
            <w:vAlign w:val="center"/>
          </w:tcPr>
          <w:p w14:paraId="498801BB" w14:textId="1D8AF3F3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SCJ, 2019</w:t>
            </w:r>
            <w:r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[</w:t>
            </w:r>
            <w:r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]</w:t>
            </w:r>
          </w:p>
        </w:tc>
      </w:tr>
      <w:tr w:rsidR="00756660" w:rsidRPr="008D3D09" w14:paraId="5677897D" w14:textId="01B73E80" w:rsidTr="00D7276D">
        <w:trPr>
          <w:trHeight w:val="850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</w:tcPr>
          <w:p w14:paraId="182AF86F" w14:textId="77777777" w:rsidR="00756660" w:rsidRPr="008D3D09" w:rsidRDefault="00756660" w:rsidP="00756660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MA</w:t>
            </w:r>
          </w:p>
        </w:tc>
        <w:tc>
          <w:tcPr>
            <w:tcW w:w="621" w:type="pct"/>
            <w:vAlign w:val="center"/>
          </w:tcPr>
          <w:p w14:paraId="28C6B385" w14:textId="76BD851E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-year chronic </w:t>
            </w:r>
          </w:p>
          <w:p w14:paraId="0E5C7413" w14:textId="69E1CA35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413" w:type="pct"/>
            <w:vAlign w:val="center"/>
          </w:tcPr>
          <w:p w14:paraId="43173B80" w14:textId="5FA8D9EA" w:rsidR="00756660" w:rsidRPr="008D3D09" w:rsidRDefault="00756660" w:rsidP="00756660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at</w:t>
            </w:r>
          </w:p>
        </w:tc>
        <w:tc>
          <w:tcPr>
            <w:tcW w:w="621" w:type="pct"/>
            <w:vAlign w:val="center"/>
          </w:tcPr>
          <w:p w14:paraId="660591BB" w14:textId="6BBCD653" w:rsidR="00227C23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PO (diet),</w:t>
            </w:r>
          </w:p>
          <w:p w14:paraId="521D9269" w14:textId="467712B5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–1,000 mg/kg </w:t>
            </w:r>
            <w:proofErr w:type="spellStart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1087" w:type="pct"/>
            <w:vAlign w:val="center"/>
          </w:tcPr>
          <w:p w14:paraId="11358B49" w14:textId="61157A9A" w:rsidR="00756660" w:rsidRPr="008D3D09" w:rsidRDefault="00756660" w:rsidP="00756660">
            <w:pPr>
              <w:autoSpaceDE/>
              <w:autoSpaceDN/>
              <w:jc w:val="center"/>
              <w:rPr>
                <w:rFonts w:ascii="Times New Roman" w:eastAsia="Times New Roman" w:hAnsi="Times New Roman"/>
                <w:snapToGrid w:val="0"/>
                <w:spacing w:val="4"/>
                <w:kern w:val="24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hAnsi="Times New Roman"/>
                <w:spacing w:val="4"/>
                <w:kern w:val="24"/>
                <w:sz w:val="24"/>
                <w:szCs w:val="24"/>
              </w:rPr>
              <w:t xml:space="preserve">NOAEL 50 mg/kg bw/day </w:t>
            </w:r>
            <w:r w:rsidRPr="008D3D09">
              <w:rPr>
                <w:rFonts w:ascii="Times New Roman" w:hAnsi="Times New Roman"/>
                <w:spacing w:val="-8"/>
                <w:kern w:val="24"/>
                <w:sz w:val="24"/>
                <w:szCs w:val="24"/>
              </w:rPr>
              <w:t>based on changes in lymphocyte and neutrophil counts</w:t>
            </w:r>
          </w:p>
        </w:tc>
        <w:tc>
          <w:tcPr>
            <w:tcW w:w="310" w:type="pct"/>
            <w:vAlign w:val="center"/>
          </w:tcPr>
          <w:p w14:paraId="4E45F963" w14:textId="73EBB4C9" w:rsidR="00756660" w:rsidRPr="008D3D09" w:rsidRDefault="00756660" w:rsidP="00756660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00</w:t>
            </w:r>
          </w:p>
        </w:tc>
        <w:tc>
          <w:tcPr>
            <w:tcW w:w="828" w:type="pct"/>
            <w:vAlign w:val="center"/>
          </w:tcPr>
          <w:p w14:paraId="6FF649BB" w14:textId="100D3F6A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–0.5 mg/kg </w:t>
            </w:r>
            <w:proofErr w:type="spellStart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498" w:type="pct"/>
            <w:vAlign w:val="center"/>
          </w:tcPr>
          <w:p w14:paraId="6DE566A0" w14:textId="67467456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MEA, 1997</w:t>
            </w:r>
            <w:r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[5]</w:t>
            </w:r>
          </w:p>
        </w:tc>
      </w:tr>
      <w:tr w:rsidR="00756660" w:rsidRPr="008D3D09" w14:paraId="2322F7B4" w14:textId="149EF5D3" w:rsidTr="00D7276D">
        <w:trPr>
          <w:trHeight w:val="850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</w:tcPr>
          <w:p w14:paraId="38EA3665" w14:textId="2D12E3CF" w:rsidR="00756660" w:rsidRPr="008D3D09" w:rsidRDefault="00756660" w:rsidP="0075666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PVMA</w:t>
            </w:r>
          </w:p>
        </w:tc>
        <w:tc>
          <w:tcPr>
            <w:tcW w:w="621" w:type="pct"/>
            <w:vAlign w:val="center"/>
          </w:tcPr>
          <w:p w14:paraId="0F5A4A6F" w14:textId="6E71F182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-year chronic </w:t>
            </w:r>
          </w:p>
          <w:p w14:paraId="0C35A1BA" w14:textId="3407BAEA" w:rsidR="00756660" w:rsidRPr="008D3D09" w:rsidRDefault="00756660" w:rsidP="0075666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413" w:type="pct"/>
            <w:vAlign w:val="center"/>
          </w:tcPr>
          <w:p w14:paraId="008A18AB" w14:textId="244B0BF4" w:rsidR="00756660" w:rsidRPr="008D3D09" w:rsidRDefault="00756660" w:rsidP="00756660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at</w:t>
            </w:r>
          </w:p>
        </w:tc>
        <w:tc>
          <w:tcPr>
            <w:tcW w:w="621" w:type="pct"/>
            <w:vAlign w:val="center"/>
          </w:tcPr>
          <w:p w14:paraId="4CE0FF29" w14:textId="73B68C13" w:rsidR="00756660" w:rsidRPr="008D3D09" w:rsidRDefault="00756660" w:rsidP="00756660">
            <w:pPr>
              <w:jc w:val="center"/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8D3D09">
              <w:rPr>
                <w:rFonts w:ascii="Times New Roman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O (diet), -</w:t>
            </w:r>
          </w:p>
        </w:tc>
        <w:tc>
          <w:tcPr>
            <w:tcW w:w="1087" w:type="pct"/>
            <w:vAlign w:val="center"/>
          </w:tcPr>
          <w:p w14:paraId="6EA993B8" w14:textId="11B2164C" w:rsidR="00756660" w:rsidRPr="008D3D09" w:rsidRDefault="00756660" w:rsidP="00756660">
            <w:pPr>
              <w:autoSpaceDE/>
              <w:autoSpaceDN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kern w:val="24"/>
                <w:sz w:val="24"/>
                <w:szCs w:val="24"/>
              </w:rPr>
              <w:t>NOAEL 30 mg/kg bw/day based on pituitary tumors</w:t>
            </w:r>
          </w:p>
        </w:tc>
        <w:tc>
          <w:tcPr>
            <w:tcW w:w="310" w:type="pct"/>
            <w:vAlign w:val="center"/>
          </w:tcPr>
          <w:p w14:paraId="7A94FE9D" w14:textId="79A08B93" w:rsidR="00756660" w:rsidRPr="008D3D09" w:rsidRDefault="00756660" w:rsidP="00756660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eastAsiaTheme="minorEastAsia" w:hAnsi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00</w:t>
            </w:r>
          </w:p>
        </w:tc>
        <w:tc>
          <w:tcPr>
            <w:tcW w:w="828" w:type="pct"/>
            <w:vAlign w:val="center"/>
          </w:tcPr>
          <w:p w14:paraId="40F8C825" w14:textId="6E164FB4" w:rsidR="00756660" w:rsidRPr="008D3D09" w:rsidRDefault="00756660" w:rsidP="00756660">
            <w:pPr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–0.3 mg/kg </w:t>
            </w:r>
            <w:proofErr w:type="spellStart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proofErr w:type="spellEnd"/>
            <w:r w:rsidRPr="008D3D09">
              <w:rPr>
                <w:rFonts w:ascii="Times New Roman" w:hAnsi="Times New Roman"/>
                <w:color w:val="000000"/>
                <w:sz w:val="24"/>
                <w:szCs w:val="24"/>
              </w:rPr>
              <w:t>/day</w:t>
            </w:r>
          </w:p>
        </w:tc>
        <w:tc>
          <w:tcPr>
            <w:tcW w:w="498" w:type="pct"/>
            <w:vAlign w:val="center"/>
          </w:tcPr>
          <w:p w14:paraId="31496736" w14:textId="3C73E336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02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VMA, 20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56660" w:rsidRPr="008D3D09" w14:paraId="0D36A6CA" w14:textId="68094800" w:rsidTr="00D7276D">
        <w:trPr>
          <w:trHeight w:val="850"/>
          <w:jc w:val="center"/>
        </w:trPr>
        <w:tc>
          <w:tcPr>
            <w:tcW w:w="621" w:type="pct"/>
            <w:shd w:val="clear" w:color="auto" w:fill="D0CECE" w:themeFill="background2" w:themeFillShade="E6"/>
            <w:vAlign w:val="center"/>
          </w:tcPr>
          <w:p w14:paraId="42E2524F" w14:textId="77777777" w:rsidR="00756660" w:rsidRPr="008D3D09" w:rsidRDefault="00756660" w:rsidP="007566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DA</w:t>
            </w:r>
          </w:p>
        </w:tc>
        <w:tc>
          <w:tcPr>
            <w:tcW w:w="621" w:type="pct"/>
            <w:vAlign w:val="center"/>
          </w:tcPr>
          <w:p w14:paraId="7F7C68A0" w14:textId="1ECCC15A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3" w:type="pct"/>
            <w:vAlign w:val="center"/>
          </w:tcPr>
          <w:p w14:paraId="11C15EDF" w14:textId="30225ABC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21" w:type="pct"/>
            <w:vAlign w:val="center"/>
          </w:tcPr>
          <w:p w14:paraId="0041C970" w14:textId="30FFAB40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7" w:type="pct"/>
            <w:vAlign w:val="center"/>
          </w:tcPr>
          <w:p w14:paraId="36F7678A" w14:textId="5B597EA1" w:rsidR="00756660" w:rsidRPr="008D3D09" w:rsidRDefault="00756660" w:rsidP="0075666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310" w:type="pct"/>
            <w:vAlign w:val="center"/>
          </w:tcPr>
          <w:p w14:paraId="76ABD0FA" w14:textId="73FB320B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28" w:type="pct"/>
            <w:vAlign w:val="center"/>
          </w:tcPr>
          <w:p w14:paraId="0E9F3811" w14:textId="3309C2C7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allocated</w:t>
            </w:r>
          </w:p>
        </w:tc>
        <w:tc>
          <w:tcPr>
            <w:tcW w:w="498" w:type="pct"/>
            <w:vAlign w:val="center"/>
          </w:tcPr>
          <w:p w14:paraId="471C097B" w14:textId="20F31F15" w:rsidR="00756660" w:rsidRPr="008D3D09" w:rsidRDefault="00756660" w:rsidP="007566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D3D09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1 CFR 556.746</w:t>
            </w:r>
          </w:p>
        </w:tc>
      </w:tr>
    </w:tbl>
    <w:p w14:paraId="181813B7" w14:textId="44E05CFE" w:rsidR="00DB4E73" w:rsidRDefault="00932C3E" w:rsidP="00B95FA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 w:rsidRPr="008D3D09">
        <w:rPr>
          <w:rFonts w:ascii="Times New Roman" w:hAnsi="Times New Roman"/>
          <w:sz w:val="24"/>
          <w:szCs w:val="24"/>
        </w:rPr>
        <w:t xml:space="preserve">PO, per oral; </w:t>
      </w:r>
      <w:r w:rsidR="007D1317" w:rsidRPr="008D3D09">
        <w:rPr>
          <w:rFonts w:ascii="Times New Roman" w:hAnsi="Times New Roman"/>
          <w:sz w:val="24"/>
          <w:szCs w:val="24"/>
        </w:rPr>
        <w:t>UF, Uncertainty factor</w:t>
      </w:r>
    </w:p>
    <w:p w14:paraId="350EC8EF" w14:textId="77777777" w:rsidR="00756660" w:rsidRPr="008D3D09" w:rsidRDefault="00756660" w:rsidP="00756660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PVMA, 2022 (available at: </w:t>
      </w:r>
      <w:r w:rsidRPr="00756660">
        <w:rPr>
          <w:rFonts w:ascii="Times New Roman" w:hAnsi="Times New Roman"/>
          <w:sz w:val="24"/>
          <w:szCs w:val="24"/>
        </w:rPr>
        <w:t>https://apvma.gov.au/node/26596</w:t>
      </w:r>
      <w:r>
        <w:rPr>
          <w:rFonts w:ascii="Times New Roman" w:hAnsi="Times New Roman"/>
          <w:sz w:val="24"/>
          <w:szCs w:val="24"/>
        </w:rPr>
        <w:t>)</w:t>
      </w:r>
    </w:p>
    <w:p w14:paraId="7874D4A5" w14:textId="45B1D80A" w:rsidR="00756660" w:rsidRPr="00756660" w:rsidRDefault="00756660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1 CFR 556.746 (available at: </w:t>
      </w:r>
      <w:r w:rsidRPr="00C66D4F">
        <w:rPr>
          <w:rFonts w:ascii="Times New Roman" w:hAnsi="Times New Roman"/>
          <w:sz w:val="24"/>
          <w:szCs w:val="24"/>
        </w:rPr>
        <w:t>https://www.ecfr.gov/current/title-21/chapter-I/subchapter-E/part-556/subpart-B/section-556.</w:t>
      </w:r>
      <w:r>
        <w:rPr>
          <w:rFonts w:ascii="Times New Roman" w:hAnsi="Times New Roman"/>
          <w:sz w:val="24"/>
          <w:szCs w:val="24"/>
        </w:rPr>
        <w:t>74)</w:t>
      </w:r>
    </w:p>
    <w:sectPr w:rsidR="00756660" w:rsidRPr="00756660" w:rsidSect="009762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0FDF4" w16cex:dateUtc="2022-11-05T14:21:00Z"/>
  <w16cex:commentExtensible w16cex:durableId="270EB88D" w16cex:dateUtc="2022-11-03T21:00:00Z"/>
  <w16cex:commentExtensible w16cex:durableId="27110ECD" w16cex:dateUtc="2022-11-05T15:33:00Z"/>
  <w16cex:commentExtensible w16cex:durableId="27110F29" w16cex:dateUtc="2022-11-05T15:34:00Z"/>
  <w16cex:commentExtensible w16cex:durableId="270EB8D1" w16cex:dateUtc="2022-11-03T21:01:00Z"/>
  <w16cex:commentExtensible w16cex:durableId="270EBA84" w16cex:dateUtc="2022-11-03T21:09:00Z"/>
  <w16cex:commentExtensible w16cex:durableId="270EBB5A" w16cex:dateUtc="2022-11-03T21:12:00Z"/>
  <w16cex:commentExtensible w16cex:durableId="27110F71" w16cex:dateUtc="2022-11-05T15:36:00Z"/>
  <w16cex:commentExtensible w16cex:durableId="271111C1" w16cex:dateUtc="2022-11-05T15:45:00Z"/>
  <w16cex:commentExtensible w16cex:durableId="2711126E" w16cex:dateUtc="2022-11-05T15:48:00Z"/>
  <w16cex:commentExtensible w16cex:durableId="270EC263" w16cex:dateUtc="2022-11-03T21:42:00Z"/>
  <w16cex:commentExtensible w16cex:durableId="2711160E" w16cex:dateUtc="2022-11-05T16:04:00Z"/>
  <w16cex:commentExtensible w16cex:durableId="270F4A61" w16cex:dateUtc="2022-11-04T07:22:00Z"/>
  <w16cex:commentExtensible w16cex:durableId="271116E2" w16cex:dateUtc="2022-11-05T16:07:00Z"/>
  <w16cex:commentExtensible w16cex:durableId="27111738" w16cex:dateUtc="2022-11-05T16:09:00Z"/>
  <w16cex:commentExtensible w16cex:durableId="270F4F38" w16cex:dateUtc="2022-11-04T07:43:00Z"/>
  <w16cex:commentExtensible w16cex:durableId="271118C7" w16cex:dateUtc="2022-11-05T16:15:00Z"/>
  <w16cex:commentExtensible w16cex:durableId="270F6B60" w16cex:dateUtc="2022-11-04T09:43:00Z"/>
  <w16cex:commentExtensible w16cex:durableId="270F6DC5" w16cex:dateUtc="2022-11-04T09:53:00Z"/>
  <w16cex:commentExtensible w16cex:durableId="270F6FD6" w16cex:dateUtc="2022-11-04T10:02:00Z"/>
  <w16cex:commentExtensible w16cex:durableId="270F71E2" w16cex:dateUtc="2022-11-04T10:11:00Z"/>
  <w16cex:commentExtensible w16cex:durableId="270F81E1" w16cex:dateUtc="2022-11-04T11:19:00Z"/>
  <w16cex:commentExtensible w16cex:durableId="270F8256" w16cex:dateUtc="2022-11-04T11:21:00Z"/>
  <w16cex:commentExtensible w16cex:durableId="270F82ED" w16cex:dateUtc="2022-11-04T11:24:00Z"/>
  <w16cex:commentExtensible w16cex:durableId="270F866F" w16cex:dateUtc="2022-11-04T11:39:00Z"/>
  <w16cex:commentExtensible w16cex:durableId="270F882A" w16cex:dateUtc="2022-11-04T11:46:00Z"/>
  <w16cex:commentExtensible w16cex:durableId="270F88CE" w16cex:dateUtc="2022-11-04T11:49:00Z"/>
  <w16cex:commentExtensible w16cex:durableId="270F8BF0" w16cex:dateUtc="2022-11-04T12:02:00Z"/>
  <w16cex:commentExtensible w16cex:durableId="270F8F56" w16cex:dateUtc="2022-11-04T12:17:00Z"/>
  <w16cex:commentExtensible w16cex:durableId="270FA3E3" w16cex:dateUtc="2022-11-04T13:44:00Z"/>
  <w16cex:commentExtensible w16cex:durableId="270FA883" w16cex:dateUtc="2022-11-04T14:04:00Z"/>
  <w16cex:commentExtensible w16cex:durableId="270FABDF" w16cex:dateUtc="2022-11-04T14:18:00Z"/>
  <w16cex:commentExtensible w16cex:durableId="27111E2C" w16cex:dateUtc="2022-11-05T16:38:00Z"/>
  <w16cex:commentExtensible w16cex:durableId="270FB4DA" w16cex:dateUtc="2022-11-04T14:57:00Z"/>
  <w16cex:commentExtensible w16cex:durableId="270FB481" w16cex:dateUtc="2022-11-04T14:55:00Z"/>
  <w16cex:commentExtensible w16cex:durableId="270FB4ED" w16cex:dateUtc="2022-11-04T14:57:00Z"/>
  <w16cex:commentExtensible w16cex:durableId="270FB410" w16cex:dateUtc="2022-11-04T14:53:00Z"/>
  <w16cex:commentExtensible w16cex:durableId="270FB7FB" w16cex:dateUtc="2022-11-04T15:10:00Z"/>
  <w16cex:commentExtensible w16cex:durableId="2710C1F2" w16cex:dateUtc="2022-11-05T10:05:00Z"/>
  <w16cex:commentExtensible w16cex:durableId="270FBD4B" w16cex:dateUtc="2022-11-04T15:33:00Z"/>
  <w16cex:commentExtensible w16cex:durableId="27101975" w16cex:dateUtc="2022-11-04T22:06:00Z"/>
  <w16cex:commentExtensible w16cex:durableId="27109C91" w16cex:dateUtc="2022-11-05T07:25:00Z"/>
  <w16cex:commentExtensible w16cex:durableId="27109CA9" w16cex:dateUtc="2022-11-05T07:26:00Z"/>
  <w16cex:commentExtensible w16cex:durableId="27109CB2" w16cex:dateUtc="2022-11-05T07:26:00Z"/>
  <w16cex:commentExtensible w16cex:durableId="2710A163" w16cex:dateUtc="2022-11-05T07:46:00Z"/>
  <w16cex:commentExtensible w16cex:durableId="2710A639" w16cex:dateUtc="2022-11-05T08:07:00Z"/>
  <w16cex:commentExtensible w16cex:durableId="2710A6B7" w16cex:dateUtc="2022-11-05T08:09:00Z"/>
  <w16cex:commentExtensible w16cex:durableId="2710A926" w16cex:dateUtc="2022-11-05T08:19:00Z"/>
  <w16cex:commentExtensible w16cex:durableId="2710AC46" w16cex:dateUtc="2022-11-05T08:32:00Z"/>
  <w16cex:commentExtensible w16cex:durableId="2710AACB" w16cex:dateUtc="2022-11-05T08:26:00Z"/>
  <w16cex:commentExtensible w16cex:durableId="2710ADBA" w16cex:dateUtc="2022-11-05T08:39:00Z"/>
  <w16cex:commentExtensible w16cex:durableId="2710AE62" w16cex:dateUtc="2022-11-05T08:41:00Z"/>
  <w16cex:commentExtensible w16cex:durableId="2710AEA7" w16cex:dateUtc="2022-11-05T08:43:00Z"/>
  <w16cex:commentExtensible w16cex:durableId="2710AF36" w16cex:dateUtc="2022-11-05T08:45:00Z"/>
  <w16cex:commentExtensible w16cex:durableId="2710B743" w16cex:dateUtc="2022-11-05T09:19:00Z"/>
  <w16cex:commentExtensible w16cex:durableId="2710B9FF" w16cex:dateUtc="2022-11-05T09:31:00Z"/>
  <w16cex:commentExtensible w16cex:durableId="2710BA62" w16cex:dateUtc="2022-11-05T09:33:00Z"/>
  <w16cex:commentExtensible w16cex:durableId="2710BE61" w16cex:dateUtc="2022-11-05T09:50:00Z"/>
  <w16cex:commentExtensible w16cex:durableId="2710CA0B" w16cex:dateUtc="2022-11-05T10:39:00Z"/>
  <w16cex:commentExtensible w16cex:durableId="2710CA81" w16cex:dateUtc="2022-11-05T10:41:00Z"/>
  <w16cex:commentExtensible w16cex:durableId="2710CB32" w16cex:dateUtc="2022-11-05T10:44:00Z"/>
  <w16cex:commentExtensible w16cex:durableId="2710CE02" w16cex:dateUtc="2022-11-05T10:56:00Z"/>
  <w16cex:commentExtensible w16cex:durableId="2710CD5A" w16cex:dateUtc="2022-11-05T10:54:00Z"/>
  <w16cex:commentExtensible w16cex:durableId="2710CE37" w16cex:dateUtc="2022-11-05T10:57:00Z"/>
  <w16cex:commentExtensible w16cex:durableId="2710CCB8" w16cex:dateUtc="2022-11-05T10:51:00Z"/>
  <w16cex:commentExtensible w16cex:durableId="2710CF49" w16cex:dateUtc="2022-11-05T11:02:00Z"/>
  <w16cex:commentExtensible w16cex:durableId="2710CEF9" w16cex:dateUtc="2022-11-05T11:00:00Z"/>
  <w16cex:commentExtensible w16cex:durableId="2710CF9E" w16cex:dateUtc="2022-11-05T11:03:00Z"/>
  <w16cex:commentExtensible w16cex:durableId="2710D00B" w16cex:dateUtc="2022-11-05T11:05:00Z"/>
  <w16cex:commentExtensible w16cex:durableId="2710D16A" w16cex:dateUtc="2022-11-05T11:11:00Z"/>
  <w16cex:commentExtensible w16cex:durableId="2710D06D" w16cex:dateUtc="2022-11-05T11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EF9B9" w14:textId="77777777" w:rsidR="003559EA" w:rsidRDefault="003559EA" w:rsidP="004760BC">
      <w:r>
        <w:separator/>
      </w:r>
    </w:p>
  </w:endnote>
  <w:endnote w:type="continuationSeparator" w:id="0">
    <w:p w14:paraId="1E1D5128" w14:textId="77777777" w:rsidR="003559EA" w:rsidRDefault="003559EA" w:rsidP="00476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바탕"/>
    <w:panose1 w:val="02010504000101010101"/>
    <w:charset w:val="81"/>
    <w:family w:val="roman"/>
    <w:pitch w:val="default"/>
    <w:sig w:usb0="00000000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pitch w:val="default"/>
    <w:sig w:usb0="00002A87" w:usb1="09060000" w:usb2="00000010" w:usb3="00000000" w:csb0="0008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B44B1" w14:textId="77777777" w:rsidR="003559EA" w:rsidRDefault="003559EA" w:rsidP="004760BC">
      <w:r>
        <w:separator/>
      </w:r>
    </w:p>
  </w:footnote>
  <w:footnote w:type="continuationSeparator" w:id="0">
    <w:p w14:paraId="235111F9" w14:textId="77777777" w:rsidR="003559EA" w:rsidRDefault="003559EA" w:rsidP="004760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03580"/>
    <w:multiLevelType w:val="hybridMultilevel"/>
    <w:tmpl w:val="C876127E"/>
    <w:lvl w:ilvl="0" w:tplc="E52A362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B9A0BC44" w:tentative="1">
      <w:start w:val="1"/>
      <w:numFmt w:val="upperLetter"/>
      <w:lvlText w:val="%2."/>
      <w:lvlJc w:val="left"/>
      <w:pPr>
        <w:ind w:left="1200" w:hanging="400"/>
      </w:pPr>
    </w:lvl>
    <w:lvl w:ilvl="2" w:tplc="2AEE3392" w:tentative="1">
      <w:start w:val="1"/>
      <w:numFmt w:val="lowerRoman"/>
      <w:lvlText w:val="%3."/>
      <w:lvlJc w:val="right"/>
      <w:pPr>
        <w:ind w:left="1600" w:hanging="400"/>
      </w:pPr>
    </w:lvl>
    <w:lvl w:ilvl="3" w:tplc="F0B2907E" w:tentative="1">
      <w:start w:val="1"/>
      <w:numFmt w:val="decimal"/>
      <w:lvlText w:val="%4."/>
      <w:lvlJc w:val="left"/>
      <w:pPr>
        <w:ind w:left="2000" w:hanging="400"/>
      </w:pPr>
    </w:lvl>
    <w:lvl w:ilvl="4" w:tplc="9CF613FA" w:tentative="1">
      <w:start w:val="1"/>
      <w:numFmt w:val="upperLetter"/>
      <w:lvlText w:val="%5."/>
      <w:lvlJc w:val="left"/>
      <w:pPr>
        <w:ind w:left="2400" w:hanging="400"/>
      </w:pPr>
    </w:lvl>
    <w:lvl w:ilvl="5" w:tplc="BFEC4F92" w:tentative="1">
      <w:start w:val="1"/>
      <w:numFmt w:val="lowerRoman"/>
      <w:lvlText w:val="%6."/>
      <w:lvlJc w:val="right"/>
      <w:pPr>
        <w:ind w:left="2800" w:hanging="400"/>
      </w:pPr>
    </w:lvl>
    <w:lvl w:ilvl="6" w:tplc="F52E752C" w:tentative="1">
      <w:start w:val="1"/>
      <w:numFmt w:val="decimal"/>
      <w:lvlText w:val="%7."/>
      <w:lvlJc w:val="left"/>
      <w:pPr>
        <w:ind w:left="3200" w:hanging="400"/>
      </w:pPr>
    </w:lvl>
    <w:lvl w:ilvl="7" w:tplc="7CB0DDBA" w:tentative="1">
      <w:start w:val="1"/>
      <w:numFmt w:val="upperLetter"/>
      <w:lvlText w:val="%8."/>
      <w:lvlJc w:val="left"/>
      <w:pPr>
        <w:ind w:left="3600" w:hanging="400"/>
      </w:pPr>
    </w:lvl>
    <w:lvl w:ilvl="8" w:tplc="DC2078B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9E27BA"/>
    <w:multiLevelType w:val="hybridMultilevel"/>
    <w:tmpl w:val="346EE422"/>
    <w:lvl w:ilvl="0" w:tplc="28DC0418">
      <w:start w:val="1"/>
      <w:numFmt w:val="lowerLetter"/>
      <w:lvlText w:val="(%1)"/>
      <w:lvlJc w:val="left"/>
      <w:pPr>
        <w:ind w:left="760" w:hanging="360"/>
      </w:pPr>
      <w:rPr>
        <w:rFonts w:ascii="Times New Roman" w:eastAsia="휴먼명조" w:hAnsi="Times New Roman" w:cs="Times New Roman" w:hint="default"/>
        <w:b w:val="0"/>
        <w:color w:val="000000"/>
      </w:rPr>
    </w:lvl>
    <w:lvl w:ilvl="1" w:tplc="4F7807C4" w:tentative="1">
      <w:start w:val="1"/>
      <w:numFmt w:val="upperLetter"/>
      <w:lvlText w:val="%2."/>
      <w:lvlJc w:val="left"/>
      <w:pPr>
        <w:ind w:left="1200" w:hanging="400"/>
      </w:pPr>
    </w:lvl>
    <w:lvl w:ilvl="2" w:tplc="251AA788" w:tentative="1">
      <w:start w:val="1"/>
      <w:numFmt w:val="lowerRoman"/>
      <w:lvlText w:val="%3."/>
      <w:lvlJc w:val="right"/>
      <w:pPr>
        <w:ind w:left="1600" w:hanging="400"/>
      </w:pPr>
    </w:lvl>
    <w:lvl w:ilvl="3" w:tplc="A1FCE9E2" w:tentative="1">
      <w:start w:val="1"/>
      <w:numFmt w:val="decimal"/>
      <w:lvlText w:val="%4."/>
      <w:lvlJc w:val="left"/>
      <w:pPr>
        <w:ind w:left="2000" w:hanging="400"/>
      </w:pPr>
    </w:lvl>
    <w:lvl w:ilvl="4" w:tplc="233611EE" w:tentative="1">
      <w:start w:val="1"/>
      <w:numFmt w:val="upperLetter"/>
      <w:lvlText w:val="%5."/>
      <w:lvlJc w:val="left"/>
      <w:pPr>
        <w:ind w:left="2400" w:hanging="400"/>
      </w:pPr>
    </w:lvl>
    <w:lvl w:ilvl="5" w:tplc="49D2615C" w:tentative="1">
      <w:start w:val="1"/>
      <w:numFmt w:val="lowerRoman"/>
      <w:lvlText w:val="%6."/>
      <w:lvlJc w:val="right"/>
      <w:pPr>
        <w:ind w:left="2800" w:hanging="400"/>
      </w:pPr>
    </w:lvl>
    <w:lvl w:ilvl="6" w:tplc="6AB29050" w:tentative="1">
      <w:start w:val="1"/>
      <w:numFmt w:val="decimal"/>
      <w:lvlText w:val="%7."/>
      <w:lvlJc w:val="left"/>
      <w:pPr>
        <w:ind w:left="3200" w:hanging="400"/>
      </w:pPr>
    </w:lvl>
    <w:lvl w:ilvl="7" w:tplc="ECB6880C" w:tentative="1">
      <w:start w:val="1"/>
      <w:numFmt w:val="upperLetter"/>
      <w:lvlText w:val="%8."/>
      <w:lvlJc w:val="left"/>
      <w:pPr>
        <w:ind w:left="3600" w:hanging="400"/>
      </w:pPr>
    </w:lvl>
    <w:lvl w:ilvl="8" w:tplc="A3A21C0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D070C1"/>
    <w:multiLevelType w:val="hybridMultilevel"/>
    <w:tmpl w:val="91F4A0CA"/>
    <w:lvl w:ilvl="0" w:tplc="8E3ACCC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9572B2BC" w:tentative="1">
      <w:start w:val="1"/>
      <w:numFmt w:val="upperLetter"/>
      <w:lvlText w:val="%2."/>
      <w:lvlJc w:val="left"/>
      <w:pPr>
        <w:ind w:left="1200" w:hanging="400"/>
      </w:pPr>
    </w:lvl>
    <w:lvl w:ilvl="2" w:tplc="80D87DDA" w:tentative="1">
      <w:start w:val="1"/>
      <w:numFmt w:val="lowerRoman"/>
      <w:lvlText w:val="%3."/>
      <w:lvlJc w:val="right"/>
      <w:pPr>
        <w:ind w:left="1600" w:hanging="400"/>
      </w:pPr>
    </w:lvl>
    <w:lvl w:ilvl="3" w:tplc="99A4939E" w:tentative="1">
      <w:start w:val="1"/>
      <w:numFmt w:val="decimal"/>
      <w:lvlText w:val="%4."/>
      <w:lvlJc w:val="left"/>
      <w:pPr>
        <w:ind w:left="2000" w:hanging="400"/>
      </w:pPr>
    </w:lvl>
    <w:lvl w:ilvl="4" w:tplc="813C6A10" w:tentative="1">
      <w:start w:val="1"/>
      <w:numFmt w:val="upperLetter"/>
      <w:lvlText w:val="%5."/>
      <w:lvlJc w:val="left"/>
      <w:pPr>
        <w:ind w:left="2400" w:hanging="400"/>
      </w:pPr>
    </w:lvl>
    <w:lvl w:ilvl="5" w:tplc="46DE24BE" w:tentative="1">
      <w:start w:val="1"/>
      <w:numFmt w:val="lowerRoman"/>
      <w:lvlText w:val="%6."/>
      <w:lvlJc w:val="right"/>
      <w:pPr>
        <w:ind w:left="2800" w:hanging="400"/>
      </w:pPr>
    </w:lvl>
    <w:lvl w:ilvl="6" w:tplc="F0D48E34" w:tentative="1">
      <w:start w:val="1"/>
      <w:numFmt w:val="decimal"/>
      <w:lvlText w:val="%7."/>
      <w:lvlJc w:val="left"/>
      <w:pPr>
        <w:ind w:left="3200" w:hanging="400"/>
      </w:pPr>
    </w:lvl>
    <w:lvl w:ilvl="7" w:tplc="E8662F54" w:tentative="1">
      <w:start w:val="1"/>
      <w:numFmt w:val="upperLetter"/>
      <w:lvlText w:val="%8."/>
      <w:lvlJc w:val="left"/>
      <w:pPr>
        <w:ind w:left="3600" w:hanging="400"/>
      </w:pPr>
    </w:lvl>
    <w:lvl w:ilvl="8" w:tplc="2486999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FD75640"/>
    <w:multiLevelType w:val="hybridMultilevel"/>
    <w:tmpl w:val="B8E81D5A"/>
    <w:lvl w:ilvl="0" w:tplc="FAA8ACD0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59EABC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6FA806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B2C93A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8D8BB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932E3D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BA0661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404373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A9E921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8B468F5"/>
    <w:multiLevelType w:val="hybridMultilevel"/>
    <w:tmpl w:val="F7E250A8"/>
    <w:lvl w:ilvl="0" w:tplc="C0505C3C">
      <w:start w:val="1"/>
      <w:numFmt w:val="decimal"/>
      <w:pStyle w:val="MDPI71References"/>
      <w:lvlText w:val="%1."/>
      <w:lvlJc w:val="left"/>
      <w:pPr>
        <w:ind w:left="425" w:hanging="425"/>
      </w:pPr>
    </w:lvl>
    <w:lvl w:ilvl="1" w:tplc="BDD65C80">
      <w:start w:val="1"/>
      <w:numFmt w:val="lowerLetter"/>
      <w:lvlText w:val="%2."/>
      <w:lvlJc w:val="left"/>
      <w:pPr>
        <w:ind w:left="1440" w:hanging="360"/>
      </w:pPr>
    </w:lvl>
    <w:lvl w:ilvl="2" w:tplc="048A7364">
      <w:start w:val="1"/>
      <w:numFmt w:val="lowerRoman"/>
      <w:lvlText w:val="%3."/>
      <w:lvlJc w:val="right"/>
      <w:pPr>
        <w:ind w:left="2160" w:hanging="180"/>
      </w:pPr>
    </w:lvl>
    <w:lvl w:ilvl="3" w:tplc="397EF23A">
      <w:start w:val="1"/>
      <w:numFmt w:val="decimal"/>
      <w:lvlText w:val="%4."/>
      <w:lvlJc w:val="left"/>
      <w:pPr>
        <w:ind w:left="2880" w:hanging="360"/>
      </w:pPr>
    </w:lvl>
    <w:lvl w:ilvl="4" w:tplc="53A685D4">
      <w:start w:val="1"/>
      <w:numFmt w:val="lowerLetter"/>
      <w:lvlText w:val="%5."/>
      <w:lvlJc w:val="left"/>
      <w:pPr>
        <w:ind w:left="3600" w:hanging="360"/>
      </w:pPr>
    </w:lvl>
    <w:lvl w:ilvl="5" w:tplc="99AA8944">
      <w:start w:val="1"/>
      <w:numFmt w:val="lowerRoman"/>
      <w:lvlText w:val="%6."/>
      <w:lvlJc w:val="right"/>
      <w:pPr>
        <w:ind w:left="4320" w:hanging="180"/>
      </w:pPr>
    </w:lvl>
    <w:lvl w:ilvl="6" w:tplc="9C889124">
      <w:start w:val="1"/>
      <w:numFmt w:val="decimal"/>
      <w:lvlText w:val="%7."/>
      <w:lvlJc w:val="left"/>
      <w:pPr>
        <w:ind w:left="5040" w:hanging="360"/>
      </w:pPr>
    </w:lvl>
    <w:lvl w:ilvl="7" w:tplc="89C4C762">
      <w:start w:val="1"/>
      <w:numFmt w:val="lowerLetter"/>
      <w:lvlText w:val="%8."/>
      <w:lvlJc w:val="left"/>
      <w:pPr>
        <w:ind w:left="5760" w:hanging="360"/>
      </w:pPr>
    </w:lvl>
    <w:lvl w:ilvl="8" w:tplc="A7DE65D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8BFE0D56"/>
    <w:lvl w:ilvl="0" w:tplc="EE340ACA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3118B244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52C01040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C8840EA6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5D2E31B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33DE53BE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1C3693D4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A4F850D6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8C8AF5EC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1EC05D7"/>
    <w:multiLevelType w:val="hybridMultilevel"/>
    <w:tmpl w:val="453C763A"/>
    <w:lvl w:ilvl="0" w:tplc="6E5E933C">
      <w:start w:val="1"/>
      <w:numFmt w:val="decimal"/>
      <w:lvlText w:val="%1."/>
      <w:lvlJc w:val="left"/>
      <w:pPr>
        <w:ind w:left="465" w:hanging="360"/>
      </w:pPr>
      <w:rPr>
        <w:rFonts w:ascii="Times New Roman" w:hAnsi="Times New Roman" w:cs="Times New Roman" w:hint="default"/>
        <w:color w:val="000000"/>
      </w:rPr>
    </w:lvl>
    <w:lvl w:ilvl="1" w:tplc="0A2225A0">
      <w:start w:val="1"/>
      <w:numFmt w:val="upperLetter"/>
      <w:lvlText w:val="%2."/>
      <w:lvlJc w:val="left"/>
      <w:pPr>
        <w:ind w:left="905" w:hanging="400"/>
      </w:pPr>
    </w:lvl>
    <w:lvl w:ilvl="2" w:tplc="CCFA3C56">
      <w:start w:val="1"/>
      <w:numFmt w:val="lowerRoman"/>
      <w:lvlText w:val="%3."/>
      <w:lvlJc w:val="right"/>
      <w:pPr>
        <w:ind w:left="1305" w:hanging="400"/>
      </w:pPr>
    </w:lvl>
    <w:lvl w:ilvl="3" w:tplc="3742331A">
      <w:start w:val="1"/>
      <w:numFmt w:val="decimal"/>
      <w:lvlText w:val="%4."/>
      <w:lvlJc w:val="left"/>
      <w:pPr>
        <w:ind w:left="1705" w:hanging="400"/>
      </w:pPr>
    </w:lvl>
    <w:lvl w:ilvl="4" w:tplc="B5D689A2">
      <w:start w:val="1"/>
      <w:numFmt w:val="upperLetter"/>
      <w:lvlText w:val="%5."/>
      <w:lvlJc w:val="left"/>
      <w:pPr>
        <w:ind w:left="2105" w:hanging="400"/>
      </w:pPr>
    </w:lvl>
    <w:lvl w:ilvl="5" w:tplc="AA24CF32">
      <w:start w:val="1"/>
      <w:numFmt w:val="lowerRoman"/>
      <w:lvlText w:val="%6."/>
      <w:lvlJc w:val="right"/>
      <w:pPr>
        <w:ind w:left="2505" w:hanging="400"/>
      </w:pPr>
    </w:lvl>
    <w:lvl w:ilvl="6" w:tplc="37C60D10">
      <w:start w:val="1"/>
      <w:numFmt w:val="decimal"/>
      <w:lvlText w:val="%7."/>
      <w:lvlJc w:val="left"/>
      <w:pPr>
        <w:ind w:left="2905" w:hanging="400"/>
      </w:pPr>
    </w:lvl>
    <w:lvl w:ilvl="7" w:tplc="906A9708">
      <w:start w:val="1"/>
      <w:numFmt w:val="upperLetter"/>
      <w:lvlText w:val="%8."/>
      <w:lvlJc w:val="left"/>
      <w:pPr>
        <w:ind w:left="3305" w:hanging="400"/>
      </w:pPr>
    </w:lvl>
    <w:lvl w:ilvl="8" w:tplc="7E8E8B26">
      <w:start w:val="1"/>
      <w:numFmt w:val="lowerRoman"/>
      <w:lvlText w:val="%9."/>
      <w:lvlJc w:val="right"/>
      <w:pPr>
        <w:ind w:left="3705" w:hanging="400"/>
      </w:pPr>
    </w:lvl>
  </w:abstractNum>
  <w:abstractNum w:abstractNumId="7" w15:restartNumberingAfterBreak="0">
    <w:nsid w:val="238C65BF"/>
    <w:multiLevelType w:val="hybridMultilevel"/>
    <w:tmpl w:val="BDBA0B62"/>
    <w:lvl w:ilvl="0" w:tplc="CC7060DA">
      <w:start w:val="1"/>
      <w:numFmt w:val="lowerLetter"/>
      <w:lvlText w:val="(%1)"/>
      <w:lvlJc w:val="left"/>
      <w:pPr>
        <w:ind w:left="760" w:hanging="360"/>
      </w:pPr>
      <w:rPr>
        <w:rFonts w:ascii="Times New Roman" w:eastAsia="휴먼명조" w:hAnsi="Times New Roman" w:cs="Times New Roman" w:hint="default"/>
        <w:b w:val="0"/>
        <w:sz w:val="24"/>
      </w:rPr>
    </w:lvl>
    <w:lvl w:ilvl="1" w:tplc="EDE27A98" w:tentative="1">
      <w:start w:val="1"/>
      <w:numFmt w:val="upperLetter"/>
      <w:lvlText w:val="%2."/>
      <w:lvlJc w:val="left"/>
      <w:pPr>
        <w:ind w:left="1200" w:hanging="400"/>
      </w:pPr>
    </w:lvl>
    <w:lvl w:ilvl="2" w:tplc="91CCD79E" w:tentative="1">
      <w:start w:val="1"/>
      <w:numFmt w:val="lowerRoman"/>
      <w:lvlText w:val="%3."/>
      <w:lvlJc w:val="right"/>
      <w:pPr>
        <w:ind w:left="1600" w:hanging="400"/>
      </w:pPr>
    </w:lvl>
    <w:lvl w:ilvl="3" w:tplc="43EC3A8E" w:tentative="1">
      <w:start w:val="1"/>
      <w:numFmt w:val="decimal"/>
      <w:lvlText w:val="%4."/>
      <w:lvlJc w:val="left"/>
      <w:pPr>
        <w:ind w:left="2000" w:hanging="400"/>
      </w:pPr>
    </w:lvl>
    <w:lvl w:ilvl="4" w:tplc="AC7CA00A" w:tentative="1">
      <w:start w:val="1"/>
      <w:numFmt w:val="upperLetter"/>
      <w:lvlText w:val="%5."/>
      <w:lvlJc w:val="left"/>
      <w:pPr>
        <w:ind w:left="2400" w:hanging="400"/>
      </w:pPr>
    </w:lvl>
    <w:lvl w:ilvl="5" w:tplc="467688D8" w:tentative="1">
      <w:start w:val="1"/>
      <w:numFmt w:val="lowerRoman"/>
      <w:lvlText w:val="%6."/>
      <w:lvlJc w:val="right"/>
      <w:pPr>
        <w:ind w:left="2800" w:hanging="400"/>
      </w:pPr>
    </w:lvl>
    <w:lvl w:ilvl="6" w:tplc="2DA0C642" w:tentative="1">
      <w:start w:val="1"/>
      <w:numFmt w:val="decimal"/>
      <w:lvlText w:val="%7."/>
      <w:lvlJc w:val="left"/>
      <w:pPr>
        <w:ind w:left="3200" w:hanging="400"/>
      </w:pPr>
    </w:lvl>
    <w:lvl w:ilvl="7" w:tplc="5BB811EE" w:tentative="1">
      <w:start w:val="1"/>
      <w:numFmt w:val="upperLetter"/>
      <w:lvlText w:val="%8."/>
      <w:lvlJc w:val="left"/>
      <w:pPr>
        <w:ind w:left="3600" w:hanging="400"/>
      </w:pPr>
    </w:lvl>
    <w:lvl w:ilvl="8" w:tplc="54B893E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1F11C4"/>
    <w:multiLevelType w:val="hybridMultilevel"/>
    <w:tmpl w:val="A856665E"/>
    <w:lvl w:ilvl="0" w:tplc="C948743E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146EE4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3DC6DC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D386F2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7CCA4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4CC81D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844CC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A0AC54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C42875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74E1856"/>
    <w:multiLevelType w:val="hybridMultilevel"/>
    <w:tmpl w:val="5AFE2564"/>
    <w:lvl w:ilvl="0" w:tplc="54F6CABC">
      <w:start w:val="15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4BA8CF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1ED2F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A52131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FB4DD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FF4FC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382123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FD6D0F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C8053D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277F7D12"/>
    <w:multiLevelType w:val="hybridMultilevel"/>
    <w:tmpl w:val="7B7835B8"/>
    <w:lvl w:ilvl="0" w:tplc="F9085A9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9E30286C" w:tentative="1">
      <w:start w:val="1"/>
      <w:numFmt w:val="upperLetter"/>
      <w:lvlText w:val="%2."/>
      <w:lvlJc w:val="left"/>
      <w:pPr>
        <w:ind w:left="1200" w:hanging="400"/>
      </w:pPr>
    </w:lvl>
    <w:lvl w:ilvl="2" w:tplc="4100147C" w:tentative="1">
      <w:start w:val="1"/>
      <w:numFmt w:val="lowerRoman"/>
      <w:lvlText w:val="%3."/>
      <w:lvlJc w:val="right"/>
      <w:pPr>
        <w:ind w:left="1600" w:hanging="400"/>
      </w:pPr>
    </w:lvl>
    <w:lvl w:ilvl="3" w:tplc="1F1E335C" w:tentative="1">
      <w:start w:val="1"/>
      <w:numFmt w:val="decimal"/>
      <w:lvlText w:val="%4."/>
      <w:lvlJc w:val="left"/>
      <w:pPr>
        <w:ind w:left="2000" w:hanging="400"/>
      </w:pPr>
    </w:lvl>
    <w:lvl w:ilvl="4" w:tplc="C7325910" w:tentative="1">
      <w:start w:val="1"/>
      <w:numFmt w:val="upperLetter"/>
      <w:lvlText w:val="%5."/>
      <w:lvlJc w:val="left"/>
      <w:pPr>
        <w:ind w:left="2400" w:hanging="400"/>
      </w:pPr>
    </w:lvl>
    <w:lvl w:ilvl="5" w:tplc="41BC5238" w:tentative="1">
      <w:start w:val="1"/>
      <w:numFmt w:val="lowerRoman"/>
      <w:lvlText w:val="%6."/>
      <w:lvlJc w:val="right"/>
      <w:pPr>
        <w:ind w:left="2800" w:hanging="400"/>
      </w:pPr>
    </w:lvl>
    <w:lvl w:ilvl="6" w:tplc="7D9EB788" w:tentative="1">
      <w:start w:val="1"/>
      <w:numFmt w:val="decimal"/>
      <w:lvlText w:val="%7."/>
      <w:lvlJc w:val="left"/>
      <w:pPr>
        <w:ind w:left="3200" w:hanging="400"/>
      </w:pPr>
    </w:lvl>
    <w:lvl w:ilvl="7" w:tplc="4FBE8686" w:tentative="1">
      <w:start w:val="1"/>
      <w:numFmt w:val="upperLetter"/>
      <w:lvlText w:val="%8."/>
      <w:lvlJc w:val="left"/>
      <w:pPr>
        <w:ind w:left="3600" w:hanging="400"/>
      </w:pPr>
    </w:lvl>
    <w:lvl w:ilvl="8" w:tplc="411AEE2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3074ACE"/>
    <w:multiLevelType w:val="hybridMultilevel"/>
    <w:tmpl w:val="0E08CBF0"/>
    <w:lvl w:ilvl="0" w:tplc="F31ACDD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F1145614" w:tentative="1">
      <w:start w:val="1"/>
      <w:numFmt w:val="upperLetter"/>
      <w:lvlText w:val="%2."/>
      <w:lvlJc w:val="left"/>
      <w:pPr>
        <w:ind w:left="1200" w:hanging="400"/>
      </w:pPr>
    </w:lvl>
    <w:lvl w:ilvl="2" w:tplc="D96C9DF4" w:tentative="1">
      <w:start w:val="1"/>
      <w:numFmt w:val="lowerRoman"/>
      <w:lvlText w:val="%3."/>
      <w:lvlJc w:val="right"/>
      <w:pPr>
        <w:ind w:left="1600" w:hanging="400"/>
      </w:pPr>
    </w:lvl>
    <w:lvl w:ilvl="3" w:tplc="2B6C2B72" w:tentative="1">
      <w:start w:val="1"/>
      <w:numFmt w:val="decimal"/>
      <w:lvlText w:val="%4."/>
      <w:lvlJc w:val="left"/>
      <w:pPr>
        <w:ind w:left="2000" w:hanging="400"/>
      </w:pPr>
    </w:lvl>
    <w:lvl w:ilvl="4" w:tplc="F82A13F8" w:tentative="1">
      <w:start w:val="1"/>
      <w:numFmt w:val="upperLetter"/>
      <w:lvlText w:val="%5."/>
      <w:lvlJc w:val="left"/>
      <w:pPr>
        <w:ind w:left="2400" w:hanging="400"/>
      </w:pPr>
    </w:lvl>
    <w:lvl w:ilvl="5" w:tplc="5D82B134" w:tentative="1">
      <w:start w:val="1"/>
      <w:numFmt w:val="lowerRoman"/>
      <w:lvlText w:val="%6."/>
      <w:lvlJc w:val="right"/>
      <w:pPr>
        <w:ind w:left="2800" w:hanging="400"/>
      </w:pPr>
    </w:lvl>
    <w:lvl w:ilvl="6" w:tplc="BC22DD1E" w:tentative="1">
      <w:start w:val="1"/>
      <w:numFmt w:val="decimal"/>
      <w:lvlText w:val="%7."/>
      <w:lvlJc w:val="left"/>
      <w:pPr>
        <w:ind w:left="3200" w:hanging="400"/>
      </w:pPr>
    </w:lvl>
    <w:lvl w:ilvl="7" w:tplc="60484880" w:tentative="1">
      <w:start w:val="1"/>
      <w:numFmt w:val="upperLetter"/>
      <w:lvlText w:val="%8."/>
      <w:lvlJc w:val="left"/>
      <w:pPr>
        <w:ind w:left="3600" w:hanging="400"/>
      </w:pPr>
    </w:lvl>
    <w:lvl w:ilvl="8" w:tplc="EC446FE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ECF24D6"/>
    <w:multiLevelType w:val="hybridMultilevel"/>
    <w:tmpl w:val="11AC4316"/>
    <w:lvl w:ilvl="0" w:tplc="8FF8AD70">
      <w:start w:val="4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45A057D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2A886C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520814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15C6BE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AFA392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BB6E82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307EA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EC82F9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11A28A0"/>
    <w:multiLevelType w:val="hybridMultilevel"/>
    <w:tmpl w:val="91F4A0CA"/>
    <w:lvl w:ilvl="0" w:tplc="82D6E65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A9B4DDE6" w:tentative="1">
      <w:start w:val="1"/>
      <w:numFmt w:val="upperLetter"/>
      <w:lvlText w:val="%2."/>
      <w:lvlJc w:val="left"/>
      <w:pPr>
        <w:ind w:left="1200" w:hanging="400"/>
      </w:pPr>
    </w:lvl>
    <w:lvl w:ilvl="2" w:tplc="79EE0BDC" w:tentative="1">
      <w:start w:val="1"/>
      <w:numFmt w:val="lowerRoman"/>
      <w:lvlText w:val="%3."/>
      <w:lvlJc w:val="right"/>
      <w:pPr>
        <w:ind w:left="1600" w:hanging="400"/>
      </w:pPr>
    </w:lvl>
    <w:lvl w:ilvl="3" w:tplc="5C687B5A" w:tentative="1">
      <w:start w:val="1"/>
      <w:numFmt w:val="decimal"/>
      <w:lvlText w:val="%4."/>
      <w:lvlJc w:val="left"/>
      <w:pPr>
        <w:ind w:left="2000" w:hanging="400"/>
      </w:pPr>
    </w:lvl>
    <w:lvl w:ilvl="4" w:tplc="8CA4DBA4" w:tentative="1">
      <w:start w:val="1"/>
      <w:numFmt w:val="upperLetter"/>
      <w:lvlText w:val="%5."/>
      <w:lvlJc w:val="left"/>
      <w:pPr>
        <w:ind w:left="2400" w:hanging="400"/>
      </w:pPr>
    </w:lvl>
    <w:lvl w:ilvl="5" w:tplc="C546A224" w:tentative="1">
      <w:start w:val="1"/>
      <w:numFmt w:val="lowerRoman"/>
      <w:lvlText w:val="%6."/>
      <w:lvlJc w:val="right"/>
      <w:pPr>
        <w:ind w:left="2800" w:hanging="400"/>
      </w:pPr>
    </w:lvl>
    <w:lvl w:ilvl="6" w:tplc="D8BA0090" w:tentative="1">
      <w:start w:val="1"/>
      <w:numFmt w:val="decimal"/>
      <w:lvlText w:val="%7."/>
      <w:lvlJc w:val="left"/>
      <w:pPr>
        <w:ind w:left="3200" w:hanging="400"/>
      </w:pPr>
    </w:lvl>
    <w:lvl w:ilvl="7" w:tplc="CC0678B4" w:tentative="1">
      <w:start w:val="1"/>
      <w:numFmt w:val="upperLetter"/>
      <w:lvlText w:val="%8."/>
      <w:lvlJc w:val="left"/>
      <w:pPr>
        <w:ind w:left="3600" w:hanging="400"/>
      </w:pPr>
    </w:lvl>
    <w:lvl w:ilvl="8" w:tplc="095C6B4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4075B53"/>
    <w:multiLevelType w:val="hybridMultilevel"/>
    <w:tmpl w:val="A0DCA02E"/>
    <w:lvl w:ilvl="0" w:tplc="DB5E5E2A">
      <w:start w:val="1"/>
      <w:numFmt w:val="decimal"/>
      <w:pStyle w:val="MDPI37itemize"/>
      <w:lvlText w:val="%1."/>
      <w:lvlJc w:val="left"/>
      <w:pPr>
        <w:ind w:left="3033" w:hanging="425"/>
      </w:pPr>
    </w:lvl>
    <w:lvl w:ilvl="1" w:tplc="0ADAC626">
      <w:start w:val="1"/>
      <w:numFmt w:val="lowerLetter"/>
      <w:lvlText w:val="%2."/>
      <w:lvlJc w:val="left"/>
      <w:pPr>
        <w:ind w:left="3691" w:hanging="360"/>
      </w:pPr>
    </w:lvl>
    <w:lvl w:ilvl="2" w:tplc="271E0BA8">
      <w:start w:val="1"/>
      <w:numFmt w:val="lowerRoman"/>
      <w:lvlText w:val="%3."/>
      <w:lvlJc w:val="right"/>
      <w:pPr>
        <w:ind w:left="4411" w:hanging="180"/>
      </w:pPr>
    </w:lvl>
    <w:lvl w:ilvl="3" w:tplc="6E5C5D28">
      <w:start w:val="1"/>
      <w:numFmt w:val="decimal"/>
      <w:lvlText w:val="%4."/>
      <w:lvlJc w:val="left"/>
      <w:pPr>
        <w:ind w:left="5131" w:hanging="360"/>
      </w:pPr>
    </w:lvl>
    <w:lvl w:ilvl="4" w:tplc="51EE9B52">
      <w:start w:val="1"/>
      <w:numFmt w:val="lowerLetter"/>
      <w:lvlText w:val="%5."/>
      <w:lvlJc w:val="left"/>
      <w:pPr>
        <w:ind w:left="5851" w:hanging="360"/>
      </w:pPr>
    </w:lvl>
    <w:lvl w:ilvl="5" w:tplc="2522D00C">
      <w:start w:val="1"/>
      <w:numFmt w:val="lowerRoman"/>
      <w:lvlText w:val="%6."/>
      <w:lvlJc w:val="right"/>
      <w:pPr>
        <w:ind w:left="6571" w:hanging="180"/>
      </w:pPr>
    </w:lvl>
    <w:lvl w:ilvl="6" w:tplc="03CA9FDC">
      <w:start w:val="1"/>
      <w:numFmt w:val="decimal"/>
      <w:lvlText w:val="%7."/>
      <w:lvlJc w:val="left"/>
      <w:pPr>
        <w:ind w:left="7291" w:hanging="360"/>
      </w:pPr>
    </w:lvl>
    <w:lvl w:ilvl="7" w:tplc="52C0E36A">
      <w:start w:val="1"/>
      <w:numFmt w:val="lowerLetter"/>
      <w:lvlText w:val="%8."/>
      <w:lvlJc w:val="left"/>
      <w:pPr>
        <w:ind w:left="8011" w:hanging="360"/>
      </w:pPr>
    </w:lvl>
    <w:lvl w:ilvl="8" w:tplc="07747000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BEE0F1D"/>
    <w:multiLevelType w:val="hybridMultilevel"/>
    <w:tmpl w:val="11DA5B84"/>
    <w:lvl w:ilvl="0" w:tplc="4AFAAB62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6C9E6A3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01A9E2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B361E3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202EE4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1AB68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E7CDE0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3F23EC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C22C61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F811B96"/>
    <w:multiLevelType w:val="hybridMultilevel"/>
    <w:tmpl w:val="B7305BCC"/>
    <w:lvl w:ilvl="0" w:tplc="A84E3686">
      <w:start w:val="4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FD80DE6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F88957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96C79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3C4AD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5F8797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12719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3FE683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6D69E2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15D7D8A"/>
    <w:multiLevelType w:val="hybridMultilevel"/>
    <w:tmpl w:val="9A0AF11A"/>
    <w:lvl w:ilvl="0" w:tplc="0EA8B6C2">
      <w:start w:val="2"/>
      <w:numFmt w:val="lowerLetter"/>
      <w:lvlText w:val="(%1)"/>
      <w:lvlJc w:val="left"/>
      <w:pPr>
        <w:ind w:left="1120" w:hanging="360"/>
      </w:pPr>
      <w:rPr>
        <w:rFonts w:ascii="Times New Roman" w:eastAsia="휴먼명조" w:hAnsi="Times New Roman" w:cs="Times New Roman" w:hint="default"/>
        <w:sz w:val="24"/>
      </w:rPr>
    </w:lvl>
    <w:lvl w:ilvl="1" w:tplc="A9B88084" w:tentative="1">
      <w:start w:val="1"/>
      <w:numFmt w:val="upperLetter"/>
      <w:lvlText w:val="%2."/>
      <w:lvlJc w:val="left"/>
      <w:pPr>
        <w:ind w:left="1560" w:hanging="400"/>
      </w:pPr>
    </w:lvl>
    <w:lvl w:ilvl="2" w:tplc="E1E6ECDC" w:tentative="1">
      <w:start w:val="1"/>
      <w:numFmt w:val="lowerRoman"/>
      <w:lvlText w:val="%3."/>
      <w:lvlJc w:val="right"/>
      <w:pPr>
        <w:ind w:left="1960" w:hanging="400"/>
      </w:pPr>
    </w:lvl>
    <w:lvl w:ilvl="3" w:tplc="33F47EA2" w:tentative="1">
      <w:start w:val="1"/>
      <w:numFmt w:val="decimal"/>
      <w:lvlText w:val="%4."/>
      <w:lvlJc w:val="left"/>
      <w:pPr>
        <w:ind w:left="2360" w:hanging="400"/>
      </w:pPr>
    </w:lvl>
    <w:lvl w:ilvl="4" w:tplc="AFDADE7E" w:tentative="1">
      <w:start w:val="1"/>
      <w:numFmt w:val="upperLetter"/>
      <w:lvlText w:val="%5."/>
      <w:lvlJc w:val="left"/>
      <w:pPr>
        <w:ind w:left="2760" w:hanging="400"/>
      </w:pPr>
    </w:lvl>
    <w:lvl w:ilvl="5" w:tplc="404E4AD4" w:tentative="1">
      <w:start w:val="1"/>
      <w:numFmt w:val="lowerRoman"/>
      <w:lvlText w:val="%6."/>
      <w:lvlJc w:val="right"/>
      <w:pPr>
        <w:ind w:left="3160" w:hanging="400"/>
      </w:pPr>
    </w:lvl>
    <w:lvl w:ilvl="6" w:tplc="37703E70" w:tentative="1">
      <w:start w:val="1"/>
      <w:numFmt w:val="decimal"/>
      <w:lvlText w:val="%7."/>
      <w:lvlJc w:val="left"/>
      <w:pPr>
        <w:ind w:left="3560" w:hanging="400"/>
      </w:pPr>
    </w:lvl>
    <w:lvl w:ilvl="7" w:tplc="A8346886" w:tentative="1">
      <w:start w:val="1"/>
      <w:numFmt w:val="upperLetter"/>
      <w:lvlText w:val="%8."/>
      <w:lvlJc w:val="left"/>
      <w:pPr>
        <w:ind w:left="3960" w:hanging="400"/>
      </w:pPr>
    </w:lvl>
    <w:lvl w:ilvl="8" w:tplc="57FA9B32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8" w15:restartNumberingAfterBreak="0">
    <w:nsid w:val="72AE5495"/>
    <w:multiLevelType w:val="hybridMultilevel"/>
    <w:tmpl w:val="39A6169E"/>
    <w:lvl w:ilvl="0" w:tplc="32B83AFE">
      <w:start w:val="15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A10AAD6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43CBA0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934407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C4553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3C6CB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2C95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412D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00259D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763D5234"/>
    <w:multiLevelType w:val="hybridMultilevel"/>
    <w:tmpl w:val="D300293A"/>
    <w:lvl w:ilvl="0" w:tplc="1D7A15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5D04E78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256A83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3A35C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22A731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F38F0C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00CC51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120E60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8E8A72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A44453F"/>
    <w:multiLevelType w:val="hybridMultilevel"/>
    <w:tmpl w:val="453C763A"/>
    <w:lvl w:ilvl="0" w:tplc="71A6716E">
      <w:start w:val="1"/>
      <w:numFmt w:val="decimal"/>
      <w:lvlText w:val="%1."/>
      <w:lvlJc w:val="left"/>
      <w:pPr>
        <w:ind w:left="465" w:hanging="360"/>
      </w:pPr>
      <w:rPr>
        <w:rFonts w:ascii="Times New Roman" w:hAnsi="Times New Roman" w:cs="Times New Roman" w:hint="default"/>
        <w:color w:val="000000"/>
      </w:rPr>
    </w:lvl>
    <w:lvl w:ilvl="1" w:tplc="2228E46E">
      <w:start w:val="1"/>
      <w:numFmt w:val="upperLetter"/>
      <w:lvlText w:val="%2."/>
      <w:lvlJc w:val="left"/>
      <w:pPr>
        <w:ind w:left="905" w:hanging="400"/>
      </w:pPr>
    </w:lvl>
    <w:lvl w:ilvl="2" w:tplc="D55229B8">
      <w:start w:val="1"/>
      <w:numFmt w:val="lowerRoman"/>
      <w:lvlText w:val="%3."/>
      <w:lvlJc w:val="right"/>
      <w:pPr>
        <w:ind w:left="1305" w:hanging="400"/>
      </w:pPr>
    </w:lvl>
    <w:lvl w:ilvl="3" w:tplc="CAE8E152">
      <w:start w:val="1"/>
      <w:numFmt w:val="decimal"/>
      <w:lvlText w:val="%4."/>
      <w:lvlJc w:val="left"/>
      <w:pPr>
        <w:ind w:left="1705" w:hanging="400"/>
      </w:pPr>
    </w:lvl>
    <w:lvl w:ilvl="4" w:tplc="AEA2EDDA">
      <w:start w:val="1"/>
      <w:numFmt w:val="upperLetter"/>
      <w:lvlText w:val="%5."/>
      <w:lvlJc w:val="left"/>
      <w:pPr>
        <w:ind w:left="2105" w:hanging="400"/>
      </w:pPr>
    </w:lvl>
    <w:lvl w:ilvl="5" w:tplc="65782986">
      <w:start w:val="1"/>
      <w:numFmt w:val="lowerRoman"/>
      <w:lvlText w:val="%6."/>
      <w:lvlJc w:val="right"/>
      <w:pPr>
        <w:ind w:left="2505" w:hanging="400"/>
      </w:pPr>
    </w:lvl>
    <w:lvl w:ilvl="6" w:tplc="51A45B52">
      <w:start w:val="1"/>
      <w:numFmt w:val="decimal"/>
      <w:lvlText w:val="%7."/>
      <w:lvlJc w:val="left"/>
      <w:pPr>
        <w:ind w:left="2905" w:hanging="400"/>
      </w:pPr>
    </w:lvl>
    <w:lvl w:ilvl="7" w:tplc="B16625CC">
      <w:start w:val="1"/>
      <w:numFmt w:val="upperLetter"/>
      <w:lvlText w:val="%8."/>
      <w:lvlJc w:val="left"/>
      <w:pPr>
        <w:ind w:left="3305" w:hanging="400"/>
      </w:pPr>
    </w:lvl>
    <w:lvl w:ilvl="8" w:tplc="72BE78E4">
      <w:start w:val="1"/>
      <w:numFmt w:val="lowerRoman"/>
      <w:lvlText w:val="%9."/>
      <w:lvlJc w:val="right"/>
      <w:pPr>
        <w:ind w:left="3705" w:hanging="400"/>
      </w:pPr>
    </w:lvl>
  </w:abstractNum>
  <w:num w:numId="1">
    <w:abstractNumId w:val="14"/>
  </w:num>
  <w:num w:numId="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5"/>
  </w:num>
  <w:num w:numId="5">
    <w:abstractNumId w:val="4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13"/>
  </w:num>
  <w:num w:numId="11">
    <w:abstractNumId w:val="19"/>
  </w:num>
  <w:num w:numId="12">
    <w:abstractNumId w:val="12"/>
  </w:num>
  <w:num w:numId="13">
    <w:abstractNumId w:val="16"/>
  </w:num>
  <w:num w:numId="14">
    <w:abstractNumId w:val="0"/>
  </w:num>
  <w:num w:numId="15">
    <w:abstractNumId w:val="10"/>
  </w:num>
  <w:num w:numId="16">
    <w:abstractNumId w:val="11"/>
  </w:num>
  <w:num w:numId="17">
    <w:abstractNumId w:val="3"/>
  </w:num>
  <w:num w:numId="18">
    <w:abstractNumId w:val="8"/>
  </w:num>
  <w:num w:numId="19">
    <w:abstractNumId w:val="15"/>
  </w:num>
  <w:num w:numId="20">
    <w:abstractNumId w:val="7"/>
  </w:num>
  <w:num w:numId="21">
    <w:abstractNumId w:val="17"/>
  </w:num>
  <w:num w:numId="22">
    <w:abstractNumId w:val="1"/>
  </w:num>
  <w:num w:numId="23">
    <w:abstractNumId w:val="18"/>
  </w:num>
  <w:num w:numId="24">
    <w:abstractNumId w:val="9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3MDcxMzA2NrQ0MjJT0lEKTi0uzszPAykwqQUAreMGWSwAAAA="/>
  </w:docVars>
  <w:rsids>
    <w:rsidRoot w:val="009762C7"/>
    <w:rsid w:val="00001E25"/>
    <w:rsid w:val="00003DE9"/>
    <w:rsid w:val="00007778"/>
    <w:rsid w:val="00013A06"/>
    <w:rsid w:val="00013BE9"/>
    <w:rsid w:val="00014AE5"/>
    <w:rsid w:val="00015C79"/>
    <w:rsid w:val="00017243"/>
    <w:rsid w:val="000215C8"/>
    <w:rsid w:val="000220FE"/>
    <w:rsid w:val="00022B20"/>
    <w:rsid w:val="00024810"/>
    <w:rsid w:val="00025450"/>
    <w:rsid w:val="00033E77"/>
    <w:rsid w:val="000352F7"/>
    <w:rsid w:val="00040987"/>
    <w:rsid w:val="00040B79"/>
    <w:rsid w:val="00043190"/>
    <w:rsid w:val="00043FE0"/>
    <w:rsid w:val="000444C3"/>
    <w:rsid w:val="000452FA"/>
    <w:rsid w:val="00046613"/>
    <w:rsid w:val="00046F4A"/>
    <w:rsid w:val="00047A3F"/>
    <w:rsid w:val="00050B6C"/>
    <w:rsid w:val="00050E09"/>
    <w:rsid w:val="00052A25"/>
    <w:rsid w:val="00052DDF"/>
    <w:rsid w:val="00054C91"/>
    <w:rsid w:val="00060803"/>
    <w:rsid w:val="00062674"/>
    <w:rsid w:val="0006604D"/>
    <w:rsid w:val="00066BF2"/>
    <w:rsid w:val="00067A7F"/>
    <w:rsid w:val="00070308"/>
    <w:rsid w:val="0007135B"/>
    <w:rsid w:val="000713FD"/>
    <w:rsid w:val="00073C9E"/>
    <w:rsid w:val="0007419C"/>
    <w:rsid w:val="00075BCA"/>
    <w:rsid w:val="00075CB0"/>
    <w:rsid w:val="00076FAB"/>
    <w:rsid w:val="00082041"/>
    <w:rsid w:val="00082A28"/>
    <w:rsid w:val="00084C74"/>
    <w:rsid w:val="000853BD"/>
    <w:rsid w:val="00085BF3"/>
    <w:rsid w:val="00086ABB"/>
    <w:rsid w:val="00087E83"/>
    <w:rsid w:val="00090A59"/>
    <w:rsid w:val="00090FBE"/>
    <w:rsid w:val="00093BEB"/>
    <w:rsid w:val="00095548"/>
    <w:rsid w:val="00095CB1"/>
    <w:rsid w:val="00096372"/>
    <w:rsid w:val="00097103"/>
    <w:rsid w:val="00097424"/>
    <w:rsid w:val="00097513"/>
    <w:rsid w:val="000A09F4"/>
    <w:rsid w:val="000A398C"/>
    <w:rsid w:val="000A5761"/>
    <w:rsid w:val="000B0807"/>
    <w:rsid w:val="000B2AB1"/>
    <w:rsid w:val="000B2E9B"/>
    <w:rsid w:val="000C2A96"/>
    <w:rsid w:val="000C427B"/>
    <w:rsid w:val="000C6264"/>
    <w:rsid w:val="000D08B6"/>
    <w:rsid w:val="000D1DCC"/>
    <w:rsid w:val="000D41CC"/>
    <w:rsid w:val="000D539E"/>
    <w:rsid w:val="000D5A6E"/>
    <w:rsid w:val="000D7E10"/>
    <w:rsid w:val="000E1C80"/>
    <w:rsid w:val="000E74ED"/>
    <w:rsid w:val="000E7BC9"/>
    <w:rsid w:val="000F1237"/>
    <w:rsid w:val="000F3D8E"/>
    <w:rsid w:val="000F56FE"/>
    <w:rsid w:val="000F6080"/>
    <w:rsid w:val="00100197"/>
    <w:rsid w:val="00101A26"/>
    <w:rsid w:val="001037CA"/>
    <w:rsid w:val="00103A97"/>
    <w:rsid w:val="0010615D"/>
    <w:rsid w:val="0011011F"/>
    <w:rsid w:val="0011223E"/>
    <w:rsid w:val="0011238C"/>
    <w:rsid w:val="00114AB8"/>
    <w:rsid w:val="00114ADC"/>
    <w:rsid w:val="00116E95"/>
    <w:rsid w:val="00117879"/>
    <w:rsid w:val="00117DB1"/>
    <w:rsid w:val="00117FCE"/>
    <w:rsid w:val="0012078C"/>
    <w:rsid w:val="0012184B"/>
    <w:rsid w:val="00121D51"/>
    <w:rsid w:val="00122D05"/>
    <w:rsid w:val="00124C32"/>
    <w:rsid w:val="0012634D"/>
    <w:rsid w:val="001322D6"/>
    <w:rsid w:val="00133008"/>
    <w:rsid w:val="00135FA9"/>
    <w:rsid w:val="00136BC3"/>
    <w:rsid w:val="00137331"/>
    <w:rsid w:val="00141119"/>
    <w:rsid w:val="00141D68"/>
    <w:rsid w:val="00144EE9"/>
    <w:rsid w:val="00145CB0"/>
    <w:rsid w:val="0015113A"/>
    <w:rsid w:val="00152ACF"/>
    <w:rsid w:val="00157204"/>
    <w:rsid w:val="001601EF"/>
    <w:rsid w:val="00160A29"/>
    <w:rsid w:val="00160BC0"/>
    <w:rsid w:val="00163472"/>
    <w:rsid w:val="001634B4"/>
    <w:rsid w:val="00165722"/>
    <w:rsid w:val="001659BE"/>
    <w:rsid w:val="001670D5"/>
    <w:rsid w:val="00167FB2"/>
    <w:rsid w:val="00170378"/>
    <w:rsid w:val="00170974"/>
    <w:rsid w:val="00171856"/>
    <w:rsid w:val="00173D38"/>
    <w:rsid w:val="001775D2"/>
    <w:rsid w:val="00180147"/>
    <w:rsid w:val="001803EC"/>
    <w:rsid w:val="00183272"/>
    <w:rsid w:val="00185293"/>
    <w:rsid w:val="0018535E"/>
    <w:rsid w:val="00186E18"/>
    <w:rsid w:val="00192C2B"/>
    <w:rsid w:val="00194E9C"/>
    <w:rsid w:val="00195CE0"/>
    <w:rsid w:val="001A032E"/>
    <w:rsid w:val="001A2CD9"/>
    <w:rsid w:val="001A5A0A"/>
    <w:rsid w:val="001A5A66"/>
    <w:rsid w:val="001A676D"/>
    <w:rsid w:val="001A6D8E"/>
    <w:rsid w:val="001B17DE"/>
    <w:rsid w:val="001B3A32"/>
    <w:rsid w:val="001B5606"/>
    <w:rsid w:val="001B601D"/>
    <w:rsid w:val="001B6291"/>
    <w:rsid w:val="001B72BF"/>
    <w:rsid w:val="001C1DE3"/>
    <w:rsid w:val="001C2D49"/>
    <w:rsid w:val="001C347B"/>
    <w:rsid w:val="001C4B97"/>
    <w:rsid w:val="001D13CF"/>
    <w:rsid w:val="001D1DF9"/>
    <w:rsid w:val="001D2160"/>
    <w:rsid w:val="001D33B4"/>
    <w:rsid w:val="001D57AB"/>
    <w:rsid w:val="001D61F9"/>
    <w:rsid w:val="001D7D86"/>
    <w:rsid w:val="001E58C0"/>
    <w:rsid w:val="001E710B"/>
    <w:rsid w:val="001F1512"/>
    <w:rsid w:val="001F4EE9"/>
    <w:rsid w:val="001F7A7C"/>
    <w:rsid w:val="001F7ECC"/>
    <w:rsid w:val="002053C2"/>
    <w:rsid w:val="00206189"/>
    <w:rsid w:val="00210A1B"/>
    <w:rsid w:val="002113AC"/>
    <w:rsid w:val="00216385"/>
    <w:rsid w:val="00220DFE"/>
    <w:rsid w:val="00222A9A"/>
    <w:rsid w:val="00223A11"/>
    <w:rsid w:val="00225849"/>
    <w:rsid w:val="002277FF"/>
    <w:rsid w:val="00227C23"/>
    <w:rsid w:val="00227C78"/>
    <w:rsid w:val="00230E83"/>
    <w:rsid w:val="00231BA5"/>
    <w:rsid w:val="00232FC5"/>
    <w:rsid w:val="00233B04"/>
    <w:rsid w:val="00234276"/>
    <w:rsid w:val="0023478E"/>
    <w:rsid w:val="00234849"/>
    <w:rsid w:val="0023544A"/>
    <w:rsid w:val="0023555C"/>
    <w:rsid w:val="00235E35"/>
    <w:rsid w:val="00236C74"/>
    <w:rsid w:val="00241109"/>
    <w:rsid w:val="00246A04"/>
    <w:rsid w:val="00254F33"/>
    <w:rsid w:val="002559D5"/>
    <w:rsid w:val="00255CFB"/>
    <w:rsid w:val="0025688C"/>
    <w:rsid w:val="0025754A"/>
    <w:rsid w:val="00261A73"/>
    <w:rsid w:val="002629A6"/>
    <w:rsid w:val="00262D3B"/>
    <w:rsid w:val="0026676A"/>
    <w:rsid w:val="002716E1"/>
    <w:rsid w:val="00272DD9"/>
    <w:rsid w:val="002767E3"/>
    <w:rsid w:val="002813BE"/>
    <w:rsid w:val="002818DD"/>
    <w:rsid w:val="002832D4"/>
    <w:rsid w:val="00283358"/>
    <w:rsid w:val="00283732"/>
    <w:rsid w:val="00284740"/>
    <w:rsid w:val="00284A11"/>
    <w:rsid w:val="0028671C"/>
    <w:rsid w:val="002903E4"/>
    <w:rsid w:val="00290C64"/>
    <w:rsid w:val="00291271"/>
    <w:rsid w:val="0029333D"/>
    <w:rsid w:val="002936AF"/>
    <w:rsid w:val="0029645E"/>
    <w:rsid w:val="00297958"/>
    <w:rsid w:val="002A4425"/>
    <w:rsid w:val="002A73B4"/>
    <w:rsid w:val="002B08D7"/>
    <w:rsid w:val="002B2F35"/>
    <w:rsid w:val="002B33FA"/>
    <w:rsid w:val="002B40A4"/>
    <w:rsid w:val="002C630E"/>
    <w:rsid w:val="002D1291"/>
    <w:rsid w:val="002D1721"/>
    <w:rsid w:val="002D37AA"/>
    <w:rsid w:val="002D580A"/>
    <w:rsid w:val="002D5B4C"/>
    <w:rsid w:val="002D6CE1"/>
    <w:rsid w:val="002E21B1"/>
    <w:rsid w:val="002E3069"/>
    <w:rsid w:val="002E40BF"/>
    <w:rsid w:val="002E5B75"/>
    <w:rsid w:val="002E61D1"/>
    <w:rsid w:val="002F21A0"/>
    <w:rsid w:val="002F3C93"/>
    <w:rsid w:val="002F42CA"/>
    <w:rsid w:val="002F6F85"/>
    <w:rsid w:val="00303066"/>
    <w:rsid w:val="00305632"/>
    <w:rsid w:val="0030756A"/>
    <w:rsid w:val="00310165"/>
    <w:rsid w:val="00310F8B"/>
    <w:rsid w:val="00312FE2"/>
    <w:rsid w:val="003136AD"/>
    <w:rsid w:val="0031498E"/>
    <w:rsid w:val="00316272"/>
    <w:rsid w:val="003167D3"/>
    <w:rsid w:val="00317049"/>
    <w:rsid w:val="00322AB9"/>
    <w:rsid w:val="0032345E"/>
    <w:rsid w:val="00326AF3"/>
    <w:rsid w:val="003320A7"/>
    <w:rsid w:val="00333E91"/>
    <w:rsid w:val="00334D74"/>
    <w:rsid w:val="00340326"/>
    <w:rsid w:val="00340B7F"/>
    <w:rsid w:val="00346304"/>
    <w:rsid w:val="00350844"/>
    <w:rsid w:val="0035246B"/>
    <w:rsid w:val="003527AB"/>
    <w:rsid w:val="00353FC4"/>
    <w:rsid w:val="003559EA"/>
    <w:rsid w:val="0035609D"/>
    <w:rsid w:val="0035670C"/>
    <w:rsid w:val="003623D3"/>
    <w:rsid w:val="00364E62"/>
    <w:rsid w:val="003663BA"/>
    <w:rsid w:val="00366C95"/>
    <w:rsid w:val="00367096"/>
    <w:rsid w:val="003717A4"/>
    <w:rsid w:val="00372CA5"/>
    <w:rsid w:val="00376E29"/>
    <w:rsid w:val="00377E73"/>
    <w:rsid w:val="003809E9"/>
    <w:rsid w:val="0038288C"/>
    <w:rsid w:val="00384373"/>
    <w:rsid w:val="003851CA"/>
    <w:rsid w:val="00386197"/>
    <w:rsid w:val="003866AE"/>
    <w:rsid w:val="00390708"/>
    <w:rsid w:val="00390B64"/>
    <w:rsid w:val="003932D3"/>
    <w:rsid w:val="00393405"/>
    <w:rsid w:val="00393D63"/>
    <w:rsid w:val="00395A87"/>
    <w:rsid w:val="00396CB6"/>
    <w:rsid w:val="003A097E"/>
    <w:rsid w:val="003A0E78"/>
    <w:rsid w:val="003A1603"/>
    <w:rsid w:val="003B0EB2"/>
    <w:rsid w:val="003B1E2A"/>
    <w:rsid w:val="003B4025"/>
    <w:rsid w:val="003B466D"/>
    <w:rsid w:val="003B55A1"/>
    <w:rsid w:val="003B60ED"/>
    <w:rsid w:val="003C04B2"/>
    <w:rsid w:val="003C42C3"/>
    <w:rsid w:val="003C7069"/>
    <w:rsid w:val="003C7C8F"/>
    <w:rsid w:val="003D59A2"/>
    <w:rsid w:val="003E01B2"/>
    <w:rsid w:val="003E10FF"/>
    <w:rsid w:val="003E4EB2"/>
    <w:rsid w:val="003E54B8"/>
    <w:rsid w:val="003F0ED5"/>
    <w:rsid w:val="003F33DA"/>
    <w:rsid w:val="003F466B"/>
    <w:rsid w:val="003F521F"/>
    <w:rsid w:val="003F5A6F"/>
    <w:rsid w:val="003F7D6A"/>
    <w:rsid w:val="004012D7"/>
    <w:rsid w:val="00402AC8"/>
    <w:rsid w:val="00404307"/>
    <w:rsid w:val="00404815"/>
    <w:rsid w:val="00405C56"/>
    <w:rsid w:val="00410C71"/>
    <w:rsid w:val="00412D79"/>
    <w:rsid w:val="00414AE7"/>
    <w:rsid w:val="00416976"/>
    <w:rsid w:val="0042076B"/>
    <w:rsid w:val="004237DE"/>
    <w:rsid w:val="0042574A"/>
    <w:rsid w:val="00426C95"/>
    <w:rsid w:val="00426FE2"/>
    <w:rsid w:val="00430AC1"/>
    <w:rsid w:val="00431E88"/>
    <w:rsid w:val="004338EC"/>
    <w:rsid w:val="00436833"/>
    <w:rsid w:val="00436D1F"/>
    <w:rsid w:val="004438F2"/>
    <w:rsid w:val="00444793"/>
    <w:rsid w:val="00445095"/>
    <w:rsid w:val="0044527A"/>
    <w:rsid w:val="00447737"/>
    <w:rsid w:val="00447B76"/>
    <w:rsid w:val="00447FE6"/>
    <w:rsid w:val="00451125"/>
    <w:rsid w:val="004529D4"/>
    <w:rsid w:val="00454753"/>
    <w:rsid w:val="0045715E"/>
    <w:rsid w:val="00457481"/>
    <w:rsid w:val="00457FE4"/>
    <w:rsid w:val="00460C27"/>
    <w:rsid w:val="00460C30"/>
    <w:rsid w:val="00462FF4"/>
    <w:rsid w:val="00464E0B"/>
    <w:rsid w:val="00470A89"/>
    <w:rsid w:val="00471E36"/>
    <w:rsid w:val="0047400C"/>
    <w:rsid w:val="004760BC"/>
    <w:rsid w:val="00481637"/>
    <w:rsid w:val="00481ED1"/>
    <w:rsid w:val="004821D9"/>
    <w:rsid w:val="00484163"/>
    <w:rsid w:val="00484AEC"/>
    <w:rsid w:val="00484FF5"/>
    <w:rsid w:val="00486AC4"/>
    <w:rsid w:val="00487695"/>
    <w:rsid w:val="00493D38"/>
    <w:rsid w:val="00493F88"/>
    <w:rsid w:val="00494285"/>
    <w:rsid w:val="00494B6F"/>
    <w:rsid w:val="004A32B1"/>
    <w:rsid w:val="004A38A0"/>
    <w:rsid w:val="004A3F0A"/>
    <w:rsid w:val="004A54DE"/>
    <w:rsid w:val="004A63EF"/>
    <w:rsid w:val="004A645A"/>
    <w:rsid w:val="004A68B0"/>
    <w:rsid w:val="004A6B6B"/>
    <w:rsid w:val="004A714A"/>
    <w:rsid w:val="004B2A4F"/>
    <w:rsid w:val="004B3128"/>
    <w:rsid w:val="004B3169"/>
    <w:rsid w:val="004B639C"/>
    <w:rsid w:val="004C0254"/>
    <w:rsid w:val="004C1D8E"/>
    <w:rsid w:val="004C7A53"/>
    <w:rsid w:val="004D225E"/>
    <w:rsid w:val="004D3B4B"/>
    <w:rsid w:val="004D4F98"/>
    <w:rsid w:val="004D5BC8"/>
    <w:rsid w:val="004D6B18"/>
    <w:rsid w:val="004D7CCA"/>
    <w:rsid w:val="004D7FD9"/>
    <w:rsid w:val="004E1851"/>
    <w:rsid w:val="004E3D28"/>
    <w:rsid w:val="004E7182"/>
    <w:rsid w:val="004E74F1"/>
    <w:rsid w:val="004E79A8"/>
    <w:rsid w:val="00500B05"/>
    <w:rsid w:val="00500B9C"/>
    <w:rsid w:val="0050673E"/>
    <w:rsid w:val="00511053"/>
    <w:rsid w:val="00515A69"/>
    <w:rsid w:val="00517594"/>
    <w:rsid w:val="005232AE"/>
    <w:rsid w:val="0052451C"/>
    <w:rsid w:val="0053223D"/>
    <w:rsid w:val="00532451"/>
    <w:rsid w:val="0053281C"/>
    <w:rsid w:val="005332EB"/>
    <w:rsid w:val="00533A7A"/>
    <w:rsid w:val="005360BA"/>
    <w:rsid w:val="005377D2"/>
    <w:rsid w:val="005405B1"/>
    <w:rsid w:val="005447F6"/>
    <w:rsid w:val="0054495B"/>
    <w:rsid w:val="0054693F"/>
    <w:rsid w:val="00550B84"/>
    <w:rsid w:val="00551D62"/>
    <w:rsid w:val="00555DB4"/>
    <w:rsid w:val="005571A5"/>
    <w:rsid w:val="00562930"/>
    <w:rsid w:val="00562D9C"/>
    <w:rsid w:val="00565A2D"/>
    <w:rsid w:val="00566740"/>
    <w:rsid w:val="00571BC3"/>
    <w:rsid w:val="005735FA"/>
    <w:rsid w:val="005776B5"/>
    <w:rsid w:val="00583D9E"/>
    <w:rsid w:val="00584D27"/>
    <w:rsid w:val="00585514"/>
    <w:rsid w:val="00591977"/>
    <w:rsid w:val="00592826"/>
    <w:rsid w:val="005946A4"/>
    <w:rsid w:val="005958A8"/>
    <w:rsid w:val="0059645A"/>
    <w:rsid w:val="00597C57"/>
    <w:rsid w:val="005A1951"/>
    <w:rsid w:val="005A2B33"/>
    <w:rsid w:val="005A3253"/>
    <w:rsid w:val="005A3937"/>
    <w:rsid w:val="005A4565"/>
    <w:rsid w:val="005A66E5"/>
    <w:rsid w:val="005B140E"/>
    <w:rsid w:val="005B2CAB"/>
    <w:rsid w:val="005B4DE5"/>
    <w:rsid w:val="005B6450"/>
    <w:rsid w:val="005B64F6"/>
    <w:rsid w:val="005B6BE2"/>
    <w:rsid w:val="005C1103"/>
    <w:rsid w:val="005C11CA"/>
    <w:rsid w:val="005C1274"/>
    <w:rsid w:val="005C1942"/>
    <w:rsid w:val="005C27E2"/>
    <w:rsid w:val="005C3F35"/>
    <w:rsid w:val="005C520C"/>
    <w:rsid w:val="005C6111"/>
    <w:rsid w:val="005D132C"/>
    <w:rsid w:val="005D2535"/>
    <w:rsid w:val="005D3291"/>
    <w:rsid w:val="005E1378"/>
    <w:rsid w:val="005E1D56"/>
    <w:rsid w:val="005E299C"/>
    <w:rsid w:val="005E32EB"/>
    <w:rsid w:val="005E5502"/>
    <w:rsid w:val="005E5A7F"/>
    <w:rsid w:val="005E7E6F"/>
    <w:rsid w:val="005F009B"/>
    <w:rsid w:val="005F00D9"/>
    <w:rsid w:val="005F1537"/>
    <w:rsid w:val="005F34F1"/>
    <w:rsid w:val="005F3D64"/>
    <w:rsid w:val="005F3F1A"/>
    <w:rsid w:val="005F43D3"/>
    <w:rsid w:val="005F52D0"/>
    <w:rsid w:val="005F5A13"/>
    <w:rsid w:val="005F7D30"/>
    <w:rsid w:val="006009F1"/>
    <w:rsid w:val="00602540"/>
    <w:rsid w:val="00603D9F"/>
    <w:rsid w:val="006073EB"/>
    <w:rsid w:val="0061173F"/>
    <w:rsid w:val="00611C7B"/>
    <w:rsid w:val="00613A2E"/>
    <w:rsid w:val="00613B97"/>
    <w:rsid w:val="006157F4"/>
    <w:rsid w:val="0061694E"/>
    <w:rsid w:val="00622785"/>
    <w:rsid w:val="00622833"/>
    <w:rsid w:val="006257FE"/>
    <w:rsid w:val="00625AA2"/>
    <w:rsid w:val="00627A61"/>
    <w:rsid w:val="006318CF"/>
    <w:rsid w:val="00632560"/>
    <w:rsid w:val="00632DDB"/>
    <w:rsid w:val="0063301E"/>
    <w:rsid w:val="0063385C"/>
    <w:rsid w:val="006415EF"/>
    <w:rsid w:val="0064300A"/>
    <w:rsid w:val="00647AB1"/>
    <w:rsid w:val="00651B6A"/>
    <w:rsid w:val="00652C81"/>
    <w:rsid w:val="006556E7"/>
    <w:rsid w:val="00655D62"/>
    <w:rsid w:val="00656ABE"/>
    <w:rsid w:val="00657C26"/>
    <w:rsid w:val="0066364B"/>
    <w:rsid w:val="0066484C"/>
    <w:rsid w:val="006670F2"/>
    <w:rsid w:val="00670A38"/>
    <w:rsid w:val="00670F25"/>
    <w:rsid w:val="00671296"/>
    <w:rsid w:val="0067216D"/>
    <w:rsid w:val="0067338C"/>
    <w:rsid w:val="00675CE9"/>
    <w:rsid w:val="0067748F"/>
    <w:rsid w:val="00677C09"/>
    <w:rsid w:val="00683726"/>
    <w:rsid w:val="0069087C"/>
    <w:rsid w:val="006908F5"/>
    <w:rsid w:val="00691F70"/>
    <w:rsid w:val="006927B0"/>
    <w:rsid w:val="00692D4C"/>
    <w:rsid w:val="00694D90"/>
    <w:rsid w:val="006963B7"/>
    <w:rsid w:val="006967AB"/>
    <w:rsid w:val="006970BF"/>
    <w:rsid w:val="006975F2"/>
    <w:rsid w:val="006A32FB"/>
    <w:rsid w:val="006A471E"/>
    <w:rsid w:val="006B6F7E"/>
    <w:rsid w:val="006B7995"/>
    <w:rsid w:val="006C224D"/>
    <w:rsid w:val="006C3778"/>
    <w:rsid w:val="006C4DA2"/>
    <w:rsid w:val="006C616B"/>
    <w:rsid w:val="006C6206"/>
    <w:rsid w:val="006C6A7B"/>
    <w:rsid w:val="006D2F99"/>
    <w:rsid w:val="006D48F6"/>
    <w:rsid w:val="006E02A0"/>
    <w:rsid w:val="006E3172"/>
    <w:rsid w:val="006E47E5"/>
    <w:rsid w:val="006E5777"/>
    <w:rsid w:val="006E59FE"/>
    <w:rsid w:val="006E62D6"/>
    <w:rsid w:val="006F41C6"/>
    <w:rsid w:val="006F5C35"/>
    <w:rsid w:val="006F6EEC"/>
    <w:rsid w:val="00700588"/>
    <w:rsid w:val="007009B3"/>
    <w:rsid w:val="00700FFC"/>
    <w:rsid w:val="007023BC"/>
    <w:rsid w:val="007027DF"/>
    <w:rsid w:val="00703606"/>
    <w:rsid w:val="00706C0D"/>
    <w:rsid w:val="0070787E"/>
    <w:rsid w:val="0071060B"/>
    <w:rsid w:val="0071123F"/>
    <w:rsid w:val="0071348B"/>
    <w:rsid w:val="00713C50"/>
    <w:rsid w:val="00721001"/>
    <w:rsid w:val="007228CE"/>
    <w:rsid w:val="00723CD6"/>
    <w:rsid w:val="00724075"/>
    <w:rsid w:val="0073577D"/>
    <w:rsid w:val="00735DBE"/>
    <w:rsid w:val="0073730C"/>
    <w:rsid w:val="00744271"/>
    <w:rsid w:val="00746929"/>
    <w:rsid w:val="007513BF"/>
    <w:rsid w:val="007516C2"/>
    <w:rsid w:val="00751D92"/>
    <w:rsid w:val="00753F19"/>
    <w:rsid w:val="00755917"/>
    <w:rsid w:val="0075631B"/>
    <w:rsid w:val="00756660"/>
    <w:rsid w:val="00763227"/>
    <w:rsid w:val="007658D1"/>
    <w:rsid w:val="00765AC4"/>
    <w:rsid w:val="007725EC"/>
    <w:rsid w:val="0077535D"/>
    <w:rsid w:val="0077550E"/>
    <w:rsid w:val="00775A48"/>
    <w:rsid w:val="00785A68"/>
    <w:rsid w:val="007866FB"/>
    <w:rsid w:val="0078676B"/>
    <w:rsid w:val="00786867"/>
    <w:rsid w:val="0078716F"/>
    <w:rsid w:val="007874E8"/>
    <w:rsid w:val="00787DDF"/>
    <w:rsid w:val="00794E65"/>
    <w:rsid w:val="00795938"/>
    <w:rsid w:val="007962FE"/>
    <w:rsid w:val="007A0148"/>
    <w:rsid w:val="007A075E"/>
    <w:rsid w:val="007A0C2B"/>
    <w:rsid w:val="007A1955"/>
    <w:rsid w:val="007A1F9E"/>
    <w:rsid w:val="007A2BAA"/>
    <w:rsid w:val="007A41DF"/>
    <w:rsid w:val="007A6B74"/>
    <w:rsid w:val="007B036E"/>
    <w:rsid w:val="007B1D21"/>
    <w:rsid w:val="007B710C"/>
    <w:rsid w:val="007B79FB"/>
    <w:rsid w:val="007C03FB"/>
    <w:rsid w:val="007C0641"/>
    <w:rsid w:val="007C0CEA"/>
    <w:rsid w:val="007C2029"/>
    <w:rsid w:val="007C2EDB"/>
    <w:rsid w:val="007C488B"/>
    <w:rsid w:val="007C6494"/>
    <w:rsid w:val="007D059C"/>
    <w:rsid w:val="007D1317"/>
    <w:rsid w:val="007D1A2C"/>
    <w:rsid w:val="007D3554"/>
    <w:rsid w:val="007D3C31"/>
    <w:rsid w:val="007D4346"/>
    <w:rsid w:val="007D4889"/>
    <w:rsid w:val="007D5B14"/>
    <w:rsid w:val="007E682A"/>
    <w:rsid w:val="007E6F86"/>
    <w:rsid w:val="007E7C5F"/>
    <w:rsid w:val="007F0185"/>
    <w:rsid w:val="007F2D42"/>
    <w:rsid w:val="007F7D16"/>
    <w:rsid w:val="00801D64"/>
    <w:rsid w:val="008027D4"/>
    <w:rsid w:val="00815A90"/>
    <w:rsid w:val="00816A12"/>
    <w:rsid w:val="00816A88"/>
    <w:rsid w:val="00820835"/>
    <w:rsid w:val="00821A5D"/>
    <w:rsid w:val="008236AC"/>
    <w:rsid w:val="00823FA7"/>
    <w:rsid w:val="00825B9A"/>
    <w:rsid w:val="00827773"/>
    <w:rsid w:val="0083059D"/>
    <w:rsid w:val="00830DAC"/>
    <w:rsid w:val="00831E89"/>
    <w:rsid w:val="008345E4"/>
    <w:rsid w:val="00834794"/>
    <w:rsid w:val="0083544D"/>
    <w:rsid w:val="0083603D"/>
    <w:rsid w:val="008431B8"/>
    <w:rsid w:val="00844DC4"/>
    <w:rsid w:val="00850BD0"/>
    <w:rsid w:val="008510FE"/>
    <w:rsid w:val="008513F3"/>
    <w:rsid w:val="00852644"/>
    <w:rsid w:val="00853657"/>
    <w:rsid w:val="00857DD0"/>
    <w:rsid w:val="00860DC8"/>
    <w:rsid w:val="00862D12"/>
    <w:rsid w:val="00865F4F"/>
    <w:rsid w:val="0087460B"/>
    <w:rsid w:val="00874682"/>
    <w:rsid w:val="00874DEB"/>
    <w:rsid w:val="00875BC7"/>
    <w:rsid w:val="00876154"/>
    <w:rsid w:val="00876C9F"/>
    <w:rsid w:val="00881492"/>
    <w:rsid w:val="008823F0"/>
    <w:rsid w:val="0088282F"/>
    <w:rsid w:val="00882856"/>
    <w:rsid w:val="00883DE8"/>
    <w:rsid w:val="00884FED"/>
    <w:rsid w:val="00885BD7"/>
    <w:rsid w:val="00892CD1"/>
    <w:rsid w:val="00893E9F"/>
    <w:rsid w:val="008943DB"/>
    <w:rsid w:val="00894B6F"/>
    <w:rsid w:val="008974EF"/>
    <w:rsid w:val="008A0684"/>
    <w:rsid w:val="008A0C0C"/>
    <w:rsid w:val="008A2264"/>
    <w:rsid w:val="008A2CC3"/>
    <w:rsid w:val="008A63AC"/>
    <w:rsid w:val="008A6D13"/>
    <w:rsid w:val="008A6FEA"/>
    <w:rsid w:val="008B37ED"/>
    <w:rsid w:val="008B3A0A"/>
    <w:rsid w:val="008B4565"/>
    <w:rsid w:val="008B550F"/>
    <w:rsid w:val="008B71C8"/>
    <w:rsid w:val="008C2D88"/>
    <w:rsid w:val="008C5071"/>
    <w:rsid w:val="008C5B61"/>
    <w:rsid w:val="008D3D09"/>
    <w:rsid w:val="008D467B"/>
    <w:rsid w:val="008D580F"/>
    <w:rsid w:val="008D6D8D"/>
    <w:rsid w:val="008E1BE3"/>
    <w:rsid w:val="008E7A86"/>
    <w:rsid w:val="008E7FAC"/>
    <w:rsid w:val="008F0321"/>
    <w:rsid w:val="008F099D"/>
    <w:rsid w:val="008F14B3"/>
    <w:rsid w:val="008F16D7"/>
    <w:rsid w:val="008F4C4E"/>
    <w:rsid w:val="008F548D"/>
    <w:rsid w:val="008F7B7C"/>
    <w:rsid w:val="00902F03"/>
    <w:rsid w:val="00910BFC"/>
    <w:rsid w:val="009119F7"/>
    <w:rsid w:val="00913B43"/>
    <w:rsid w:val="00914AFC"/>
    <w:rsid w:val="0091766A"/>
    <w:rsid w:val="00920691"/>
    <w:rsid w:val="00921DB6"/>
    <w:rsid w:val="00924AA8"/>
    <w:rsid w:val="00924E5D"/>
    <w:rsid w:val="009254E0"/>
    <w:rsid w:val="00925A84"/>
    <w:rsid w:val="00930A58"/>
    <w:rsid w:val="009318F1"/>
    <w:rsid w:val="009322BD"/>
    <w:rsid w:val="00932914"/>
    <w:rsid w:val="00932C3E"/>
    <w:rsid w:val="00941B19"/>
    <w:rsid w:val="00942CBF"/>
    <w:rsid w:val="00946A37"/>
    <w:rsid w:val="009516A4"/>
    <w:rsid w:val="00951C1B"/>
    <w:rsid w:val="00955776"/>
    <w:rsid w:val="00955B58"/>
    <w:rsid w:val="009625C8"/>
    <w:rsid w:val="00962A1A"/>
    <w:rsid w:val="0097032F"/>
    <w:rsid w:val="00971F35"/>
    <w:rsid w:val="00972CE9"/>
    <w:rsid w:val="009762C7"/>
    <w:rsid w:val="00980DE9"/>
    <w:rsid w:val="009820AA"/>
    <w:rsid w:val="00982CAF"/>
    <w:rsid w:val="00982E69"/>
    <w:rsid w:val="009832FB"/>
    <w:rsid w:val="00984957"/>
    <w:rsid w:val="00987AD4"/>
    <w:rsid w:val="009906CA"/>
    <w:rsid w:val="00990FE3"/>
    <w:rsid w:val="00991340"/>
    <w:rsid w:val="00991D18"/>
    <w:rsid w:val="009928A9"/>
    <w:rsid w:val="009A0897"/>
    <w:rsid w:val="009A14CF"/>
    <w:rsid w:val="009A2D22"/>
    <w:rsid w:val="009A32C3"/>
    <w:rsid w:val="009B0F1B"/>
    <w:rsid w:val="009B3592"/>
    <w:rsid w:val="009B389F"/>
    <w:rsid w:val="009B47A3"/>
    <w:rsid w:val="009B7B6A"/>
    <w:rsid w:val="009B7C18"/>
    <w:rsid w:val="009C044D"/>
    <w:rsid w:val="009C3EA2"/>
    <w:rsid w:val="009C41FC"/>
    <w:rsid w:val="009C5286"/>
    <w:rsid w:val="009D1EF2"/>
    <w:rsid w:val="009D204B"/>
    <w:rsid w:val="009D3BEB"/>
    <w:rsid w:val="009D4087"/>
    <w:rsid w:val="009D4D8D"/>
    <w:rsid w:val="009D71B9"/>
    <w:rsid w:val="009D7273"/>
    <w:rsid w:val="009E1990"/>
    <w:rsid w:val="009E2697"/>
    <w:rsid w:val="009E2A13"/>
    <w:rsid w:val="009E3DF6"/>
    <w:rsid w:val="009E498D"/>
    <w:rsid w:val="009F1AB7"/>
    <w:rsid w:val="009F4A88"/>
    <w:rsid w:val="009F6086"/>
    <w:rsid w:val="009F6E5B"/>
    <w:rsid w:val="009F7723"/>
    <w:rsid w:val="00A00B61"/>
    <w:rsid w:val="00A03219"/>
    <w:rsid w:val="00A03279"/>
    <w:rsid w:val="00A06A31"/>
    <w:rsid w:val="00A11518"/>
    <w:rsid w:val="00A115CA"/>
    <w:rsid w:val="00A1244B"/>
    <w:rsid w:val="00A139A6"/>
    <w:rsid w:val="00A14DED"/>
    <w:rsid w:val="00A15060"/>
    <w:rsid w:val="00A22267"/>
    <w:rsid w:val="00A24414"/>
    <w:rsid w:val="00A308B5"/>
    <w:rsid w:val="00A31267"/>
    <w:rsid w:val="00A328C1"/>
    <w:rsid w:val="00A35E38"/>
    <w:rsid w:val="00A37D5A"/>
    <w:rsid w:val="00A40467"/>
    <w:rsid w:val="00A41D9F"/>
    <w:rsid w:val="00A4532A"/>
    <w:rsid w:val="00A50D4A"/>
    <w:rsid w:val="00A51132"/>
    <w:rsid w:val="00A521E0"/>
    <w:rsid w:val="00A52E18"/>
    <w:rsid w:val="00A551C2"/>
    <w:rsid w:val="00A57E00"/>
    <w:rsid w:val="00A57E77"/>
    <w:rsid w:val="00A602F7"/>
    <w:rsid w:val="00A618F0"/>
    <w:rsid w:val="00A63A47"/>
    <w:rsid w:val="00A679DE"/>
    <w:rsid w:val="00A7155E"/>
    <w:rsid w:val="00A71E04"/>
    <w:rsid w:val="00A73447"/>
    <w:rsid w:val="00A738FE"/>
    <w:rsid w:val="00A742C5"/>
    <w:rsid w:val="00A74870"/>
    <w:rsid w:val="00A758DD"/>
    <w:rsid w:val="00A7690A"/>
    <w:rsid w:val="00A7767C"/>
    <w:rsid w:val="00A805DA"/>
    <w:rsid w:val="00A82363"/>
    <w:rsid w:val="00A82A77"/>
    <w:rsid w:val="00A9038D"/>
    <w:rsid w:val="00A90477"/>
    <w:rsid w:val="00A9055D"/>
    <w:rsid w:val="00A90853"/>
    <w:rsid w:val="00A92830"/>
    <w:rsid w:val="00A9502E"/>
    <w:rsid w:val="00A95F24"/>
    <w:rsid w:val="00A978F2"/>
    <w:rsid w:val="00AA080F"/>
    <w:rsid w:val="00AA0C04"/>
    <w:rsid w:val="00AA4498"/>
    <w:rsid w:val="00AA5D22"/>
    <w:rsid w:val="00AB17F2"/>
    <w:rsid w:val="00AB1963"/>
    <w:rsid w:val="00AB2AE9"/>
    <w:rsid w:val="00AB4BDC"/>
    <w:rsid w:val="00AB5546"/>
    <w:rsid w:val="00AB6313"/>
    <w:rsid w:val="00AB7509"/>
    <w:rsid w:val="00AC0B6E"/>
    <w:rsid w:val="00AC0DC0"/>
    <w:rsid w:val="00AC0EDB"/>
    <w:rsid w:val="00AC19ED"/>
    <w:rsid w:val="00AC350D"/>
    <w:rsid w:val="00AC443F"/>
    <w:rsid w:val="00AC72E8"/>
    <w:rsid w:val="00AC7384"/>
    <w:rsid w:val="00AC7B8B"/>
    <w:rsid w:val="00AD18E3"/>
    <w:rsid w:val="00AD2363"/>
    <w:rsid w:val="00AD2F17"/>
    <w:rsid w:val="00AD33C7"/>
    <w:rsid w:val="00AD397C"/>
    <w:rsid w:val="00AD685F"/>
    <w:rsid w:val="00AD7B91"/>
    <w:rsid w:val="00AE23AA"/>
    <w:rsid w:val="00AE2472"/>
    <w:rsid w:val="00AE5B29"/>
    <w:rsid w:val="00AE6681"/>
    <w:rsid w:val="00AE691C"/>
    <w:rsid w:val="00AE771D"/>
    <w:rsid w:val="00AF195A"/>
    <w:rsid w:val="00AF25B7"/>
    <w:rsid w:val="00AF3D4B"/>
    <w:rsid w:val="00AF600A"/>
    <w:rsid w:val="00B005A8"/>
    <w:rsid w:val="00B00E0D"/>
    <w:rsid w:val="00B01970"/>
    <w:rsid w:val="00B02086"/>
    <w:rsid w:val="00B02EAA"/>
    <w:rsid w:val="00B0482A"/>
    <w:rsid w:val="00B0548B"/>
    <w:rsid w:val="00B05932"/>
    <w:rsid w:val="00B05D4E"/>
    <w:rsid w:val="00B05EA0"/>
    <w:rsid w:val="00B06CC9"/>
    <w:rsid w:val="00B142FF"/>
    <w:rsid w:val="00B174BB"/>
    <w:rsid w:val="00B259F0"/>
    <w:rsid w:val="00B25B85"/>
    <w:rsid w:val="00B31B81"/>
    <w:rsid w:val="00B35695"/>
    <w:rsid w:val="00B410E1"/>
    <w:rsid w:val="00B42F61"/>
    <w:rsid w:val="00B44AF2"/>
    <w:rsid w:val="00B4546C"/>
    <w:rsid w:val="00B45527"/>
    <w:rsid w:val="00B45840"/>
    <w:rsid w:val="00B47268"/>
    <w:rsid w:val="00B523B7"/>
    <w:rsid w:val="00B55811"/>
    <w:rsid w:val="00B56540"/>
    <w:rsid w:val="00B60595"/>
    <w:rsid w:val="00B638FC"/>
    <w:rsid w:val="00B649D0"/>
    <w:rsid w:val="00B64C06"/>
    <w:rsid w:val="00B65CBF"/>
    <w:rsid w:val="00B66AF8"/>
    <w:rsid w:val="00B67517"/>
    <w:rsid w:val="00B71F16"/>
    <w:rsid w:val="00B7242F"/>
    <w:rsid w:val="00B72669"/>
    <w:rsid w:val="00B76E6E"/>
    <w:rsid w:val="00B776E9"/>
    <w:rsid w:val="00B83A1D"/>
    <w:rsid w:val="00B8465A"/>
    <w:rsid w:val="00B87C7B"/>
    <w:rsid w:val="00B90497"/>
    <w:rsid w:val="00B9203A"/>
    <w:rsid w:val="00B922C6"/>
    <w:rsid w:val="00B929E8"/>
    <w:rsid w:val="00B9377B"/>
    <w:rsid w:val="00B93F0C"/>
    <w:rsid w:val="00B95594"/>
    <w:rsid w:val="00B95BFE"/>
    <w:rsid w:val="00B95FAC"/>
    <w:rsid w:val="00BA0434"/>
    <w:rsid w:val="00BA3E4B"/>
    <w:rsid w:val="00BA444E"/>
    <w:rsid w:val="00BA4E66"/>
    <w:rsid w:val="00BA5AA6"/>
    <w:rsid w:val="00BA6AE4"/>
    <w:rsid w:val="00BB7974"/>
    <w:rsid w:val="00BB7EEB"/>
    <w:rsid w:val="00BC0093"/>
    <w:rsid w:val="00BC0A00"/>
    <w:rsid w:val="00BC0E09"/>
    <w:rsid w:val="00BC1121"/>
    <w:rsid w:val="00BC1D64"/>
    <w:rsid w:val="00BC25AB"/>
    <w:rsid w:val="00BC60D9"/>
    <w:rsid w:val="00BC616E"/>
    <w:rsid w:val="00BD1AD4"/>
    <w:rsid w:val="00BD3007"/>
    <w:rsid w:val="00BD56B2"/>
    <w:rsid w:val="00BD7FD5"/>
    <w:rsid w:val="00BE2774"/>
    <w:rsid w:val="00BE4101"/>
    <w:rsid w:val="00BE4BE8"/>
    <w:rsid w:val="00BF0696"/>
    <w:rsid w:val="00BF1D54"/>
    <w:rsid w:val="00BF3272"/>
    <w:rsid w:val="00BF3C87"/>
    <w:rsid w:val="00BF4C78"/>
    <w:rsid w:val="00C03383"/>
    <w:rsid w:val="00C03EC4"/>
    <w:rsid w:val="00C06B12"/>
    <w:rsid w:val="00C10BCA"/>
    <w:rsid w:val="00C11920"/>
    <w:rsid w:val="00C139CA"/>
    <w:rsid w:val="00C13ACB"/>
    <w:rsid w:val="00C20B83"/>
    <w:rsid w:val="00C21670"/>
    <w:rsid w:val="00C24770"/>
    <w:rsid w:val="00C30BB2"/>
    <w:rsid w:val="00C32CCD"/>
    <w:rsid w:val="00C34382"/>
    <w:rsid w:val="00C348E8"/>
    <w:rsid w:val="00C34E7D"/>
    <w:rsid w:val="00C3521F"/>
    <w:rsid w:val="00C35CF2"/>
    <w:rsid w:val="00C36399"/>
    <w:rsid w:val="00C37F72"/>
    <w:rsid w:val="00C402EA"/>
    <w:rsid w:val="00C4154B"/>
    <w:rsid w:val="00C4293F"/>
    <w:rsid w:val="00C511F8"/>
    <w:rsid w:val="00C5121C"/>
    <w:rsid w:val="00C5316D"/>
    <w:rsid w:val="00C5341D"/>
    <w:rsid w:val="00C534BF"/>
    <w:rsid w:val="00C566CA"/>
    <w:rsid w:val="00C607B4"/>
    <w:rsid w:val="00C61E78"/>
    <w:rsid w:val="00C63DCF"/>
    <w:rsid w:val="00C65E5C"/>
    <w:rsid w:val="00C66923"/>
    <w:rsid w:val="00C669A0"/>
    <w:rsid w:val="00C66D4F"/>
    <w:rsid w:val="00C704AA"/>
    <w:rsid w:val="00C73B6A"/>
    <w:rsid w:val="00C7464C"/>
    <w:rsid w:val="00C74939"/>
    <w:rsid w:val="00C805ED"/>
    <w:rsid w:val="00C8092A"/>
    <w:rsid w:val="00C82E3B"/>
    <w:rsid w:val="00C82F65"/>
    <w:rsid w:val="00C85215"/>
    <w:rsid w:val="00C8664B"/>
    <w:rsid w:val="00C86AA3"/>
    <w:rsid w:val="00C86D78"/>
    <w:rsid w:val="00C90564"/>
    <w:rsid w:val="00C906CE"/>
    <w:rsid w:val="00C90AD1"/>
    <w:rsid w:val="00C92694"/>
    <w:rsid w:val="00C978F3"/>
    <w:rsid w:val="00CA0BB4"/>
    <w:rsid w:val="00CA25F0"/>
    <w:rsid w:val="00CA5E9D"/>
    <w:rsid w:val="00CA69A1"/>
    <w:rsid w:val="00CA7227"/>
    <w:rsid w:val="00CA7C1C"/>
    <w:rsid w:val="00CB00E0"/>
    <w:rsid w:val="00CB06CB"/>
    <w:rsid w:val="00CB400A"/>
    <w:rsid w:val="00CB58D5"/>
    <w:rsid w:val="00CB6A58"/>
    <w:rsid w:val="00CB7E73"/>
    <w:rsid w:val="00CC1CBE"/>
    <w:rsid w:val="00CC24DE"/>
    <w:rsid w:val="00CC3856"/>
    <w:rsid w:val="00CC4AAA"/>
    <w:rsid w:val="00CC5291"/>
    <w:rsid w:val="00CC613B"/>
    <w:rsid w:val="00CD083B"/>
    <w:rsid w:val="00CD1728"/>
    <w:rsid w:val="00CD1A16"/>
    <w:rsid w:val="00CD70E0"/>
    <w:rsid w:val="00CE1523"/>
    <w:rsid w:val="00CE2D56"/>
    <w:rsid w:val="00CE7479"/>
    <w:rsid w:val="00CF3F80"/>
    <w:rsid w:val="00D0011E"/>
    <w:rsid w:val="00D00A2E"/>
    <w:rsid w:val="00D00F09"/>
    <w:rsid w:val="00D013F6"/>
    <w:rsid w:val="00D01D06"/>
    <w:rsid w:val="00D026D9"/>
    <w:rsid w:val="00D041FB"/>
    <w:rsid w:val="00D04E6B"/>
    <w:rsid w:val="00D11398"/>
    <w:rsid w:val="00D12397"/>
    <w:rsid w:val="00D1352F"/>
    <w:rsid w:val="00D13700"/>
    <w:rsid w:val="00D16A55"/>
    <w:rsid w:val="00D17A02"/>
    <w:rsid w:val="00D228D8"/>
    <w:rsid w:val="00D25517"/>
    <w:rsid w:val="00D26426"/>
    <w:rsid w:val="00D30096"/>
    <w:rsid w:val="00D30614"/>
    <w:rsid w:val="00D30685"/>
    <w:rsid w:val="00D31DAE"/>
    <w:rsid w:val="00D34A0E"/>
    <w:rsid w:val="00D41C16"/>
    <w:rsid w:val="00D41CB8"/>
    <w:rsid w:val="00D41EB5"/>
    <w:rsid w:val="00D43923"/>
    <w:rsid w:val="00D44CBC"/>
    <w:rsid w:val="00D4596D"/>
    <w:rsid w:val="00D5135D"/>
    <w:rsid w:val="00D52794"/>
    <w:rsid w:val="00D53322"/>
    <w:rsid w:val="00D545A4"/>
    <w:rsid w:val="00D56796"/>
    <w:rsid w:val="00D56EDA"/>
    <w:rsid w:val="00D62B07"/>
    <w:rsid w:val="00D6311D"/>
    <w:rsid w:val="00D63F37"/>
    <w:rsid w:val="00D63FAA"/>
    <w:rsid w:val="00D6473C"/>
    <w:rsid w:val="00D659E1"/>
    <w:rsid w:val="00D66AA5"/>
    <w:rsid w:val="00D672A4"/>
    <w:rsid w:val="00D72423"/>
    <w:rsid w:val="00D724D2"/>
    <w:rsid w:val="00D7276D"/>
    <w:rsid w:val="00D7401C"/>
    <w:rsid w:val="00D75BB3"/>
    <w:rsid w:val="00D820FA"/>
    <w:rsid w:val="00D82500"/>
    <w:rsid w:val="00D82CB9"/>
    <w:rsid w:val="00D86D1D"/>
    <w:rsid w:val="00D86E7A"/>
    <w:rsid w:val="00D87BD3"/>
    <w:rsid w:val="00D9039B"/>
    <w:rsid w:val="00D91CE1"/>
    <w:rsid w:val="00D940A9"/>
    <w:rsid w:val="00D96013"/>
    <w:rsid w:val="00D97A02"/>
    <w:rsid w:val="00DA1563"/>
    <w:rsid w:val="00DA308A"/>
    <w:rsid w:val="00DA552B"/>
    <w:rsid w:val="00DA68EE"/>
    <w:rsid w:val="00DB4E73"/>
    <w:rsid w:val="00DB5E1E"/>
    <w:rsid w:val="00DC0747"/>
    <w:rsid w:val="00DC2268"/>
    <w:rsid w:val="00DC41CB"/>
    <w:rsid w:val="00DC4B32"/>
    <w:rsid w:val="00DC52F2"/>
    <w:rsid w:val="00DC55CE"/>
    <w:rsid w:val="00DC6FDE"/>
    <w:rsid w:val="00DC7C59"/>
    <w:rsid w:val="00DD30E3"/>
    <w:rsid w:val="00DD3648"/>
    <w:rsid w:val="00DD747A"/>
    <w:rsid w:val="00DE0CE9"/>
    <w:rsid w:val="00DE1011"/>
    <w:rsid w:val="00DE1AF9"/>
    <w:rsid w:val="00DE3082"/>
    <w:rsid w:val="00DF07D9"/>
    <w:rsid w:val="00DF0F00"/>
    <w:rsid w:val="00DF57FE"/>
    <w:rsid w:val="00DF7536"/>
    <w:rsid w:val="00E0012F"/>
    <w:rsid w:val="00E00983"/>
    <w:rsid w:val="00E029F8"/>
    <w:rsid w:val="00E02A9B"/>
    <w:rsid w:val="00E03C07"/>
    <w:rsid w:val="00E0523F"/>
    <w:rsid w:val="00E0539C"/>
    <w:rsid w:val="00E10F2D"/>
    <w:rsid w:val="00E11A17"/>
    <w:rsid w:val="00E12917"/>
    <w:rsid w:val="00E130C5"/>
    <w:rsid w:val="00E13900"/>
    <w:rsid w:val="00E13BF5"/>
    <w:rsid w:val="00E17826"/>
    <w:rsid w:val="00E17FB6"/>
    <w:rsid w:val="00E21C8A"/>
    <w:rsid w:val="00E23902"/>
    <w:rsid w:val="00E23914"/>
    <w:rsid w:val="00E25350"/>
    <w:rsid w:val="00E313A7"/>
    <w:rsid w:val="00E322CC"/>
    <w:rsid w:val="00E32789"/>
    <w:rsid w:val="00E33359"/>
    <w:rsid w:val="00E34902"/>
    <w:rsid w:val="00E356BE"/>
    <w:rsid w:val="00E37BFE"/>
    <w:rsid w:val="00E40300"/>
    <w:rsid w:val="00E40B54"/>
    <w:rsid w:val="00E41465"/>
    <w:rsid w:val="00E4257E"/>
    <w:rsid w:val="00E42D3E"/>
    <w:rsid w:val="00E448E0"/>
    <w:rsid w:val="00E454A2"/>
    <w:rsid w:val="00E5074C"/>
    <w:rsid w:val="00E50881"/>
    <w:rsid w:val="00E52BD4"/>
    <w:rsid w:val="00E55D40"/>
    <w:rsid w:val="00E55E11"/>
    <w:rsid w:val="00E57F77"/>
    <w:rsid w:val="00E612C6"/>
    <w:rsid w:val="00E6179E"/>
    <w:rsid w:val="00E63AF2"/>
    <w:rsid w:val="00E649F8"/>
    <w:rsid w:val="00E70AD4"/>
    <w:rsid w:val="00E716E7"/>
    <w:rsid w:val="00E72A1A"/>
    <w:rsid w:val="00E7316D"/>
    <w:rsid w:val="00E7463B"/>
    <w:rsid w:val="00E75304"/>
    <w:rsid w:val="00E75FC1"/>
    <w:rsid w:val="00E84248"/>
    <w:rsid w:val="00E86A79"/>
    <w:rsid w:val="00E86F4F"/>
    <w:rsid w:val="00E8784A"/>
    <w:rsid w:val="00E93D2A"/>
    <w:rsid w:val="00E94274"/>
    <w:rsid w:val="00E95323"/>
    <w:rsid w:val="00E95495"/>
    <w:rsid w:val="00E97DCB"/>
    <w:rsid w:val="00EA29A2"/>
    <w:rsid w:val="00EA2C0D"/>
    <w:rsid w:val="00EA2EF3"/>
    <w:rsid w:val="00EA3624"/>
    <w:rsid w:val="00EA446F"/>
    <w:rsid w:val="00EA7343"/>
    <w:rsid w:val="00EB05BF"/>
    <w:rsid w:val="00EB26A4"/>
    <w:rsid w:val="00EB55D8"/>
    <w:rsid w:val="00EB5BC9"/>
    <w:rsid w:val="00EB5F69"/>
    <w:rsid w:val="00EB7705"/>
    <w:rsid w:val="00EC00BC"/>
    <w:rsid w:val="00EC023D"/>
    <w:rsid w:val="00EC057A"/>
    <w:rsid w:val="00EC4552"/>
    <w:rsid w:val="00EC55B1"/>
    <w:rsid w:val="00EC676A"/>
    <w:rsid w:val="00EC6FA6"/>
    <w:rsid w:val="00EC6FE2"/>
    <w:rsid w:val="00EC7192"/>
    <w:rsid w:val="00EC7467"/>
    <w:rsid w:val="00ED0443"/>
    <w:rsid w:val="00ED09C9"/>
    <w:rsid w:val="00ED10B4"/>
    <w:rsid w:val="00ED5D2E"/>
    <w:rsid w:val="00EE6B79"/>
    <w:rsid w:val="00EE7410"/>
    <w:rsid w:val="00EF0461"/>
    <w:rsid w:val="00EF3071"/>
    <w:rsid w:val="00EF3B2F"/>
    <w:rsid w:val="00F00818"/>
    <w:rsid w:val="00F029A4"/>
    <w:rsid w:val="00F07955"/>
    <w:rsid w:val="00F14672"/>
    <w:rsid w:val="00F14EC9"/>
    <w:rsid w:val="00F20517"/>
    <w:rsid w:val="00F207D0"/>
    <w:rsid w:val="00F2182D"/>
    <w:rsid w:val="00F24ECB"/>
    <w:rsid w:val="00F25C1D"/>
    <w:rsid w:val="00F26D6E"/>
    <w:rsid w:val="00F30C06"/>
    <w:rsid w:val="00F3728C"/>
    <w:rsid w:val="00F37B62"/>
    <w:rsid w:val="00F37B7A"/>
    <w:rsid w:val="00F41C85"/>
    <w:rsid w:val="00F423A8"/>
    <w:rsid w:val="00F44C15"/>
    <w:rsid w:val="00F4789D"/>
    <w:rsid w:val="00F547D0"/>
    <w:rsid w:val="00F56994"/>
    <w:rsid w:val="00F60A6F"/>
    <w:rsid w:val="00F62D26"/>
    <w:rsid w:val="00F701CD"/>
    <w:rsid w:val="00F705C3"/>
    <w:rsid w:val="00F735B2"/>
    <w:rsid w:val="00F77676"/>
    <w:rsid w:val="00F8146E"/>
    <w:rsid w:val="00F81651"/>
    <w:rsid w:val="00F81C9E"/>
    <w:rsid w:val="00F82646"/>
    <w:rsid w:val="00F82C20"/>
    <w:rsid w:val="00F855FF"/>
    <w:rsid w:val="00F86154"/>
    <w:rsid w:val="00F8720C"/>
    <w:rsid w:val="00F91E14"/>
    <w:rsid w:val="00F92358"/>
    <w:rsid w:val="00F94A48"/>
    <w:rsid w:val="00F94A6A"/>
    <w:rsid w:val="00F97E3B"/>
    <w:rsid w:val="00FA1939"/>
    <w:rsid w:val="00FA2BBE"/>
    <w:rsid w:val="00FA5B76"/>
    <w:rsid w:val="00FA5F67"/>
    <w:rsid w:val="00FB0227"/>
    <w:rsid w:val="00FB16BF"/>
    <w:rsid w:val="00FB2701"/>
    <w:rsid w:val="00FB3188"/>
    <w:rsid w:val="00FB5ACD"/>
    <w:rsid w:val="00FB7260"/>
    <w:rsid w:val="00FB764B"/>
    <w:rsid w:val="00FB7861"/>
    <w:rsid w:val="00FC163B"/>
    <w:rsid w:val="00FC25F4"/>
    <w:rsid w:val="00FC514B"/>
    <w:rsid w:val="00FC5595"/>
    <w:rsid w:val="00FC5951"/>
    <w:rsid w:val="00FD10F9"/>
    <w:rsid w:val="00FD564C"/>
    <w:rsid w:val="00FD5F05"/>
    <w:rsid w:val="00FD76DE"/>
    <w:rsid w:val="00FD7E79"/>
    <w:rsid w:val="00FE121A"/>
    <w:rsid w:val="00FE15F2"/>
    <w:rsid w:val="00FE164F"/>
    <w:rsid w:val="00FE2AC9"/>
    <w:rsid w:val="00FE2B61"/>
    <w:rsid w:val="00FE2EB6"/>
    <w:rsid w:val="00FE328B"/>
    <w:rsid w:val="00FE4010"/>
    <w:rsid w:val="00FE4628"/>
    <w:rsid w:val="00FE7483"/>
    <w:rsid w:val="00FF0AF6"/>
    <w:rsid w:val="00FF2475"/>
    <w:rsid w:val="00FF420F"/>
    <w:rsid w:val="00FF4373"/>
    <w:rsid w:val="00FF5690"/>
    <w:rsid w:val="00FF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5529A"/>
  <w15:docId w15:val="{FE2ED56B-A5A3-4DA4-8926-A2E3BCBE7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62C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9762C7"/>
    <w:pPr>
      <w:keepNext/>
      <w:outlineLvl w:val="0"/>
    </w:pPr>
    <w:rPr>
      <w:rFonts w:ascii="Times New Roman" w:hAnsi="Times New Roman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762C7"/>
    <w:rPr>
      <w:rFonts w:ascii="Times New Roman" w:eastAsia="맑은 고딕" w:hAnsi="Times New Roman" w:cs="Times New Roman"/>
      <w:kern w:val="0"/>
      <w:sz w:val="28"/>
      <w:szCs w:val="28"/>
    </w:rPr>
  </w:style>
  <w:style w:type="character" w:styleId="a3">
    <w:name w:val="Hyperlink"/>
    <w:uiPriority w:val="99"/>
    <w:unhideWhenUsed/>
    <w:rsid w:val="009762C7"/>
    <w:rPr>
      <w:color w:val="0000FF"/>
      <w:u w:val="single"/>
    </w:rPr>
  </w:style>
  <w:style w:type="character" w:styleId="a4">
    <w:name w:val="FollowedHyperlink"/>
    <w:uiPriority w:val="99"/>
    <w:semiHidden/>
    <w:unhideWhenUsed/>
    <w:rsid w:val="009762C7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9762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762C7"/>
    <w:rPr>
      <w:rFonts w:ascii="굴림체" w:eastAsia="굴림체" w:hAnsi="굴림체" w:cs="굴림체"/>
      <w:kern w:val="0"/>
      <w:sz w:val="24"/>
      <w:szCs w:val="24"/>
    </w:rPr>
  </w:style>
  <w:style w:type="paragraph" w:customStyle="1" w:styleId="msonormal0">
    <w:name w:val="msonormal"/>
    <w:basedOn w:val="a"/>
    <w:uiPriority w:val="99"/>
    <w:rsid w:val="009762C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Normal (Web)"/>
    <w:basedOn w:val="a"/>
    <w:uiPriority w:val="99"/>
    <w:unhideWhenUsed/>
    <w:rsid w:val="009762C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footnote text"/>
    <w:basedOn w:val="a"/>
    <w:link w:val="Char"/>
    <w:uiPriority w:val="99"/>
    <w:semiHidden/>
    <w:unhideWhenUsed/>
    <w:rsid w:val="009762C7"/>
    <w:pPr>
      <w:snapToGrid w:val="0"/>
      <w:jc w:val="left"/>
    </w:pPr>
  </w:style>
  <w:style w:type="character" w:customStyle="1" w:styleId="Char">
    <w:name w:val="각주 텍스트 Char"/>
    <w:basedOn w:val="a0"/>
    <w:link w:val="a6"/>
    <w:uiPriority w:val="99"/>
    <w:semiHidden/>
    <w:rsid w:val="009762C7"/>
    <w:rPr>
      <w:rFonts w:ascii="맑은 고딕" w:eastAsia="맑은 고딕" w:hAnsi="맑은 고딕" w:cs="Times New Roman"/>
    </w:rPr>
  </w:style>
  <w:style w:type="paragraph" w:styleId="a7">
    <w:name w:val="annotation text"/>
    <w:basedOn w:val="a"/>
    <w:link w:val="Char1"/>
    <w:uiPriority w:val="99"/>
    <w:unhideWhenUsed/>
    <w:rsid w:val="005C1274"/>
    <w:pPr>
      <w:adjustRightInd w:val="0"/>
      <w:snapToGrid w:val="0"/>
      <w:jc w:val="left"/>
    </w:pPr>
    <w:rPr>
      <w:rFonts w:asciiTheme="majorBidi" w:hAnsiTheme="majorBidi"/>
    </w:rPr>
  </w:style>
  <w:style w:type="character" w:customStyle="1" w:styleId="Char0">
    <w:name w:val="메모 텍스트 Char"/>
    <w:basedOn w:val="a0"/>
    <w:link w:val="10"/>
    <w:uiPriority w:val="99"/>
    <w:semiHidden/>
    <w:rsid w:val="009762C7"/>
    <w:rPr>
      <w:rFonts w:ascii="맑은 고딕" w:eastAsia="맑은 고딕" w:hAnsi="맑은 고딕" w:cs="Times New Roman"/>
    </w:rPr>
  </w:style>
  <w:style w:type="paragraph" w:styleId="a8">
    <w:name w:val="header"/>
    <w:basedOn w:val="a"/>
    <w:link w:val="Char2"/>
    <w:uiPriority w:val="99"/>
    <w:unhideWhenUsed/>
    <w:rsid w:val="009762C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762C7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3"/>
    <w:uiPriority w:val="99"/>
    <w:unhideWhenUsed/>
    <w:rsid w:val="009762C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762C7"/>
    <w:rPr>
      <w:rFonts w:ascii="맑은 고딕" w:eastAsia="맑은 고딕" w:hAnsi="맑은 고딕" w:cs="Times New Roman"/>
    </w:rPr>
  </w:style>
  <w:style w:type="paragraph" w:styleId="aa">
    <w:name w:val="endnote text"/>
    <w:basedOn w:val="a"/>
    <w:link w:val="Char4"/>
    <w:uiPriority w:val="99"/>
    <w:semiHidden/>
    <w:unhideWhenUsed/>
    <w:rsid w:val="009762C7"/>
    <w:pPr>
      <w:widowControl/>
      <w:wordWrap/>
      <w:autoSpaceDE/>
      <w:autoSpaceDN/>
    </w:pPr>
    <w:rPr>
      <w:rFonts w:ascii="Palatino Linotype" w:eastAsia="SimSun" w:hAnsi="Palatino Linotype"/>
      <w:noProof/>
      <w:color w:val="000000"/>
      <w:kern w:val="0"/>
      <w:szCs w:val="20"/>
      <w:lang w:eastAsia="zh-CN"/>
    </w:rPr>
  </w:style>
  <w:style w:type="character" w:customStyle="1" w:styleId="Char4">
    <w:name w:val="미주 텍스트 Char"/>
    <w:basedOn w:val="a0"/>
    <w:link w:val="aa"/>
    <w:uiPriority w:val="99"/>
    <w:semiHidden/>
    <w:rsid w:val="009762C7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b">
    <w:name w:val="Body Text"/>
    <w:basedOn w:val="a"/>
    <w:link w:val="Char10"/>
    <w:uiPriority w:val="99"/>
    <w:semiHidden/>
    <w:unhideWhenUsed/>
    <w:rsid w:val="009762C7"/>
    <w:pPr>
      <w:spacing w:after="180"/>
    </w:pPr>
  </w:style>
  <w:style w:type="character" w:customStyle="1" w:styleId="Char5">
    <w:name w:val="본문 Char"/>
    <w:basedOn w:val="a0"/>
    <w:link w:val="11"/>
    <w:uiPriority w:val="99"/>
    <w:semiHidden/>
    <w:rsid w:val="009762C7"/>
    <w:rPr>
      <w:rFonts w:ascii="맑은 고딕" w:eastAsia="맑은 고딕" w:hAnsi="맑은 고딕" w:cs="Times New Roman"/>
    </w:rPr>
  </w:style>
  <w:style w:type="paragraph" w:styleId="ac">
    <w:name w:val="annotation subject"/>
    <w:basedOn w:val="a7"/>
    <w:next w:val="a7"/>
    <w:link w:val="Char6"/>
    <w:uiPriority w:val="99"/>
    <w:semiHidden/>
    <w:unhideWhenUsed/>
    <w:rsid w:val="009762C7"/>
    <w:rPr>
      <w:b/>
      <w:bCs/>
      <w:kern w:val="0"/>
      <w:szCs w:val="20"/>
    </w:rPr>
  </w:style>
  <w:style w:type="character" w:customStyle="1" w:styleId="Char6">
    <w:name w:val="메모 주제 Char"/>
    <w:basedOn w:val="Char0"/>
    <w:link w:val="ac"/>
    <w:uiPriority w:val="99"/>
    <w:semiHidden/>
    <w:rsid w:val="009762C7"/>
    <w:rPr>
      <w:rFonts w:ascii="맑은 고딕" w:eastAsia="맑은 고딕" w:hAnsi="맑은 고딕" w:cs="Times New Roman"/>
      <w:b/>
      <w:bCs/>
      <w:kern w:val="0"/>
      <w:szCs w:val="20"/>
    </w:rPr>
  </w:style>
  <w:style w:type="paragraph" w:styleId="ad">
    <w:name w:val="Balloon Text"/>
    <w:basedOn w:val="a"/>
    <w:link w:val="Char7"/>
    <w:uiPriority w:val="99"/>
    <w:semiHidden/>
    <w:unhideWhenUsed/>
    <w:rsid w:val="009762C7"/>
    <w:rPr>
      <w:sz w:val="18"/>
      <w:szCs w:val="18"/>
    </w:rPr>
  </w:style>
  <w:style w:type="character" w:customStyle="1" w:styleId="Char7">
    <w:name w:val="풍선 도움말 텍스트 Char"/>
    <w:basedOn w:val="a0"/>
    <w:link w:val="ad"/>
    <w:uiPriority w:val="99"/>
    <w:semiHidden/>
    <w:rsid w:val="009762C7"/>
    <w:rPr>
      <w:rFonts w:ascii="맑은 고딕" w:eastAsia="맑은 고딕" w:hAnsi="맑은 고딕" w:cs="Times New Roman"/>
      <w:sz w:val="18"/>
      <w:szCs w:val="18"/>
    </w:rPr>
  </w:style>
  <w:style w:type="paragraph" w:styleId="ae">
    <w:name w:val="No Spacing"/>
    <w:uiPriority w:val="1"/>
    <w:qFormat/>
    <w:rsid w:val="009762C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f">
    <w:name w:val="Revision"/>
    <w:uiPriority w:val="99"/>
    <w:semiHidden/>
    <w:rsid w:val="009762C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0">
    <w:name w:val="List Paragraph"/>
    <w:basedOn w:val="a"/>
    <w:uiPriority w:val="34"/>
    <w:qFormat/>
    <w:rsid w:val="009762C7"/>
    <w:pPr>
      <w:ind w:leftChars="400" w:left="800"/>
    </w:pPr>
  </w:style>
  <w:style w:type="paragraph" w:styleId="af1">
    <w:name w:val="Bibliography"/>
    <w:basedOn w:val="a"/>
    <w:next w:val="a"/>
    <w:uiPriority w:val="37"/>
    <w:semiHidden/>
    <w:unhideWhenUsed/>
    <w:rsid w:val="009762C7"/>
    <w:pPr>
      <w:widowControl/>
      <w:wordWrap/>
      <w:autoSpaceDE/>
      <w:autoSpaceDN/>
      <w:spacing w:line="260" w:lineRule="atLeast"/>
    </w:pPr>
    <w:rPr>
      <w:rFonts w:ascii="Palatino Linotype" w:eastAsia="SimSun" w:hAnsi="Palatino Linotype"/>
      <w:noProof/>
      <w:color w:val="000000"/>
      <w:kern w:val="0"/>
      <w:szCs w:val="20"/>
      <w:lang w:eastAsia="zh-CN"/>
    </w:rPr>
  </w:style>
  <w:style w:type="paragraph" w:customStyle="1" w:styleId="MS">
    <w:name w:val="MS바탕글"/>
    <w:basedOn w:val="a"/>
    <w:uiPriority w:val="99"/>
    <w:rsid w:val="009762C7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customStyle="1" w:styleId="af2">
    <w:name w:val="바탕글"/>
    <w:basedOn w:val="a"/>
    <w:rsid w:val="009762C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af3">
    <w:name w:val="쪽"/>
    <w:basedOn w:val="a"/>
    <w:uiPriority w:val="99"/>
    <w:rsid w:val="009762C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uiPriority w:val="99"/>
    <w:rsid w:val="009762C7"/>
    <w:pPr>
      <w:widowControl/>
      <w:shd w:val="clear" w:color="auto" w:fill="FFFFFF"/>
      <w:wordWrap/>
      <w:autoSpaceDE/>
      <w:autoSpaceDN/>
      <w:snapToGrid w:val="0"/>
      <w:spacing w:line="384" w:lineRule="auto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10">
    <w:name w:val="제목 11"/>
    <w:basedOn w:val="a"/>
    <w:next w:val="a"/>
    <w:uiPriority w:val="9"/>
    <w:qFormat/>
    <w:rsid w:val="009762C7"/>
    <w:pPr>
      <w:keepNext/>
      <w:outlineLvl w:val="0"/>
    </w:pPr>
    <w:rPr>
      <w:rFonts w:ascii="Times New Roman" w:hAnsi="Times New Roman"/>
      <w:sz w:val="28"/>
      <w:szCs w:val="28"/>
    </w:rPr>
  </w:style>
  <w:style w:type="paragraph" w:customStyle="1" w:styleId="12">
    <w:name w:val="간격 없음1"/>
    <w:next w:val="ae"/>
    <w:uiPriority w:val="1"/>
    <w:qFormat/>
    <w:rsid w:val="009762C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customStyle="1" w:styleId="Default">
    <w:name w:val="Default"/>
    <w:uiPriority w:val="99"/>
    <w:rsid w:val="009762C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eastAsia="맑은 고딕" w:hAnsi="Arial" w:cs="Arial"/>
      <w:color w:val="000000"/>
      <w:kern w:val="0"/>
      <w:sz w:val="24"/>
      <w:szCs w:val="24"/>
    </w:rPr>
  </w:style>
  <w:style w:type="paragraph" w:customStyle="1" w:styleId="10">
    <w:name w:val="메모 텍스트1"/>
    <w:basedOn w:val="a"/>
    <w:next w:val="a7"/>
    <w:link w:val="Char0"/>
    <w:uiPriority w:val="99"/>
    <w:rsid w:val="009762C7"/>
    <w:pPr>
      <w:jc w:val="left"/>
    </w:pPr>
  </w:style>
  <w:style w:type="paragraph" w:customStyle="1" w:styleId="13">
    <w:name w:val="메모 주제1"/>
    <w:basedOn w:val="a7"/>
    <w:next w:val="a7"/>
    <w:uiPriority w:val="99"/>
    <w:rsid w:val="009762C7"/>
    <w:rPr>
      <w:b/>
      <w:bCs/>
    </w:rPr>
  </w:style>
  <w:style w:type="paragraph" w:customStyle="1" w:styleId="14">
    <w:name w:val="수정1"/>
    <w:next w:val="af"/>
    <w:uiPriority w:val="99"/>
    <w:semiHidden/>
    <w:rsid w:val="009762C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customStyle="1" w:styleId="EndNoteBibliographyChar">
    <w:name w:val="EndNote Bibliography Char"/>
    <w:link w:val="EndNoteBibliography"/>
    <w:locked/>
    <w:rsid w:val="009762C7"/>
    <w:rPr>
      <w:rFonts w:ascii="Times New Roman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a"/>
    <w:link w:val="EndNoteBibliographyChar"/>
    <w:rsid w:val="009762C7"/>
    <w:pPr>
      <w:widowControl/>
      <w:wordWrap/>
      <w:autoSpaceDE/>
      <w:autoSpaceDN/>
      <w:spacing w:line="480" w:lineRule="auto"/>
    </w:pPr>
    <w:rPr>
      <w:rFonts w:ascii="Times New Roman" w:eastAsiaTheme="minorEastAsia" w:hAnsi="Times New Roman"/>
      <w:noProof/>
      <w:color w:val="000000"/>
      <w:sz w:val="24"/>
    </w:rPr>
  </w:style>
  <w:style w:type="paragraph" w:customStyle="1" w:styleId="af4">
    <w:name w:val="본문_"/>
    <w:basedOn w:val="a"/>
    <w:uiPriority w:val="99"/>
    <w:rsid w:val="009762C7"/>
    <w:pPr>
      <w:widowControl/>
      <w:wordWrap/>
      <w:autoSpaceDE/>
      <w:autoSpaceDN/>
      <w:snapToGrid w:val="0"/>
      <w:spacing w:line="480" w:lineRule="auto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11">
    <w:name w:val="본문1"/>
    <w:basedOn w:val="a"/>
    <w:next w:val="ab"/>
    <w:link w:val="Char5"/>
    <w:uiPriority w:val="99"/>
    <w:rsid w:val="009762C7"/>
    <w:pPr>
      <w:spacing w:after="180" w:line="256" w:lineRule="auto"/>
    </w:pPr>
  </w:style>
  <w:style w:type="paragraph" w:customStyle="1" w:styleId="xl63">
    <w:name w:val="xl63"/>
    <w:basedOn w:val="a"/>
    <w:uiPriority w:val="99"/>
    <w:rsid w:val="009762C7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/>
      <w:kern w:val="0"/>
      <w:sz w:val="16"/>
      <w:szCs w:val="16"/>
    </w:rPr>
  </w:style>
  <w:style w:type="paragraph" w:customStyle="1" w:styleId="xl64">
    <w:name w:val="xl64"/>
    <w:basedOn w:val="a"/>
    <w:uiPriority w:val="99"/>
    <w:rsid w:val="009762C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/>
      <w:kern w:val="0"/>
      <w:sz w:val="16"/>
      <w:szCs w:val="16"/>
    </w:rPr>
  </w:style>
  <w:style w:type="paragraph" w:customStyle="1" w:styleId="xl65">
    <w:name w:val="xl65"/>
    <w:basedOn w:val="a"/>
    <w:uiPriority w:val="99"/>
    <w:rsid w:val="009762C7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uiPriority w:val="99"/>
    <w:rsid w:val="009762C7"/>
    <w:pPr>
      <w:widowControl/>
      <w:shd w:val="clear" w:color="auto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/>
      <w:color w:val="FF0000"/>
      <w:kern w:val="0"/>
      <w:sz w:val="16"/>
      <w:szCs w:val="16"/>
    </w:rPr>
  </w:style>
  <w:style w:type="paragraph" w:customStyle="1" w:styleId="xl67">
    <w:name w:val="xl67"/>
    <w:basedOn w:val="a"/>
    <w:rsid w:val="009762C7"/>
    <w:pPr>
      <w:widowControl/>
      <w:shd w:val="clear" w:color="auto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/>
      <w:color w:val="000000"/>
      <w:kern w:val="0"/>
      <w:sz w:val="16"/>
      <w:szCs w:val="16"/>
    </w:rPr>
  </w:style>
  <w:style w:type="paragraph" w:customStyle="1" w:styleId="xl68">
    <w:name w:val="xl68"/>
    <w:basedOn w:val="a"/>
    <w:uiPriority w:val="99"/>
    <w:rsid w:val="009762C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/>
      <w:kern w:val="0"/>
      <w:sz w:val="16"/>
      <w:szCs w:val="16"/>
    </w:rPr>
  </w:style>
  <w:style w:type="paragraph" w:customStyle="1" w:styleId="xl69">
    <w:name w:val="xl69"/>
    <w:basedOn w:val="a"/>
    <w:uiPriority w:val="99"/>
    <w:rsid w:val="009762C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uiPriority w:val="99"/>
    <w:rsid w:val="009762C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/>
      <w:color w:val="000000"/>
      <w:kern w:val="0"/>
      <w:sz w:val="16"/>
      <w:szCs w:val="16"/>
    </w:rPr>
  </w:style>
  <w:style w:type="paragraph" w:customStyle="1" w:styleId="xl75">
    <w:name w:val="xl75"/>
    <w:uiPriority w:val="19"/>
    <w:rsid w:val="009762C7"/>
    <w:pPr>
      <w:widowControl w:val="0"/>
      <w:wordWrap w:val="0"/>
      <w:autoSpaceDE w:val="0"/>
      <w:autoSpaceDN w:val="0"/>
      <w:spacing w:after="0" w:line="384" w:lineRule="auto"/>
      <w:jc w:val="center"/>
    </w:pPr>
    <w:rPr>
      <w:rFonts w:ascii="맑은 고딕" w:eastAsia="맑은 고딕" w:hAnsi="맑은 고딕" w:cs="Times New Roman"/>
      <w:color w:val="000000"/>
      <w:sz w:val="22"/>
    </w:rPr>
  </w:style>
  <w:style w:type="paragraph" w:customStyle="1" w:styleId="MDPI11articletype">
    <w:name w:val="MDPI_1.1_article_type"/>
    <w:next w:val="a"/>
    <w:uiPriority w:val="99"/>
    <w:qFormat/>
    <w:rsid w:val="009762C7"/>
    <w:pPr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lang w:eastAsia="de-DE" w:bidi="en-US"/>
    </w:rPr>
  </w:style>
  <w:style w:type="paragraph" w:customStyle="1" w:styleId="MDPI12title">
    <w:name w:val="MDPI_1.2_title"/>
    <w:next w:val="a"/>
    <w:uiPriority w:val="99"/>
    <w:qFormat/>
    <w:rsid w:val="009762C7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uiPriority w:val="99"/>
    <w:qFormat/>
    <w:rsid w:val="009762C7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uiPriority w:val="99"/>
    <w:qFormat/>
    <w:rsid w:val="009762C7"/>
    <w:pPr>
      <w:widowControl/>
      <w:wordWrap/>
      <w:autoSpaceDE/>
      <w:autoSpaceDN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uiPriority w:val="99"/>
    <w:qFormat/>
    <w:rsid w:val="009762C7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uiPriority w:val="99"/>
    <w:qFormat/>
    <w:rsid w:val="009762C7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uiPriority w:val="99"/>
    <w:qFormat/>
    <w:rsid w:val="009762C7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9line">
    <w:name w:val="MDPI_1.9_line"/>
    <w:uiPriority w:val="99"/>
    <w:qFormat/>
    <w:rsid w:val="009762C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kern w:val="0"/>
      <w:szCs w:val="24"/>
      <w:lang w:eastAsia="de-DE" w:bidi="en-US"/>
    </w:rPr>
  </w:style>
  <w:style w:type="paragraph" w:customStyle="1" w:styleId="MDPIheaderjournallogo">
    <w:name w:val="MDPI_header_journal_logo"/>
    <w:uiPriority w:val="99"/>
    <w:qFormat/>
    <w:rsid w:val="009762C7"/>
    <w:pPr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1text">
    <w:name w:val="MDPI_3.1_text"/>
    <w:uiPriority w:val="99"/>
    <w:qFormat/>
    <w:rsid w:val="009762C7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3textspaceafter">
    <w:name w:val="MDPI_3.3_text_space_after"/>
    <w:uiPriority w:val="99"/>
    <w:qFormat/>
    <w:rsid w:val="009762C7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4textspacebefore">
    <w:name w:val="MDPI_3.4_text_space_before"/>
    <w:uiPriority w:val="99"/>
    <w:qFormat/>
    <w:rsid w:val="009762C7"/>
    <w:pPr>
      <w:adjustRightInd w:val="0"/>
      <w:snapToGrid w:val="0"/>
      <w:spacing w:before="240" w:after="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5textbeforelist">
    <w:name w:val="MDPI_3.5_text_before_list"/>
    <w:uiPriority w:val="99"/>
    <w:qFormat/>
    <w:rsid w:val="009762C7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6textafterlist">
    <w:name w:val="MDPI_3.6_text_after_list"/>
    <w:uiPriority w:val="99"/>
    <w:qFormat/>
    <w:rsid w:val="009762C7"/>
    <w:pPr>
      <w:adjustRightInd w:val="0"/>
      <w:snapToGrid w:val="0"/>
      <w:spacing w:before="120" w:after="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7itemize">
    <w:name w:val="MDPI_3.7_itemize"/>
    <w:uiPriority w:val="99"/>
    <w:qFormat/>
    <w:rsid w:val="009762C7"/>
    <w:pPr>
      <w:numPr>
        <w:numId w:val="1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8bullet">
    <w:name w:val="MDPI_3.8_bullet"/>
    <w:uiPriority w:val="99"/>
    <w:qFormat/>
    <w:rsid w:val="009762C7"/>
    <w:pPr>
      <w:numPr>
        <w:numId w:val="3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9equation">
    <w:name w:val="MDPI_3.9_equation"/>
    <w:uiPriority w:val="99"/>
    <w:qFormat/>
    <w:rsid w:val="009762C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aequationnumber">
    <w:name w:val="MDPI_3.a_equation_number"/>
    <w:uiPriority w:val="99"/>
    <w:qFormat/>
    <w:rsid w:val="009762C7"/>
    <w:pPr>
      <w:snapToGrid w:val="0"/>
      <w:spacing w:before="120" w:after="120" w:line="240" w:lineRule="auto"/>
      <w:jc w:val="right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41tablecaption">
    <w:name w:val="MDPI_4.1_table_caption"/>
    <w:uiPriority w:val="99"/>
    <w:qFormat/>
    <w:rsid w:val="009762C7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uiPriority w:val="99"/>
    <w:qFormat/>
    <w:rsid w:val="009762C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9762C7"/>
    <w:pPr>
      <w:adjustRightInd w:val="0"/>
      <w:snapToGrid w:val="0"/>
      <w:spacing w:after="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uiPriority w:val="99"/>
    <w:qFormat/>
    <w:rsid w:val="009762C7"/>
    <w:pPr>
      <w:adjustRightInd w:val="0"/>
      <w:snapToGrid w:val="0"/>
      <w:spacing w:before="120" w:after="240" w:line="228" w:lineRule="auto"/>
      <w:ind w:left="260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uiPriority w:val="99"/>
    <w:qFormat/>
    <w:rsid w:val="009762C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paragraph" w:customStyle="1" w:styleId="MDPI81theorem">
    <w:name w:val="MDPI_8.1_theorem"/>
    <w:uiPriority w:val="99"/>
    <w:qFormat/>
    <w:rsid w:val="009762C7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i/>
      <w:color w:val="000000"/>
      <w:kern w:val="0"/>
      <w:lang w:eastAsia="de-DE" w:bidi="en-US"/>
    </w:rPr>
  </w:style>
  <w:style w:type="paragraph" w:customStyle="1" w:styleId="MDPI82proof">
    <w:name w:val="MDPI_8.2_proof"/>
    <w:uiPriority w:val="99"/>
    <w:qFormat/>
    <w:rsid w:val="009762C7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footerfirstpage">
    <w:name w:val="MDPI_footer_firstpage"/>
    <w:uiPriority w:val="99"/>
    <w:qFormat/>
    <w:rsid w:val="009762C7"/>
    <w:pPr>
      <w:tabs>
        <w:tab w:val="right" w:pos="8845"/>
      </w:tabs>
      <w:spacing w:after="0" w:line="160" w:lineRule="exact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uiPriority w:val="99"/>
    <w:qFormat/>
    <w:rsid w:val="009762C7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21heading1">
    <w:name w:val="MDPI_2.1_heading1"/>
    <w:uiPriority w:val="99"/>
    <w:qFormat/>
    <w:rsid w:val="009762C7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22heading2">
    <w:name w:val="MDPI_2.2_heading2"/>
    <w:uiPriority w:val="99"/>
    <w:qFormat/>
    <w:rsid w:val="009762C7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color w:val="000000"/>
      <w:kern w:val="0"/>
      <w:lang w:eastAsia="de-DE" w:bidi="en-US"/>
    </w:rPr>
  </w:style>
  <w:style w:type="paragraph" w:customStyle="1" w:styleId="MDPI71References">
    <w:name w:val="MDPI_7.1_References"/>
    <w:uiPriority w:val="99"/>
    <w:qFormat/>
    <w:rsid w:val="009762C7"/>
    <w:pPr>
      <w:numPr>
        <w:numId w:val="5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61Citation">
    <w:name w:val="MDPI_6.1_Citation"/>
    <w:uiPriority w:val="99"/>
    <w:qFormat/>
    <w:rsid w:val="009762C7"/>
    <w:pPr>
      <w:adjustRightInd w:val="0"/>
      <w:snapToGrid w:val="0"/>
      <w:spacing w:after="0" w:line="240" w:lineRule="atLeast"/>
      <w:ind w:right="113"/>
      <w:jc w:val="left"/>
    </w:pPr>
    <w:rPr>
      <w:rFonts w:ascii="Palatino Linotype" w:eastAsia="SimSun" w:hAnsi="Palatino Linotype" w:cs="Cordia New"/>
      <w:kern w:val="0"/>
      <w:sz w:val="14"/>
      <w:lang w:eastAsia="zh-CN"/>
    </w:rPr>
  </w:style>
  <w:style w:type="paragraph" w:customStyle="1" w:styleId="MDPI62BackMatter">
    <w:name w:val="MDPI_6.2_BackMatter"/>
    <w:uiPriority w:val="99"/>
    <w:qFormat/>
    <w:rsid w:val="009762C7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uiPriority w:val="99"/>
    <w:qFormat/>
    <w:rsid w:val="009762C7"/>
    <w:pPr>
      <w:adjustRightInd w:val="0"/>
      <w:snapToGrid w:val="0"/>
      <w:spacing w:after="120" w:line="240" w:lineRule="atLeast"/>
      <w:ind w:right="113"/>
      <w:jc w:val="left"/>
    </w:pPr>
    <w:rPr>
      <w:rFonts w:ascii="Palatino Linotype" w:eastAsia="SimSun" w:hAnsi="Palatino Linotype" w:cs="Times New Roman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uiPriority w:val="99"/>
    <w:qFormat/>
    <w:rsid w:val="009762C7"/>
    <w:pPr>
      <w:adjustRightInd w:val="0"/>
      <w:snapToGrid w:val="0"/>
      <w:spacing w:before="24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uiPriority w:val="99"/>
    <w:qFormat/>
    <w:rsid w:val="009762C7"/>
    <w:pPr>
      <w:spacing w:before="240" w:after="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411onetablecaption">
    <w:name w:val="MDPI_4.1.1_one_table_caption"/>
    <w:uiPriority w:val="99"/>
    <w:qFormat/>
    <w:rsid w:val="009762C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</w:rPr>
  </w:style>
  <w:style w:type="paragraph" w:customStyle="1" w:styleId="MDPI511onefigurecaption">
    <w:name w:val="MDPI_5.1.1_one_figure_caption"/>
    <w:uiPriority w:val="99"/>
    <w:qFormat/>
    <w:rsid w:val="009762C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</w:rPr>
  </w:style>
  <w:style w:type="paragraph" w:customStyle="1" w:styleId="MDPI72Copyright">
    <w:name w:val="MDPI_7.2_Copyright"/>
    <w:uiPriority w:val="99"/>
    <w:qFormat/>
    <w:rsid w:val="009762C7"/>
    <w:pPr>
      <w:adjustRightInd w:val="0"/>
      <w:snapToGrid w:val="0"/>
      <w:spacing w:before="240" w:after="0" w:line="240" w:lineRule="atLeast"/>
      <w:ind w:right="113"/>
      <w:jc w:val="left"/>
    </w:pPr>
    <w:rPr>
      <w:rFonts w:ascii="Palatino Linotype" w:eastAsia="Times New Roman" w:hAnsi="Palatino Linotype" w:cs="Times New Roman"/>
      <w:noProof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uiPriority w:val="99"/>
    <w:rsid w:val="009762C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0"/>
      <w:lang w:eastAsia="de-CH"/>
    </w:rPr>
  </w:style>
  <w:style w:type="paragraph" w:customStyle="1" w:styleId="MDPIequationFram">
    <w:name w:val="MDPI_equationFram"/>
    <w:uiPriority w:val="99"/>
    <w:qFormat/>
    <w:rsid w:val="009762C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footer">
    <w:name w:val="MDPI_footer"/>
    <w:uiPriority w:val="99"/>
    <w:qFormat/>
    <w:rsid w:val="009762C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/>
    </w:rPr>
  </w:style>
  <w:style w:type="paragraph" w:customStyle="1" w:styleId="MDPIheader">
    <w:name w:val="MDPI_header"/>
    <w:uiPriority w:val="99"/>
    <w:qFormat/>
    <w:rsid w:val="009762C7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uiPriority w:val="99"/>
    <w:rsid w:val="009762C7"/>
    <w:pPr>
      <w:snapToGrid w:val="0"/>
      <w:spacing w:after="240" w:line="240" w:lineRule="auto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uiPriority w:val="99"/>
    <w:qFormat/>
    <w:rsid w:val="009762C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uiPriority w:val="99"/>
    <w:qFormat/>
    <w:rsid w:val="009762C7"/>
    <w:pPr>
      <w:snapToGrid w:val="0"/>
      <w:spacing w:after="0" w:line="260" w:lineRule="atLeast"/>
      <w:ind w:left="425" w:right="425" w:firstLine="284"/>
    </w:pPr>
    <w:rPr>
      <w:rFonts w:ascii="Times New Roman" w:eastAsia="Times New Roman" w:hAnsi="Times New Roman" w:cs="Times New Roman"/>
      <w:noProof/>
      <w:color w:val="000000"/>
      <w:kern w:val="0"/>
      <w:sz w:val="22"/>
      <w:lang w:eastAsia="de-DE" w:bidi="en-US"/>
    </w:rPr>
  </w:style>
  <w:style w:type="paragraph" w:customStyle="1" w:styleId="MDPItitle">
    <w:name w:val="MDPI_title"/>
    <w:uiPriority w:val="99"/>
    <w:qFormat/>
    <w:rsid w:val="009762C7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paragraph" w:customStyle="1" w:styleId="MsoFootnoteText0">
    <w:name w:val="MsoFootnoteText"/>
    <w:basedOn w:val="a5"/>
    <w:uiPriority w:val="99"/>
    <w:qFormat/>
    <w:rsid w:val="009762C7"/>
    <w:pPr>
      <w:spacing w:before="0" w:beforeAutospacing="0" w:after="0" w:afterAutospacing="0" w:line="260" w:lineRule="atLeast"/>
      <w:jc w:val="both"/>
    </w:pPr>
    <w:rPr>
      <w:rFonts w:ascii="Times New Roman" w:eastAsia="SimSun" w:hAnsi="Times New Roman" w:cs="Times New Roman"/>
      <w:noProof/>
      <w:color w:val="000000"/>
      <w:sz w:val="20"/>
      <w:lang w:eastAsia="zh-CN"/>
    </w:rPr>
  </w:style>
  <w:style w:type="paragraph" w:customStyle="1" w:styleId="Pa243">
    <w:name w:val="Pa24+3"/>
    <w:basedOn w:val="Default"/>
    <w:next w:val="Default"/>
    <w:uiPriority w:val="99"/>
    <w:rsid w:val="009762C7"/>
    <w:pPr>
      <w:spacing w:line="195" w:lineRule="atLeast"/>
    </w:pPr>
    <w:rPr>
      <w:rFonts w:ascii="Times New Roman" w:hAnsi="Times New Roman" w:cs="Times New Roman"/>
      <w:color w:val="auto"/>
    </w:rPr>
  </w:style>
  <w:style w:type="character" w:styleId="af5">
    <w:name w:val="footnote reference"/>
    <w:uiPriority w:val="99"/>
    <w:semiHidden/>
    <w:unhideWhenUsed/>
    <w:rsid w:val="009762C7"/>
    <w:rPr>
      <w:vertAlign w:val="superscript"/>
    </w:rPr>
  </w:style>
  <w:style w:type="character" w:styleId="af6">
    <w:name w:val="annotation reference"/>
    <w:uiPriority w:val="99"/>
    <w:semiHidden/>
    <w:unhideWhenUsed/>
    <w:rsid w:val="009762C7"/>
    <w:rPr>
      <w:sz w:val="18"/>
      <w:szCs w:val="18"/>
    </w:rPr>
  </w:style>
  <w:style w:type="character" w:styleId="af7">
    <w:name w:val="endnote reference"/>
    <w:semiHidden/>
    <w:unhideWhenUsed/>
    <w:rsid w:val="009762C7"/>
    <w:rPr>
      <w:vertAlign w:val="superscript"/>
    </w:rPr>
  </w:style>
  <w:style w:type="character" w:styleId="af8">
    <w:name w:val="Placeholder Text"/>
    <w:uiPriority w:val="99"/>
    <w:semiHidden/>
    <w:rsid w:val="009762C7"/>
    <w:rPr>
      <w:color w:val="808080"/>
    </w:rPr>
  </w:style>
  <w:style w:type="character" w:customStyle="1" w:styleId="txt1">
    <w:name w:val="txt1"/>
    <w:rsid w:val="009762C7"/>
  </w:style>
  <w:style w:type="character" w:customStyle="1" w:styleId="jlqj4b">
    <w:name w:val="jlqj4b"/>
    <w:rsid w:val="009762C7"/>
  </w:style>
  <w:style w:type="character" w:customStyle="1" w:styleId="fszzbb">
    <w:name w:val="fszzbb"/>
    <w:rsid w:val="009762C7"/>
  </w:style>
  <w:style w:type="character" w:customStyle="1" w:styleId="title-text">
    <w:name w:val="title-text"/>
    <w:rsid w:val="009762C7"/>
  </w:style>
  <w:style w:type="character" w:customStyle="1" w:styleId="tlid-translation">
    <w:name w:val="tlid-translation"/>
    <w:rsid w:val="009762C7"/>
  </w:style>
  <w:style w:type="character" w:customStyle="1" w:styleId="15">
    <w:name w:val="열어본 하이퍼링크1"/>
    <w:uiPriority w:val="99"/>
    <w:rsid w:val="009762C7"/>
    <w:rPr>
      <w:color w:val="800080"/>
      <w:u w:val="single"/>
    </w:rPr>
  </w:style>
  <w:style w:type="character" w:customStyle="1" w:styleId="16">
    <w:name w:val="확인되지 않은 멘션1"/>
    <w:uiPriority w:val="99"/>
    <w:semiHidden/>
    <w:rsid w:val="009762C7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rsid w:val="009762C7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9762C7"/>
  </w:style>
  <w:style w:type="character" w:customStyle="1" w:styleId="ref-journal">
    <w:name w:val="ref-journal"/>
    <w:rsid w:val="009762C7"/>
  </w:style>
  <w:style w:type="character" w:customStyle="1" w:styleId="ref-vol">
    <w:name w:val="ref-vol"/>
    <w:rsid w:val="009762C7"/>
  </w:style>
  <w:style w:type="character" w:customStyle="1" w:styleId="2">
    <w:name w:val="확인되지 않은 멘션2"/>
    <w:uiPriority w:val="99"/>
    <w:semiHidden/>
    <w:rsid w:val="009762C7"/>
    <w:rPr>
      <w:color w:val="605E5C"/>
      <w:shd w:val="clear" w:color="auto" w:fill="E1DFDD"/>
    </w:rPr>
  </w:style>
  <w:style w:type="character" w:customStyle="1" w:styleId="1Char1">
    <w:name w:val="제목 1 Char1"/>
    <w:uiPriority w:val="9"/>
    <w:rsid w:val="009762C7"/>
    <w:rPr>
      <w:rFonts w:ascii="맑은 고딕" w:eastAsia="맑은 고딕" w:hAnsi="맑은 고딕" w:cs="Times New Roman" w:hint="eastAsia"/>
      <w:kern w:val="2"/>
      <w:sz w:val="28"/>
      <w:szCs w:val="28"/>
    </w:rPr>
  </w:style>
  <w:style w:type="character" w:customStyle="1" w:styleId="Char1">
    <w:name w:val="메모 텍스트 Char1"/>
    <w:basedOn w:val="a0"/>
    <w:link w:val="a7"/>
    <w:uiPriority w:val="99"/>
    <w:locked/>
    <w:rsid w:val="005C1274"/>
    <w:rPr>
      <w:rFonts w:asciiTheme="majorBidi" w:eastAsia="맑은 고딕" w:hAnsiTheme="majorBidi" w:cs="Times New Roman"/>
    </w:rPr>
  </w:style>
  <w:style w:type="character" w:customStyle="1" w:styleId="Char11">
    <w:name w:val="메모 주제 Char1"/>
    <w:basedOn w:val="Char1"/>
    <w:uiPriority w:val="99"/>
    <w:semiHidden/>
    <w:rsid w:val="009762C7"/>
    <w:rPr>
      <w:rFonts w:ascii="맑은 고딕" w:eastAsia="맑은 고딕" w:hAnsi="맑은 고딕" w:cs="Times New Roman"/>
      <w:b/>
      <w:bCs/>
    </w:rPr>
  </w:style>
  <w:style w:type="character" w:customStyle="1" w:styleId="Char10">
    <w:name w:val="본문 Char1"/>
    <w:basedOn w:val="a0"/>
    <w:link w:val="ab"/>
    <w:uiPriority w:val="99"/>
    <w:semiHidden/>
    <w:locked/>
    <w:rsid w:val="009762C7"/>
    <w:rPr>
      <w:rFonts w:ascii="맑은 고딕" w:eastAsia="맑은 고딕" w:hAnsi="맑은 고딕" w:cs="Times New Roman"/>
    </w:rPr>
  </w:style>
  <w:style w:type="table" w:styleId="af9">
    <w:name w:val="Table Grid"/>
    <w:basedOn w:val="a1"/>
    <w:uiPriority w:val="39"/>
    <w:unhideWhenUsed/>
    <w:rsid w:val="009762C7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표 구분선1"/>
    <w:basedOn w:val="a1"/>
    <w:uiPriority w:val="39"/>
    <w:rsid w:val="009762C7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a1"/>
    <w:uiPriority w:val="99"/>
    <w:rsid w:val="009762C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Cs w:val="20"/>
      <w:lang w:val="de-DE" w:eastAsia="de-DE"/>
    </w:rPr>
    <w:tblPr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a1"/>
    <w:uiPriority w:val="99"/>
    <w:rsid w:val="009762C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  <w:lang w:val="en-GB" w:eastAsia="en-GB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1">
    <w:name w:val="일반 표 41"/>
    <w:basedOn w:val="a1"/>
    <w:uiPriority w:val="44"/>
    <w:rsid w:val="009762C7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a1"/>
    <w:uiPriority w:val="99"/>
    <w:rsid w:val="009762C7"/>
    <w:pPr>
      <w:spacing w:after="0" w:line="240" w:lineRule="auto"/>
      <w:jc w:val="left"/>
    </w:pPr>
    <w:rPr>
      <w:rFonts w:ascii="Palatino Linotype" w:eastAsia="SimSun" w:hAnsi="Palatino Linotype" w:cs="Times New Roman"/>
      <w:color w:val="000000"/>
      <w:kern w:val="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32textnoindent">
    <w:name w:val="MDPI_3.2_text_no_indent"/>
    <w:basedOn w:val="MDPI31text"/>
    <w:qFormat/>
    <w:rsid w:val="009762C7"/>
  </w:style>
  <w:style w:type="character" w:styleId="afa">
    <w:name w:val="line number"/>
    <w:basedOn w:val="a0"/>
    <w:uiPriority w:val="99"/>
    <w:semiHidden/>
    <w:unhideWhenUsed/>
    <w:rsid w:val="009762C7"/>
  </w:style>
  <w:style w:type="character" w:styleId="afb">
    <w:name w:val="Unresolved Mention"/>
    <w:basedOn w:val="a0"/>
    <w:uiPriority w:val="99"/>
    <w:semiHidden/>
    <w:unhideWhenUsed/>
    <w:rsid w:val="008B550F"/>
    <w:rPr>
      <w:color w:val="605E5C"/>
      <w:shd w:val="clear" w:color="auto" w:fill="E1DFDD"/>
    </w:rPr>
  </w:style>
  <w:style w:type="character" w:customStyle="1" w:styleId="fa">
    <w:name w:val="fa"/>
    <w:basedOn w:val="a0"/>
    <w:rsid w:val="00BB7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43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0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5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067E7-39E3-4997-832C-70E0C6808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77park@naver.com</dc:creator>
  <cp:lastModifiedBy>KIM MINJI</cp:lastModifiedBy>
  <cp:revision>6</cp:revision>
  <cp:lastPrinted>2022-09-20T08:27:00Z</cp:lastPrinted>
  <dcterms:created xsi:type="dcterms:W3CDTF">2022-11-13T23:52:00Z</dcterms:created>
  <dcterms:modified xsi:type="dcterms:W3CDTF">2022-11-14T02:20:00Z</dcterms:modified>
</cp:coreProperties>
</file>